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page" w:horzAnchor="margin" w:tblpXSpec="center" w:tblpY="899"/>
        <w:tblW w:w="16273" w:type="dxa"/>
        <w:tblLayout w:type="fixed"/>
        <w:tblLook w:val="04A0" w:firstRow="1" w:lastRow="0" w:firstColumn="1" w:lastColumn="0" w:noHBand="0" w:noVBand="1"/>
      </w:tblPr>
      <w:tblGrid>
        <w:gridCol w:w="959"/>
        <w:gridCol w:w="742"/>
        <w:gridCol w:w="506"/>
        <w:gridCol w:w="453"/>
        <w:gridCol w:w="539"/>
        <w:gridCol w:w="425"/>
        <w:gridCol w:w="1020"/>
        <w:gridCol w:w="709"/>
        <w:gridCol w:w="709"/>
        <w:gridCol w:w="1134"/>
        <w:gridCol w:w="992"/>
        <w:gridCol w:w="1276"/>
        <w:gridCol w:w="1248"/>
        <w:gridCol w:w="992"/>
        <w:gridCol w:w="992"/>
        <w:gridCol w:w="567"/>
        <w:gridCol w:w="567"/>
        <w:gridCol w:w="884"/>
        <w:gridCol w:w="879"/>
        <w:gridCol w:w="680"/>
      </w:tblGrid>
      <w:tr w:rsidR="00482E1E" w:rsidRPr="00C70D5F" w14:paraId="716CE3E2" w14:textId="77777777">
        <w:trPr>
          <w:trHeight w:val="420"/>
        </w:trPr>
        <w:tc>
          <w:tcPr>
            <w:tcW w:w="362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4480D0" w14:textId="430366CD" w:rsidR="00482E1E" w:rsidRPr="00C70D5F" w:rsidRDefault="00482E1E" w:rsidP="00482E1E">
            <w:pPr>
              <w:rPr>
                <w:rFonts w:ascii="Times New Roman" w:hAnsi="Times New Roman" w:cs="Arial"/>
                <w:lang w:val="en-US"/>
              </w:rPr>
            </w:pPr>
            <w:r w:rsidRPr="00C70D5F">
              <w:rPr>
                <w:rFonts w:ascii="Times New Roman" w:hAnsi="Times New Roman" w:cs="Arial"/>
                <w:lang w:val="en-US"/>
              </w:rPr>
              <w:t xml:space="preserve">Table </w:t>
            </w:r>
            <w:r w:rsidR="00D64A35">
              <w:rPr>
                <w:rFonts w:ascii="Times New Roman" w:hAnsi="Times New Roman" w:cs="Arial"/>
                <w:lang w:val="en-US"/>
              </w:rPr>
              <w:t>S</w:t>
            </w:r>
            <w:bookmarkStart w:id="0" w:name="_GoBack"/>
            <w:bookmarkEnd w:id="0"/>
            <w:r w:rsidRPr="00C70D5F">
              <w:rPr>
                <w:rFonts w:ascii="Times New Roman" w:hAnsi="Times New Roman" w:cs="Arial"/>
                <w:lang w:val="en-US"/>
              </w:rPr>
              <w:t>1. Study Population</w:t>
            </w:r>
          </w:p>
          <w:p w14:paraId="3B0E61E3" w14:textId="77777777" w:rsidR="00482E1E" w:rsidRPr="00C70D5F" w:rsidRDefault="00482E1E" w:rsidP="00482E1E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4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CE0F64" w14:textId="77777777" w:rsidR="00482E1E" w:rsidRPr="00C70D5F" w:rsidRDefault="00482E1E" w:rsidP="00482E1E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76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314592" w14:textId="77777777" w:rsidR="00482E1E" w:rsidRPr="00C70D5F" w:rsidRDefault="00482E1E" w:rsidP="00482E1E">
            <w:pPr>
              <w:jc w:val="center"/>
              <w:rPr>
                <w:rFonts w:ascii="Times New Roman" w:eastAsia="Calibri" w:hAnsi="Times New Roman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4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46CE81" w14:textId="77777777" w:rsidR="00482E1E" w:rsidRPr="00C70D5F" w:rsidRDefault="00482E1E" w:rsidP="00482E1E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482E1E" w:rsidRPr="00C70D5F" w14:paraId="5C92E0A8" w14:textId="77777777">
        <w:trPr>
          <w:trHeight w:val="420"/>
        </w:trPr>
        <w:tc>
          <w:tcPr>
            <w:tcW w:w="959" w:type="dxa"/>
            <w:tcBorders>
              <w:top w:val="single" w:sz="4" w:space="0" w:color="auto"/>
            </w:tcBorders>
          </w:tcPr>
          <w:p w14:paraId="796F37B5" w14:textId="77777777" w:rsidR="00482E1E" w:rsidRPr="00C70D5F" w:rsidRDefault="00482E1E" w:rsidP="00482E1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atient ID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14:paraId="3AB90D2C" w14:textId="77777777" w:rsidR="00482E1E" w:rsidRPr="00C70D5F" w:rsidRDefault="00482E1E" w:rsidP="00482E1E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506" w:type="dxa"/>
            <w:tcBorders>
              <w:top w:val="single" w:sz="4" w:space="0" w:color="auto"/>
            </w:tcBorders>
          </w:tcPr>
          <w:p w14:paraId="683B128B" w14:textId="77777777" w:rsidR="00482E1E" w:rsidRPr="00C70D5F" w:rsidRDefault="00482E1E" w:rsidP="00482E1E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ge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</w:tcBorders>
          </w:tcPr>
          <w:p w14:paraId="3D435C3A" w14:textId="77777777" w:rsidR="00482E1E" w:rsidRPr="00C70D5F" w:rsidRDefault="00482E1E" w:rsidP="00482E1E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# Malaria Episodes</w:t>
            </w:r>
          </w:p>
        </w:tc>
        <w:tc>
          <w:tcPr>
            <w:tcW w:w="2438" w:type="dxa"/>
            <w:gridSpan w:val="3"/>
            <w:tcBorders>
              <w:top w:val="single" w:sz="4" w:space="0" w:color="auto"/>
            </w:tcBorders>
          </w:tcPr>
          <w:p w14:paraId="5C35EEF7" w14:textId="77777777" w:rsidR="00482E1E" w:rsidRPr="00C70D5F" w:rsidRDefault="009C4D3B" w:rsidP="00482E1E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proofErr w:type="spellStart"/>
            <w:r w:rsidRPr="00C70D5F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Parasitemia</w:t>
            </w:r>
            <w:proofErr w:type="spellEnd"/>
            <w:r w:rsidR="00482E1E" w:rsidRPr="00C70D5F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. </w:t>
            </w:r>
            <w:proofErr w:type="gramStart"/>
            <w:r w:rsidR="00482E1E" w:rsidRPr="00C70D5F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parasites</w:t>
            </w:r>
            <w:proofErr w:type="gramEnd"/>
            <w:r w:rsidR="00482E1E" w:rsidRPr="00C70D5F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/</w:t>
            </w:r>
            <w:proofErr w:type="spellStart"/>
            <w:r w:rsidR="00482E1E" w:rsidRPr="00C70D5F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μl</w:t>
            </w:r>
            <w:proofErr w:type="spellEnd"/>
            <w:r w:rsidR="00482E1E" w:rsidRPr="00C70D5F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 of blood</w:t>
            </w:r>
          </w:p>
        </w:tc>
        <w:tc>
          <w:tcPr>
            <w:tcW w:w="7768" w:type="dxa"/>
            <w:gridSpan w:val="8"/>
            <w:tcBorders>
              <w:top w:val="single" w:sz="4" w:space="0" w:color="auto"/>
            </w:tcBorders>
          </w:tcPr>
          <w:p w14:paraId="1C1D6807" w14:textId="77777777" w:rsidR="00482E1E" w:rsidRPr="00C70D5F" w:rsidRDefault="00482E1E" w:rsidP="00482E1E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70D5F">
              <w:rPr>
                <w:rFonts w:ascii="Times New Roman" w:eastAsia="Calibri" w:hAnsi="Times New Roman" w:cs="Arial"/>
                <w:b/>
                <w:sz w:val="16"/>
                <w:szCs w:val="16"/>
                <w:lang w:val="en-US"/>
              </w:rPr>
              <w:t>Hematological Records</w:t>
            </w:r>
          </w:p>
        </w:tc>
        <w:tc>
          <w:tcPr>
            <w:tcW w:w="2443" w:type="dxa"/>
            <w:gridSpan w:val="3"/>
            <w:tcBorders>
              <w:top w:val="single" w:sz="4" w:space="0" w:color="auto"/>
            </w:tcBorders>
          </w:tcPr>
          <w:p w14:paraId="2F2C9668" w14:textId="77777777" w:rsidR="00482E1E" w:rsidRPr="00C70D5F" w:rsidRDefault="00482E1E" w:rsidP="00482E1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ymptoms</w:t>
            </w:r>
          </w:p>
        </w:tc>
      </w:tr>
      <w:tr w:rsidR="00BC7933" w:rsidRPr="00C70D5F" w14:paraId="5EB8AE38" w14:textId="77777777">
        <w:trPr>
          <w:trHeight w:val="142"/>
        </w:trPr>
        <w:tc>
          <w:tcPr>
            <w:tcW w:w="959" w:type="dxa"/>
          </w:tcPr>
          <w:p w14:paraId="09C174D0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42" w:type="dxa"/>
          </w:tcPr>
          <w:p w14:paraId="5DAAF2A1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06" w:type="dxa"/>
          </w:tcPr>
          <w:p w14:paraId="022AE4A2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53" w:type="dxa"/>
          </w:tcPr>
          <w:p w14:paraId="4291BBAC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st</w:t>
            </w:r>
          </w:p>
        </w:tc>
        <w:tc>
          <w:tcPr>
            <w:tcW w:w="539" w:type="dxa"/>
          </w:tcPr>
          <w:p w14:paraId="6BD97E64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&lt;5</w:t>
            </w:r>
          </w:p>
        </w:tc>
        <w:tc>
          <w:tcPr>
            <w:tcW w:w="425" w:type="dxa"/>
          </w:tcPr>
          <w:p w14:paraId="11D2A90F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≥5</w:t>
            </w:r>
          </w:p>
        </w:tc>
        <w:tc>
          <w:tcPr>
            <w:tcW w:w="1020" w:type="dxa"/>
          </w:tcPr>
          <w:p w14:paraId="59AC591F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≤ 500</w:t>
            </w:r>
          </w:p>
        </w:tc>
        <w:tc>
          <w:tcPr>
            <w:tcW w:w="709" w:type="dxa"/>
          </w:tcPr>
          <w:p w14:paraId="43E3EEB3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500 - 10000</w:t>
            </w:r>
          </w:p>
        </w:tc>
        <w:tc>
          <w:tcPr>
            <w:tcW w:w="709" w:type="dxa"/>
          </w:tcPr>
          <w:p w14:paraId="1A492D36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eastAsia="Calibri" w:hAnsi="Times New Roman" w:cs="Arial"/>
                <w:i/>
                <w:sz w:val="16"/>
                <w:szCs w:val="16"/>
                <w:lang w:val="en-US"/>
              </w:rPr>
              <w:t>&gt; 10000</w:t>
            </w:r>
          </w:p>
        </w:tc>
        <w:tc>
          <w:tcPr>
            <w:tcW w:w="1134" w:type="dxa"/>
          </w:tcPr>
          <w:p w14:paraId="04581E7A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Hemoglobin g/</w:t>
            </w:r>
            <w:proofErr w:type="spellStart"/>
            <w:r w:rsidRPr="00C70D5F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dL</w:t>
            </w:r>
            <w:proofErr w:type="spellEnd"/>
            <w:r w:rsidRPr="00C70D5F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.</w:t>
            </w:r>
          </w:p>
        </w:tc>
        <w:tc>
          <w:tcPr>
            <w:tcW w:w="992" w:type="dxa"/>
          </w:tcPr>
          <w:p w14:paraId="4395E817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70D5F">
              <w:rPr>
                <w:rFonts w:ascii="Times New Roman" w:eastAsia="Calibri" w:hAnsi="Times New Roman" w:cs="Arial"/>
                <w:i/>
                <w:sz w:val="16"/>
                <w:szCs w:val="16"/>
                <w:lang w:val="en-US"/>
              </w:rPr>
              <w:t>Hematocrit %</w:t>
            </w:r>
          </w:p>
        </w:tc>
        <w:tc>
          <w:tcPr>
            <w:tcW w:w="1276" w:type="dxa"/>
          </w:tcPr>
          <w:p w14:paraId="68F595EA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Red Blood Cells x10</w:t>
            </w:r>
            <w:r w:rsidRPr="00C70D5F">
              <w:rPr>
                <w:rFonts w:ascii="Times New Roman" w:hAnsi="Times New Roman"/>
                <w:i/>
                <w:sz w:val="16"/>
                <w:szCs w:val="16"/>
                <w:vertAlign w:val="superscript"/>
                <w:lang w:val="en-US"/>
              </w:rPr>
              <w:t>6</w:t>
            </w:r>
            <w:r w:rsidRPr="00C70D5F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/mm</w:t>
            </w:r>
            <w:r w:rsidRPr="00C70D5F">
              <w:rPr>
                <w:rFonts w:ascii="Times New Roman" w:hAnsi="Times New Roman"/>
                <w:i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48" w:type="dxa"/>
          </w:tcPr>
          <w:p w14:paraId="308530DD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White Blood Cells x10</w:t>
            </w:r>
            <w:r w:rsidRPr="00C70D5F">
              <w:rPr>
                <w:rFonts w:ascii="Times New Roman" w:hAnsi="Times New Roman"/>
                <w:i/>
                <w:sz w:val="16"/>
                <w:szCs w:val="16"/>
                <w:vertAlign w:val="superscript"/>
                <w:lang w:val="en-US"/>
              </w:rPr>
              <w:t>3</w:t>
            </w:r>
            <w:r w:rsidRPr="00C70D5F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/mm</w:t>
            </w:r>
            <w:r w:rsidRPr="00C70D5F">
              <w:rPr>
                <w:rFonts w:ascii="Times New Roman" w:hAnsi="Times New Roman"/>
                <w:i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992" w:type="dxa"/>
          </w:tcPr>
          <w:p w14:paraId="00B0559F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Platelets x 10</w:t>
            </w:r>
            <w:r w:rsidRPr="00C70D5F">
              <w:rPr>
                <w:rFonts w:ascii="Times New Roman" w:hAnsi="Times New Roman"/>
                <w:i/>
                <w:sz w:val="16"/>
                <w:szCs w:val="16"/>
                <w:vertAlign w:val="superscript"/>
                <w:lang w:val="en-US"/>
              </w:rPr>
              <w:t>3</w:t>
            </w:r>
            <w:r w:rsidRPr="00C70D5F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/mm</w:t>
            </w:r>
            <w:r w:rsidRPr="00C70D5F">
              <w:rPr>
                <w:rFonts w:ascii="Times New Roman" w:hAnsi="Times New Roman"/>
                <w:i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992" w:type="dxa"/>
          </w:tcPr>
          <w:p w14:paraId="07D1653E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proofErr w:type="spellStart"/>
            <w:r w:rsidRPr="00C70D5F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reatinine</w:t>
            </w:r>
            <w:proofErr w:type="spellEnd"/>
            <w:r w:rsidRPr="00C70D5F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 mg/</w:t>
            </w:r>
            <w:proofErr w:type="spellStart"/>
            <w:r w:rsidRPr="00C70D5F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dL</w:t>
            </w:r>
            <w:proofErr w:type="spellEnd"/>
          </w:p>
        </w:tc>
        <w:tc>
          <w:tcPr>
            <w:tcW w:w="567" w:type="dxa"/>
          </w:tcPr>
          <w:p w14:paraId="0725C303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eastAsia="Calibri" w:hAnsi="Times New Roman" w:cs="Arial"/>
                <w:i/>
                <w:sz w:val="16"/>
                <w:szCs w:val="16"/>
                <w:lang w:val="en-US"/>
              </w:rPr>
              <w:t>AST U/L</w:t>
            </w:r>
          </w:p>
        </w:tc>
        <w:tc>
          <w:tcPr>
            <w:tcW w:w="567" w:type="dxa"/>
          </w:tcPr>
          <w:p w14:paraId="4EB6EDA5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eastAsia="Calibri" w:hAnsi="Times New Roman" w:cs="Arial"/>
                <w:i/>
                <w:sz w:val="16"/>
                <w:szCs w:val="16"/>
                <w:lang w:val="en-US"/>
              </w:rPr>
              <w:t>ALT U/L</w:t>
            </w:r>
          </w:p>
        </w:tc>
        <w:tc>
          <w:tcPr>
            <w:tcW w:w="884" w:type="dxa"/>
          </w:tcPr>
          <w:p w14:paraId="5AC7A0D4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Myalgia</w:t>
            </w:r>
          </w:p>
        </w:tc>
        <w:tc>
          <w:tcPr>
            <w:tcW w:w="879" w:type="dxa"/>
          </w:tcPr>
          <w:p w14:paraId="3771CAEB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Headache</w:t>
            </w:r>
          </w:p>
        </w:tc>
        <w:tc>
          <w:tcPr>
            <w:tcW w:w="680" w:type="dxa"/>
          </w:tcPr>
          <w:p w14:paraId="23827469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Chills</w:t>
            </w:r>
          </w:p>
        </w:tc>
      </w:tr>
      <w:tr w:rsidR="00BC7933" w:rsidRPr="00C70D5F" w14:paraId="780CC3CC" w14:textId="77777777">
        <w:trPr>
          <w:trHeight w:val="68"/>
        </w:trPr>
        <w:tc>
          <w:tcPr>
            <w:tcW w:w="959" w:type="dxa"/>
          </w:tcPr>
          <w:p w14:paraId="6E007E85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P23 BT</w:t>
            </w:r>
            <w:r w:rsidR="00FE3A18" w:rsidRPr="00C70D5F">
              <w:rPr>
                <w:rFonts w:ascii="Times New Roman" w:hAnsi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742" w:type="dxa"/>
            <w:vAlign w:val="bottom"/>
          </w:tcPr>
          <w:p w14:paraId="2402AEE7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06" w:type="dxa"/>
            <w:vAlign w:val="bottom"/>
          </w:tcPr>
          <w:p w14:paraId="15FC8DB1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453" w:type="dxa"/>
          </w:tcPr>
          <w:p w14:paraId="14D47481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39" w:type="dxa"/>
          </w:tcPr>
          <w:p w14:paraId="35862AFE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425" w:type="dxa"/>
          </w:tcPr>
          <w:p w14:paraId="772C199A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</w:tcPr>
          <w:p w14:paraId="71DF2626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09" w:type="dxa"/>
          </w:tcPr>
          <w:p w14:paraId="18C76DBA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35C93E08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045D7AFF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5.5</w:t>
            </w:r>
          </w:p>
        </w:tc>
        <w:tc>
          <w:tcPr>
            <w:tcW w:w="992" w:type="dxa"/>
            <w:vAlign w:val="bottom"/>
          </w:tcPr>
          <w:p w14:paraId="1144440F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4.4</w:t>
            </w:r>
          </w:p>
        </w:tc>
        <w:tc>
          <w:tcPr>
            <w:tcW w:w="1276" w:type="dxa"/>
            <w:vAlign w:val="bottom"/>
          </w:tcPr>
          <w:p w14:paraId="02F3A881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.88</w:t>
            </w:r>
          </w:p>
        </w:tc>
        <w:tc>
          <w:tcPr>
            <w:tcW w:w="1248" w:type="dxa"/>
            <w:vAlign w:val="bottom"/>
          </w:tcPr>
          <w:p w14:paraId="5894010D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.2</w:t>
            </w:r>
          </w:p>
        </w:tc>
        <w:tc>
          <w:tcPr>
            <w:tcW w:w="992" w:type="dxa"/>
            <w:vAlign w:val="bottom"/>
          </w:tcPr>
          <w:p w14:paraId="40F945AA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89</w:t>
            </w:r>
          </w:p>
        </w:tc>
        <w:tc>
          <w:tcPr>
            <w:tcW w:w="992" w:type="dxa"/>
            <w:vAlign w:val="bottom"/>
          </w:tcPr>
          <w:p w14:paraId="35F2517E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vAlign w:val="bottom"/>
          </w:tcPr>
          <w:p w14:paraId="2C2D143C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567" w:type="dxa"/>
            <w:vAlign w:val="bottom"/>
          </w:tcPr>
          <w:p w14:paraId="586E03E2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884" w:type="dxa"/>
          </w:tcPr>
          <w:p w14:paraId="0F97D6E3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9" w:type="dxa"/>
          </w:tcPr>
          <w:p w14:paraId="4F1B7783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680" w:type="dxa"/>
          </w:tcPr>
          <w:p w14:paraId="6BC4CD81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</w:tr>
      <w:tr w:rsidR="00134C2E" w:rsidRPr="00C70D5F" w14:paraId="791CEACF" w14:textId="77777777">
        <w:trPr>
          <w:trHeight w:val="68"/>
        </w:trPr>
        <w:tc>
          <w:tcPr>
            <w:tcW w:w="959" w:type="dxa"/>
            <w:shd w:val="pct20" w:color="auto" w:fill="auto"/>
          </w:tcPr>
          <w:p w14:paraId="1CC065B8" w14:textId="77777777" w:rsidR="00134C2E" w:rsidRPr="00C70D5F" w:rsidRDefault="00134C2E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P23 AT</w:t>
            </w:r>
            <w:r w:rsidR="00FE3A18" w:rsidRPr="00C70D5F">
              <w:rPr>
                <w:rFonts w:ascii="Times New Roman" w:hAnsi="Times New Roman"/>
                <w:sz w:val="16"/>
                <w:szCs w:val="16"/>
                <w:lang w:val="en-US"/>
              </w:rPr>
              <w:t>**</w:t>
            </w:r>
          </w:p>
        </w:tc>
        <w:tc>
          <w:tcPr>
            <w:tcW w:w="742" w:type="dxa"/>
            <w:shd w:val="pct20" w:color="auto" w:fill="auto"/>
            <w:vAlign w:val="bottom"/>
          </w:tcPr>
          <w:p w14:paraId="1C0AFA05" w14:textId="77777777" w:rsidR="00134C2E" w:rsidRPr="00C70D5F" w:rsidRDefault="00134C2E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06" w:type="dxa"/>
            <w:shd w:val="pct20" w:color="auto" w:fill="auto"/>
            <w:vAlign w:val="bottom"/>
          </w:tcPr>
          <w:p w14:paraId="6C2651CE" w14:textId="77777777" w:rsidR="00134C2E" w:rsidRPr="00C70D5F" w:rsidRDefault="00134C2E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453" w:type="dxa"/>
            <w:shd w:val="pct20" w:color="auto" w:fill="auto"/>
          </w:tcPr>
          <w:p w14:paraId="151D2A53" w14:textId="77777777" w:rsidR="00134C2E" w:rsidRPr="00C70D5F" w:rsidRDefault="00134C2E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39" w:type="dxa"/>
            <w:shd w:val="pct20" w:color="auto" w:fill="auto"/>
          </w:tcPr>
          <w:p w14:paraId="1AED6794" w14:textId="77777777" w:rsidR="00134C2E" w:rsidRPr="00C70D5F" w:rsidRDefault="00134C2E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shd w:val="pct20" w:color="auto" w:fill="auto"/>
          </w:tcPr>
          <w:p w14:paraId="20AB5FCD" w14:textId="77777777" w:rsidR="00134C2E" w:rsidRPr="00C70D5F" w:rsidRDefault="00134C2E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438" w:type="dxa"/>
            <w:gridSpan w:val="3"/>
            <w:shd w:val="pct20" w:color="auto" w:fill="auto"/>
          </w:tcPr>
          <w:p w14:paraId="6986F670" w14:textId="77777777" w:rsidR="00134C2E" w:rsidRPr="00D76682" w:rsidRDefault="00B20E95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6682">
              <w:rPr>
                <w:rFonts w:ascii="Times New Roman" w:hAnsi="Times New Roman"/>
                <w:sz w:val="16"/>
                <w:szCs w:val="16"/>
                <w:lang w:val="en-US"/>
              </w:rPr>
              <w:t>Not detected***</w:t>
            </w:r>
          </w:p>
        </w:tc>
        <w:tc>
          <w:tcPr>
            <w:tcW w:w="1134" w:type="dxa"/>
            <w:shd w:val="pct20" w:color="auto" w:fill="auto"/>
            <w:vAlign w:val="bottom"/>
          </w:tcPr>
          <w:p w14:paraId="79A92503" w14:textId="6F727125" w:rsidR="00134C2E" w:rsidRPr="00C70D5F" w:rsidRDefault="00134C2E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  <w:r w:rsidR="009E39B7">
              <w:rPr>
                <w:rFonts w:ascii="Times New Roman" w:hAnsi="Times New Roman"/>
                <w:sz w:val="16"/>
                <w:szCs w:val="16"/>
                <w:lang w:val="en-US"/>
              </w:rPr>
              <w:t>****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68FDEDBB" w14:textId="77777777" w:rsidR="00134C2E" w:rsidRPr="00C70D5F" w:rsidRDefault="00134C2E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276" w:type="dxa"/>
            <w:shd w:val="pct20" w:color="auto" w:fill="auto"/>
            <w:vAlign w:val="bottom"/>
          </w:tcPr>
          <w:p w14:paraId="709612B2" w14:textId="77777777" w:rsidR="00134C2E" w:rsidRPr="00C70D5F" w:rsidRDefault="00134C2E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248" w:type="dxa"/>
            <w:shd w:val="pct20" w:color="auto" w:fill="auto"/>
            <w:vAlign w:val="bottom"/>
          </w:tcPr>
          <w:p w14:paraId="485828DB" w14:textId="77777777" w:rsidR="00134C2E" w:rsidRPr="00C70D5F" w:rsidRDefault="00134C2E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79242C80" w14:textId="77777777" w:rsidR="00134C2E" w:rsidRPr="00C70D5F" w:rsidRDefault="00134C2E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7BCC2D9F" w14:textId="77777777" w:rsidR="00134C2E" w:rsidRPr="00C70D5F" w:rsidRDefault="00134C2E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567" w:type="dxa"/>
            <w:shd w:val="pct20" w:color="auto" w:fill="auto"/>
            <w:vAlign w:val="bottom"/>
          </w:tcPr>
          <w:p w14:paraId="62FF282B" w14:textId="77777777" w:rsidR="00134C2E" w:rsidRPr="00C70D5F" w:rsidRDefault="00134C2E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567" w:type="dxa"/>
            <w:shd w:val="pct20" w:color="auto" w:fill="auto"/>
            <w:vAlign w:val="bottom"/>
          </w:tcPr>
          <w:p w14:paraId="71B4D9C0" w14:textId="77777777" w:rsidR="00134C2E" w:rsidRPr="00C70D5F" w:rsidRDefault="00134C2E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884" w:type="dxa"/>
            <w:shd w:val="pct20" w:color="auto" w:fill="auto"/>
          </w:tcPr>
          <w:p w14:paraId="42129CAD" w14:textId="77777777" w:rsidR="00134C2E" w:rsidRPr="00C70D5F" w:rsidRDefault="00134C2E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79" w:type="dxa"/>
            <w:shd w:val="pct20" w:color="auto" w:fill="auto"/>
          </w:tcPr>
          <w:p w14:paraId="5F11717C" w14:textId="77777777" w:rsidR="00134C2E" w:rsidRPr="00C70D5F" w:rsidRDefault="00134C2E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680" w:type="dxa"/>
            <w:shd w:val="pct20" w:color="auto" w:fill="auto"/>
          </w:tcPr>
          <w:p w14:paraId="3B3B9DAE" w14:textId="77777777" w:rsidR="00134C2E" w:rsidRPr="00C70D5F" w:rsidRDefault="00134C2E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</w:tr>
      <w:tr w:rsidR="00BC7933" w:rsidRPr="00C70D5F" w14:paraId="745E8BCA" w14:textId="77777777">
        <w:trPr>
          <w:trHeight w:val="68"/>
        </w:trPr>
        <w:tc>
          <w:tcPr>
            <w:tcW w:w="959" w:type="dxa"/>
          </w:tcPr>
          <w:p w14:paraId="6568F5CB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P24 BT</w:t>
            </w:r>
          </w:p>
        </w:tc>
        <w:tc>
          <w:tcPr>
            <w:tcW w:w="742" w:type="dxa"/>
            <w:vAlign w:val="bottom"/>
          </w:tcPr>
          <w:p w14:paraId="06AA4A7C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506" w:type="dxa"/>
            <w:vAlign w:val="bottom"/>
          </w:tcPr>
          <w:p w14:paraId="4DF83370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453" w:type="dxa"/>
          </w:tcPr>
          <w:p w14:paraId="45DA38F6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39" w:type="dxa"/>
          </w:tcPr>
          <w:p w14:paraId="5FC81712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</w:tcPr>
          <w:p w14:paraId="1A2A0859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1020" w:type="dxa"/>
          </w:tcPr>
          <w:p w14:paraId="598F0D01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5FF2D4ED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09" w:type="dxa"/>
          </w:tcPr>
          <w:p w14:paraId="01DF61B7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71B4663F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3.1</w:t>
            </w:r>
          </w:p>
        </w:tc>
        <w:tc>
          <w:tcPr>
            <w:tcW w:w="992" w:type="dxa"/>
            <w:vAlign w:val="bottom"/>
          </w:tcPr>
          <w:p w14:paraId="30C364A5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38.6</w:t>
            </w:r>
          </w:p>
        </w:tc>
        <w:tc>
          <w:tcPr>
            <w:tcW w:w="1276" w:type="dxa"/>
            <w:vAlign w:val="bottom"/>
          </w:tcPr>
          <w:p w14:paraId="52F8CBC2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.88</w:t>
            </w:r>
          </w:p>
        </w:tc>
        <w:tc>
          <w:tcPr>
            <w:tcW w:w="1248" w:type="dxa"/>
            <w:vAlign w:val="bottom"/>
          </w:tcPr>
          <w:p w14:paraId="2DADA5B3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6.8</w:t>
            </w:r>
          </w:p>
        </w:tc>
        <w:tc>
          <w:tcPr>
            <w:tcW w:w="992" w:type="dxa"/>
            <w:vAlign w:val="bottom"/>
          </w:tcPr>
          <w:p w14:paraId="79BA7DCB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38</w:t>
            </w:r>
          </w:p>
        </w:tc>
        <w:tc>
          <w:tcPr>
            <w:tcW w:w="992" w:type="dxa"/>
            <w:vAlign w:val="bottom"/>
          </w:tcPr>
          <w:p w14:paraId="0278D6AD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0.83</w:t>
            </w:r>
          </w:p>
        </w:tc>
        <w:tc>
          <w:tcPr>
            <w:tcW w:w="567" w:type="dxa"/>
            <w:vAlign w:val="bottom"/>
          </w:tcPr>
          <w:p w14:paraId="70D05D1F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567" w:type="dxa"/>
            <w:vAlign w:val="bottom"/>
          </w:tcPr>
          <w:p w14:paraId="049169E6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884" w:type="dxa"/>
          </w:tcPr>
          <w:p w14:paraId="59985BDE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9" w:type="dxa"/>
          </w:tcPr>
          <w:p w14:paraId="45094025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680" w:type="dxa"/>
          </w:tcPr>
          <w:p w14:paraId="0EEEA5E2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</w:tr>
      <w:tr w:rsidR="00D76682" w:rsidRPr="00C70D5F" w14:paraId="3B31181B" w14:textId="77777777">
        <w:trPr>
          <w:trHeight w:val="68"/>
        </w:trPr>
        <w:tc>
          <w:tcPr>
            <w:tcW w:w="959" w:type="dxa"/>
            <w:shd w:val="pct20" w:color="auto" w:fill="auto"/>
          </w:tcPr>
          <w:p w14:paraId="6A25C987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P24 AT</w:t>
            </w:r>
          </w:p>
        </w:tc>
        <w:tc>
          <w:tcPr>
            <w:tcW w:w="742" w:type="dxa"/>
            <w:shd w:val="pct20" w:color="auto" w:fill="auto"/>
            <w:vAlign w:val="bottom"/>
          </w:tcPr>
          <w:p w14:paraId="46B137B4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506" w:type="dxa"/>
            <w:shd w:val="pct20" w:color="auto" w:fill="auto"/>
            <w:vAlign w:val="bottom"/>
          </w:tcPr>
          <w:p w14:paraId="17B2D14E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453" w:type="dxa"/>
            <w:shd w:val="pct20" w:color="auto" w:fill="auto"/>
          </w:tcPr>
          <w:p w14:paraId="421459CE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39" w:type="dxa"/>
            <w:shd w:val="pct20" w:color="auto" w:fill="auto"/>
          </w:tcPr>
          <w:p w14:paraId="21C5FDB8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shd w:val="pct20" w:color="auto" w:fill="auto"/>
          </w:tcPr>
          <w:p w14:paraId="43A33311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438" w:type="dxa"/>
            <w:gridSpan w:val="3"/>
            <w:shd w:val="pct20" w:color="auto" w:fill="auto"/>
          </w:tcPr>
          <w:p w14:paraId="66EAE7FE" w14:textId="77777777" w:rsidR="00D76682" w:rsidRPr="00C70D5F" w:rsidRDefault="00B20E95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134" w:type="dxa"/>
            <w:shd w:val="pct20" w:color="auto" w:fill="auto"/>
            <w:vAlign w:val="bottom"/>
          </w:tcPr>
          <w:p w14:paraId="5CD2ECCA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4.2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22D2E258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3.1</w:t>
            </w:r>
          </w:p>
        </w:tc>
        <w:tc>
          <w:tcPr>
            <w:tcW w:w="1276" w:type="dxa"/>
            <w:shd w:val="pct20" w:color="auto" w:fill="auto"/>
            <w:vAlign w:val="bottom"/>
          </w:tcPr>
          <w:p w14:paraId="0F41FF19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5.35</w:t>
            </w:r>
          </w:p>
        </w:tc>
        <w:tc>
          <w:tcPr>
            <w:tcW w:w="1248" w:type="dxa"/>
            <w:shd w:val="pct20" w:color="auto" w:fill="auto"/>
            <w:vAlign w:val="bottom"/>
          </w:tcPr>
          <w:p w14:paraId="71E40D3D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6.4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54DCCEFA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305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35FD235D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567" w:type="dxa"/>
            <w:shd w:val="pct20" w:color="auto" w:fill="auto"/>
            <w:vAlign w:val="bottom"/>
          </w:tcPr>
          <w:p w14:paraId="4B4278C2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567" w:type="dxa"/>
            <w:shd w:val="pct20" w:color="auto" w:fill="auto"/>
            <w:vAlign w:val="bottom"/>
          </w:tcPr>
          <w:p w14:paraId="501F7960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884" w:type="dxa"/>
            <w:shd w:val="pct20" w:color="auto" w:fill="auto"/>
          </w:tcPr>
          <w:p w14:paraId="62803BFA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79" w:type="dxa"/>
            <w:shd w:val="pct20" w:color="auto" w:fill="auto"/>
          </w:tcPr>
          <w:p w14:paraId="6C89D96F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680" w:type="dxa"/>
            <w:shd w:val="pct20" w:color="auto" w:fill="auto"/>
          </w:tcPr>
          <w:p w14:paraId="7F675B93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</w:tr>
      <w:tr w:rsidR="00BC7933" w:rsidRPr="00C70D5F" w14:paraId="2BD16AF2" w14:textId="77777777">
        <w:trPr>
          <w:trHeight w:val="68"/>
        </w:trPr>
        <w:tc>
          <w:tcPr>
            <w:tcW w:w="959" w:type="dxa"/>
          </w:tcPr>
          <w:p w14:paraId="65768778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P25 BT</w:t>
            </w:r>
          </w:p>
        </w:tc>
        <w:tc>
          <w:tcPr>
            <w:tcW w:w="742" w:type="dxa"/>
            <w:vAlign w:val="bottom"/>
          </w:tcPr>
          <w:p w14:paraId="0F37E143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06" w:type="dxa"/>
            <w:vAlign w:val="bottom"/>
          </w:tcPr>
          <w:p w14:paraId="6DC97292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453" w:type="dxa"/>
          </w:tcPr>
          <w:p w14:paraId="643D43D2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39" w:type="dxa"/>
          </w:tcPr>
          <w:p w14:paraId="1D5FC800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</w:tcPr>
          <w:p w14:paraId="7E887360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1020" w:type="dxa"/>
          </w:tcPr>
          <w:p w14:paraId="53BF1FBD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09" w:type="dxa"/>
          </w:tcPr>
          <w:p w14:paraId="663164DB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0FF7258A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1767DBE7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4.2</w:t>
            </w:r>
          </w:p>
        </w:tc>
        <w:tc>
          <w:tcPr>
            <w:tcW w:w="992" w:type="dxa"/>
            <w:vAlign w:val="bottom"/>
          </w:tcPr>
          <w:p w14:paraId="066BEC50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1.2</w:t>
            </w:r>
          </w:p>
        </w:tc>
        <w:tc>
          <w:tcPr>
            <w:tcW w:w="1276" w:type="dxa"/>
            <w:vAlign w:val="bottom"/>
          </w:tcPr>
          <w:p w14:paraId="75555FCC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.66</w:t>
            </w:r>
          </w:p>
        </w:tc>
        <w:tc>
          <w:tcPr>
            <w:tcW w:w="1248" w:type="dxa"/>
            <w:vAlign w:val="bottom"/>
          </w:tcPr>
          <w:p w14:paraId="674911CA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.6</w:t>
            </w:r>
          </w:p>
        </w:tc>
        <w:tc>
          <w:tcPr>
            <w:tcW w:w="992" w:type="dxa"/>
            <w:vAlign w:val="bottom"/>
          </w:tcPr>
          <w:p w14:paraId="793C55CF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96</w:t>
            </w:r>
          </w:p>
        </w:tc>
        <w:tc>
          <w:tcPr>
            <w:tcW w:w="992" w:type="dxa"/>
            <w:vAlign w:val="bottom"/>
          </w:tcPr>
          <w:p w14:paraId="1AB4E7D4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.1</w:t>
            </w:r>
          </w:p>
        </w:tc>
        <w:tc>
          <w:tcPr>
            <w:tcW w:w="567" w:type="dxa"/>
            <w:vAlign w:val="bottom"/>
          </w:tcPr>
          <w:p w14:paraId="292E6CC9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567" w:type="dxa"/>
            <w:vAlign w:val="bottom"/>
          </w:tcPr>
          <w:p w14:paraId="75101A68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884" w:type="dxa"/>
          </w:tcPr>
          <w:p w14:paraId="05D1FB40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9" w:type="dxa"/>
          </w:tcPr>
          <w:p w14:paraId="63A07647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680" w:type="dxa"/>
          </w:tcPr>
          <w:p w14:paraId="1DE66C32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</w:tr>
      <w:tr w:rsidR="00D76682" w:rsidRPr="00C70D5F" w14:paraId="24369B96" w14:textId="77777777">
        <w:trPr>
          <w:trHeight w:val="68"/>
        </w:trPr>
        <w:tc>
          <w:tcPr>
            <w:tcW w:w="959" w:type="dxa"/>
            <w:shd w:val="pct20" w:color="auto" w:fill="auto"/>
          </w:tcPr>
          <w:p w14:paraId="1C0082E9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P25 AT</w:t>
            </w:r>
          </w:p>
        </w:tc>
        <w:tc>
          <w:tcPr>
            <w:tcW w:w="742" w:type="dxa"/>
            <w:shd w:val="pct20" w:color="auto" w:fill="auto"/>
            <w:vAlign w:val="bottom"/>
          </w:tcPr>
          <w:p w14:paraId="5AAAD293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06" w:type="dxa"/>
            <w:shd w:val="pct20" w:color="auto" w:fill="auto"/>
            <w:vAlign w:val="bottom"/>
          </w:tcPr>
          <w:p w14:paraId="665D3880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453" w:type="dxa"/>
            <w:shd w:val="pct20" w:color="auto" w:fill="auto"/>
          </w:tcPr>
          <w:p w14:paraId="214D844F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39" w:type="dxa"/>
            <w:shd w:val="pct20" w:color="auto" w:fill="auto"/>
          </w:tcPr>
          <w:p w14:paraId="35D97D34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shd w:val="pct20" w:color="auto" w:fill="auto"/>
          </w:tcPr>
          <w:p w14:paraId="73A4F7B3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438" w:type="dxa"/>
            <w:gridSpan w:val="3"/>
            <w:shd w:val="pct20" w:color="auto" w:fill="auto"/>
          </w:tcPr>
          <w:p w14:paraId="1ABF76A1" w14:textId="77777777" w:rsidR="00D76682" w:rsidRPr="00C70D5F" w:rsidRDefault="00B20E95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134" w:type="dxa"/>
            <w:shd w:val="pct20" w:color="auto" w:fill="auto"/>
            <w:vAlign w:val="bottom"/>
          </w:tcPr>
          <w:p w14:paraId="3E36C7D8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3.7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569D7CA3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0.9</w:t>
            </w:r>
          </w:p>
        </w:tc>
        <w:tc>
          <w:tcPr>
            <w:tcW w:w="1276" w:type="dxa"/>
            <w:shd w:val="pct20" w:color="auto" w:fill="auto"/>
            <w:vAlign w:val="bottom"/>
          </w:tcPr>
          <w:p w14:paraId="72C36AE1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.71</w:t>
            </w:r>
          </w:p>
        </w:tc>
        <w:tc>
          <w:tcPr>
            <w:tcW w:w="1248" w:type="dxa"/>
            <w:shd w:val="pct20" w:color="auto" w:fill="auto"/>
            <w:vAlign w:val="bottom"/>
          </w:tcPr>
          <w:p w14:paraId="4DE828A2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.0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5E6BA218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88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62366B5A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0.48</w:t>
            </w:r>
          </w:p>
        </w:tc>
        <w:tc>
          <w:tcPr>
            <w:tcW w:w="567" w:type="dxa"/>
            <w:shd w:val="pct20" w:color="auto" w:fill="auto"/>
            <w:vAlign w:val="bottom"/>
          </w:tcPr>
          <w:p w14:paraId="5CC14677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567" w:type="dxa"/>
            <w:shd w:val="pct20" w:color="auto" w:fill="auto"/>
            <w:vAlign w:val="bottom"/>
          </w:tcPr>
          <w:p w14:paraId="7DB93D36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884" w:type="dxa"/>
            <w:shd w:val="pct20" w:color="auto" w:fill="auto"/>
          </w:tcPr>
          <w:p w14:paraId="466E35BB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79" w:type="dxa"/>
            <w:shd w:val="pct20" w:color="auto" w:fill="auto"/>
          </w:tcPr>
          <w:p w14:paraId="0D101D2E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680" w:type="dxa"/>
            <w:shd w:val="pct20" w:color="auto" w:fill="auto"/>
          </w:tcPr>
          <w:p w14:paraId="3E3C23CF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</w:tr>
      <w:tr w:rsidR="00BC7933" w:rsidRPr="00C70D5F" w14:paraId="4673B7FA" w14:textId="77777777">
        <w:trPr>
          <w:trHeight w:val="68"/>
        </w:trPr>
        <w:tc>
          <w:tcPr>
            <w:tcW w:w="959" w:type="dxa"/>
          </w:tcPr>
          <w:p w14:paraId="5DFB85BC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P26 BT</w:t>
            </w:r>
          </w:p>
        </w:tc>
        <w:tc>
          <w:tcPr>
            <w:tcW w:w="742" w:type="dxa"/>
            <w:vAlign w:val="bottom"/>
          </w:tcPr>
          <w:p w14:paraId="154658A3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06" w:type="dxa"/>
            <w:vAlign w:val="bottom"/>
          </w:tcPr>
          <w:p w14:paraId="46C328CD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453" w:type="dxa"/>
          </w:tcPr>
          <w:p w14:paraId="4801142B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39" w:type="dxa"/>
          </w:tcPr>
          <w:p w14:paraId="6C6F8B56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</w:tcPr>
          <w:p w14:paraId="0E415AA8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1020" w:type="dxa"/>
          </w:tcPr>
          <w:p w14:paraId="7C3F8E9B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2D4EDDA0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09" w:type="dxa"/>
          </w:tcPr>
          <w:p w14:paraId="45990CC8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1B8C1D57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4.2</w:t>
            </w:r>
          </w:p>
        </w:tc>
        <w:tc>
          <w:tcPr>
            <w:tcW w:w="992" w:type="dxa"/>
            <w:vAlign w:val="bottom"/>
          </w:tcPr>
          <w:p w14:paraId="694E4D6C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1.6</w:t>
            </w:r>
          </w:p>
        </w:tc>
        <w:tc>
          <w:tcPr>
            <w:tcW w:w="1276" w:type="dxa"/>
            <w:vAlign w:val="bottom"/>
          </w:tcPr>
          <w:p w14:paraId="7BFD18A0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.7</w:t>
            </w:r>
          </w:p>
        </w:tc>
        <w:tc>
          <w:tcPr>
            <w:tcW w:w="1248" w:type="dxa"/>
            <w:vAlign w:val="bottom"/>
          </w:tcPr>
          <w:p w14:paraId="37A69DA6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6.1</w:t>
            </w:r>
          </w:p>
        </w:tc>
        <w:tc>
          <w:tcPr>
            <w:tcW w:w="992" w:type="dxa"/>
            <w:vAlign w:val="bottom"/>
          </w:tcPr>
          <w:p w14:paraId="0DFAB5F6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12</w:t>
            </w:r>
          </w:p>
        </w:tc>
        <w:tc>
          <w:tcPr>
            <w:tcW w:w="992" w:type="dxa"/>
            <w:vAlign w:val="bottom"/>
          </w:tcPr>
          <w:p w14:paraId="66234ADF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vAlign w:val="bottom"/>
          </w:tcPr>
          <w:p w14:paraId="72FC492A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567" w:type="dxa"/>
            <w:vAlign w:val="bottom"/>
          </w:tcPr>
          <w:p w14:paraId="538FCFA3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884" w:type="dxa"/>
          </w:tcPr>
          <w:p w14:paraId="4F1D71F6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9" w:type="dxa"/>
          </w:tcPr>
          <w:p w14:paraId="37A9CABA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680" w:type="dxa"/>
          </w:tcPr>
          <w:p w14:paraId="07D30BAE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</w:tr>
      <w:tr w:rsidR="00D76682" w:rsidRPr="00C70D5F" w14:paraId="2D4FEFDF" w14:textId="77777777">
        <w:trPr>
          <w:trHeight w:val="68"/>
        </w:trPr>
        <w:tc>
          <w:tcPr>
            <w:tcW w:w="959" w:type="dxa"/>
            <w:shd w:val="pct20" w:color="auto" w:fill="auto"/>
          </w:tcPr>
          <w:p w14:paraId="6065BA46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P26 AT</w:t>
            </w:r>
          </w:p>
        </w:tc>
        <w:tc>
          <w:tcPr>
            <w:tcW w:w="742" w:type="dxa"/>
            <w:shd w:val="pct20" w:color="auto" w:fill="auto"/>
            <w:vAlign w:val="bottom"/>
          </w:tcPr>
          <w:p w14:paraId="39A80212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06" w:type="dxa"/>
            <w:shd w:val="pct20" w:color="auto" w:fill="auto"/>
            <w:vAlign w:val="bottom"/>
          </w:tcPr>
          <w:p w14:paraId="7D6442EE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453" w:type="dxa"/>
            <w:shd w:val="pct20" w:color="auto" w:fill="auto"/>
          </w:tcPr>
          <w:p w14:paraId="0A688EDD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39" w:type="dxa"/>
            <w:shd w:val="pct20" w:color="auto" w:fill="auto"/>
          </w:tcPr>
          <w:p w14:paraId="683D6510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shd w:val="pct20" w:color="auto" w:fill="auto"/>
          </w:tcPr>
          <w:p w14:paraId="165AFA2C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438" w:type="dxa"/>
            <w:gridSpan w:val="3"/>
            <w:shd w:val="pct20" w:color="auto" w:fill="auto"/>
          </w:tcPr>
          <w:p w14:paraId="3B3C17EB" w14:textId="77777777" w:rsidR="00D76682" w:rsidRPr="00C70D5F" w:rsidRDefault="00B20E95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134" w:type="dxa"/>
            <w:shd w:val="pct20" w:color="auto" w:fill="auto"/>
            <w:vAlign w:val="bottom"/>
          </w:tcPr>
          <w:p w14:paraId="0B6E531D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2277309E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7.7</w:t>
            </w:r>
          </w:p>
        </w:tc>
        <w:tc>
          <w:tcPr>
            <w:tcW w:w="1276" w:type="dxa"/>
            <w:shd w:val="pct20" w:color="auto" w:fill="auto"/>
            <w:vAlign w:val="bottom"/>
          </w:tcPr>
          <w:p w14:paraId="5190CFE6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.82</w:t>
            </w:r>
          </w:p>
        </w:tc>
        <w:tc>
          <w:tcPr>
            <w:tcW w:w="1248" w:type="dxa"/>
            <w:shd w:val="pct20" w:color="auto" w:fill="auto"/>
            <w:vAlign w:val="bottom"/>
          </w:tcPr>
          <w:p w14:paraId="3B8494BB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5.0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684A8C2B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21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0EF03D58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0.55</w:t>
            </w:r>
          </w:p>
        </w:tc>
        <w:tc>
          <w:tcPr>
            <w:tcW w:w="567" w:type="dxa"/>
            <w:shd w:val="pct20" w:color="auto" w:fill="auto"/>
            <w:vAlign w:val="bottom"/>
          </w:tcPr>
          <w:p w14:paraId="316E05C7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567" w:type="dxa"/>
            <w:shd w:val="pct20" w:color="auto" w:fill="auto"/>
            <w:vAlign w:val="bottom"/>
          </w:tcPr>
          <w:p w14:paraId="64E06E98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884" w:type="dxa"/>
            <w:shd w:val="pct20" w:color="auto" w:fill="auto"/>
          </w:tcPr>
          <w:p w14:paraId="10FFAC1E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79" w:type="dxa"/>
            <w:shd w:val="pct20" w:color="auto" w:fill="auto"/>
          </w:tcPr>
          <w:p w14:paraId="3B7AA7C8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680" w:type="dxa"/>
            <w:shd w:val="pct20" w:color="auto" w:fill="auto"/>
          </w:tcPr>
          <w:p w14:paraId="6B8375ED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</w:tr>
      <w:tr w:rsidR="00BC7933" w:rsidRPr="00C70D5F" w14:paraId="1E9CE9A9" w14:textId="77777777">
        <w:trPr>
          <w:trHeight w:val="68"/>
        </w:trPr>
        <w:tc>
          <w:tcPr>
            <w:tcW w:w="959" w:type="dxa"/>
          </w:tcPr>
          <w:p w14:paraId="6EB211B4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P27 BT</w:t>
            </w:r>
          </w:p>
        </w:tc>
        <w:tc>
          <w:tcPr>
            <w:tcW w:w="742" w:type="dxa"/>
            <w:vAlign w:val="bottom"/>
          </w:tcPr>
          <w:p w14:paraId="405E2279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06" w:type="dxa"/>
            <w:vAlign w:val="bottom"/>
          </w:tcPr>
          <w:p w14:paraId="765D4E00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453" w:type="dxa"/>
          </w:tcPr>
          <w:p w14:paraId="7486523A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539" w:type="dxa"/>
          </w:tcPr>
          <w:p w14:paraId="600D8191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</w:tcPr>
          <w:p w14:paraId="01307351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</w:tcPr>
          <w:p w14:paraId="3AC4A386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24C20EE5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43C22382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vAlign w:val="bottom"/>
          </w:tcPr>
          <w:p w14:paraId="09D91489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2.1</w:t>
            </w:r>
          </w:p>
        </w:tc>
        <w:tc>
          <w:tcPr>
            <w:tcW w:w="992" w:type="dxa"/>
            <w:vAlign w:val="bottom"/>
          </w:tcPr>
          <w:p w14:paraId="67F58B3B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35.0</w:t>
            </w:r>
          </w:p>
        </w:tc>
        <w:tc>
          <w:tcPr>
            <w:tcW w:w="1276" w:type="dxa"/>
            <w:vAlign w:val="bottom"/>
          </w:tcPr>
          <w:p w14:paraId="51EB50DE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.4</w:t>
            </w:r>
          </w:p>
        </w:tc>
        <w:tc>
          <w:tcPr>
            <w:tcW w:w="1248" w:type="dxa"/>
            <w:vAlign w:val="bottom"/>
          </w:tcPr>
          <w:p w14:paraId="4B8A26D8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9.5</w:t>
            </w:r>
          </w:p>
        </w:tc>
        <w:tc>
          <w:tcPr>
            <w:tcW w:w="992" w:type="dxa"/>
            <w:vAlign w:val="bottom"/>
          </w:tcPr>
          <w:p w14:paraId="0E011047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94</w:t>
            </w:r>
          </w:p>
        </w:tc>
        <w:tc>
          <w:tcPr>
            <w:tcW w:w="992" w:type="dxa"/>
            <w:vAlign w:val="bottom"/>
          </w:tcPr>
          <w:p w14:paraId="59DA252B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0.86</w:t>
            </w:r>
          </w:p>
        </w:tc>
        <w:tc>
          <w:tcPr>
            <w:tcW w:w="567" w:type="dxa"/>
            <w:vAlign w:val="bottom"/>
          </w:tcPr>
          <w:p w14:paraId="20D0D75D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4</w:t>
            </w:r>
          </w:p>
        </w:tc>
        <w:tc>
          <w:tcPr>
            <w:tcW w:w="567" w:type="dxa"/>
            <w:vAlign w:val="bottom"/>
          </w:tcPr>
          <w:p w14:paraId="06E2BE1D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884" w:type="dxa"/>
          </w:tcPr>
          <w:p w14:paraId="43A42245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9" w:type="dxa"/>
          </w:tcPr>
          <w:p w14:paraId="0AC392B4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680" w:type="dxa"/>
          </w:tcPr>
          <w:p w14:paraId="0BDFAA82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</w:tr>
      <w:tr w:rsidR="00D76682" w:rsidRPr="00C70D5F" w14:paraId="1D911905" w14:textId="77777777">
        <w:trPr>
          <w:trHeight w:val="68"/>
        </w:trPr>
        <w:tc>
          <w:tcPr>
            <w:tcW w:w="959" w:type="dxa"/>
            <w:shd w:val="pct20" w:color="auto" w:fill="auto"/>
          </w:tcPr>
          <w:p w14:paraId="04BCC739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P27 AT</w:t>
            </w:r>
          </w:p>
        </w:tc>
        <w:tc>
          <w:tcPr>
            <w:tcW w:w="742" w:type="dxa"/>
            <w:shd w:val="pct20" w:color="auto" w:fill="auto"/>
            <w:vAlign w:val="bottom"/>
          </w:tcPr>
          <w:p w14:paraId="59338C7A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06" w:type="dxa"/>
            <w:shd w:val="pct20" w:color="auto" w:fill="auto"/>
            <w:vAlign w:val="bottom"/>
          </w:tcPr>
          <w:p w14:paraId="29A11C0F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453" w:type="dxa"/>
            <w:shd w:val="pct20" w:color="auto" w:fill="auto"/>
          </w:tcPr>
          <w:p w14:paraId="24BE28F8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39" w:type="dxa"/>
            <w:shd w:val="pct20" w:color="auto" w:fill="auto"/>
          </w:tcPr>
          <w:p w14:paraId="2E366A71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shd w:val="pct20" w:color="auto" w:fill="auto"/>
          </w:tcPr>
          <w:p w14:paraId="789E3B4D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438" w:type="dxa"/>
            <w:gridSpan w:val="3"/>
            <w:shd w:val="pct20" w:color="auto" w:fill="auto"/>
          </w:tcPr>
          <w:p w14:paraId="6955F966" w14:textId="77777777" w:rsidR="00D76682" w:rsidRPr="00C70D5F" w:rsidRDefault="00B20E95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134" w:type="dxa"/>
            <w:shd w:val="pct20" w:color="auto" w:fill="auto"/>
            <w:vAlign w:val="bottom"/>
          </w:tcPr>
          <w:p w14:paraId="224DA4C9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4.8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17B7679F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4.2</w:t>
            </w:r>
          </w:p>
        </w:tc>
        <w:tc>
          <w:tcPr>
            <w:tcW w:w="1276" w:type="dxa"/>
            <w:shd w:val="pct20" w:color="auto" w:fill="auto"/>
            <w:vAlign w:val="bottom"/>
          </w:tcPr>
          <w:p w14:paraId="720F05DE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5.28</w:t>
            </w:r>
          </w:p>
        </w:tc>
        <w:tc>
          <w:tcPr>
            <w:tcW w:w="1248" w:type="dxa"/>
            <w:shd w:val="pct20" w:color="auto" w:fill="auto"/>
            <w:vAlign w:val="bottom"/>
          </w:tcPr>
          <w:p w14:paraId="4560FDF3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6.1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34FB2720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35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2218B3EB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567" w:type="dxa"/>
            <w:shd w:val="pct20" w:color="auto" w:fill="auto"/>
            <w:vAlign w:val="bottom"/>
          </w:tcPr>
          <w:p w14:paraId="28BB082D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567" w:type="dxa"/>
            <w:shd w:val="pct20" w:color="auto" w:fill="auto"/>
            <w:vAlign w:val="bottom"/>
          </w:tcPr>
          <w:p w14:paraId="2A357CF7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884" w:type="dxa"/>
            <w:shd w:val="pct20" w:color="auto" w:fill="auto"/>
          </w:tcPr>
          <w:p w14:paraId="6107E8AB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79" w:type="dxa"/>
            <w:shd w:val="pct20" w:color="auto" w:fill="auto"/>
          </w:tcPr>
          <w:p w14:paraId="0775D944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680" w:type="dxa"/>
            <w:shd w:val="pct20" w:color="auto" w:fill="auto"/>
          </w:tcPr>
          <w:p w14:paraId="4F1CC3D1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</w:tr>
      <w:tr w:rsidR="00BC7933" w:rsidRPr="00C70D5F" w14:paraId="5629A1DF" w14:textId="77777777">
        <w:trPr>
          <w:trHeight w:val="68"/>
        </w:trPr>
        <w:tc>
          <w:tcPr>
            <w:tcW w:w="959" w:type="dxa"/>
          </w:tcPr>
          <w:p w14:paraId="6279A477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P28 BT</w:t>
            </w:r>
          </w:p>
        </w:tc>
        <w:tc>
          <w:tcPr>
            <w:tcW w:w="742" w:type="dxa"/>
            <w:vAlign w:val="bottom"/>
          </w:tcPr>
          <w:p w14:paraId="6FA7464A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506" w:type="dxa"/>
            <w:vAlign w:val="bottom"/>
          </w:tcPr>
          <w:p w14:paraId="7F4075A5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453" w:type="dxa"/>
          </w:tcPr>
          <w:p w14:paraId="66EE4961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39" w:type="dxa"/>
          </w:tcPr>
          <w:p w14:paraId="5E81F39D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</w:tcPr>
          <w:p w14:paraId="3A6BC506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1020" w:type="dxa"/>
          </w:tcPr>
          <w:p w14:paraId="53723BBD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09" w:type="dxa"/>
          </w:tcPr>
          <w:p w14:paraId="606AA337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760461D9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212ABF1D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3.8</w:t>
            </w:r>
          </w:p>
        </w:tc>
        <w:tc>
          <w:tcPr>
            <w:tcW w:w="992" w:type="dxa"/>
            <w:vAlign w:val="bottom"/>
          </w:tcPr>
          <w:p w14:paraId="7FF289FB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0.2</w:t>
            </w:r>
          </w:p>
        </w:tc>
        <w:tc>
          <w:tcPr>
            <w:tcW w:w="1276" w:type="dxa"/>
            <w:vAlign w:val="bottom"/>
          </w:tcPr>
          <w:p w14:paraId="16A46935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.45</w:t>
            </w:r>
          </w:p>
        </w:tc>
        <w:tc>
          <w:tcPr>
            <w:tcW w:w="1248" w:type="dxa"/>
            <w:vAlign w:val="bottom"/>
          </w:tcPr>
          <w:p w14:paraId="3C64D605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7.7</w:t>
            </w:r>
          </w:p>
        </w:tc>
        <w:tc>
          <w:tcPr>
            <w:tcW w:w="992" w:type="dxa"/>
            <w:vAlign w:val="bottom"/>
          </w:tcPr>
          <w:p w14:paraId="03734766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20</w:t>
            </w:r>
          </w:p>
        </w:tc>
        <w:tc>
          <w:tcPr>
            <w:tcW w:w="992" w:type="dxa"/>
            <w:vAlign w:val="bottom"/>
          </w:tcPr>
          <w:p w14:paraId="7886D5C4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0.7</w:t>
            </w:r>
          </w:p>
        </w:tc>
        <w:tc>
          <w:tcPr>
            <w:tcW w:w="567" w:type="dxa"/>
            <w:vAlign w:val="bottom"/>
          </w:tcPr>
          <w:p w14:paraId="67C3A581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567" w:type="dxa"/>
            <w:vAlign w:val="bottom"/>
          </w:tcPr>
          <w:p w14:paraId="57B135E1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884" w:type="dxa"/>
          </w:tcPr>
          <w:p w14:paraId="446CE7C8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9" w:type="dxa"/>
          </w:tcPr>
          <w:p w14:paraId="2104C4D7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680" w:type="dxa"/>
          </w:tcPr>
          <w:p w14:paraId="4F003622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</w:tr>
      <w:tr w:rsidR="00D76682" w:rsidRPr="00C70D5F" w14:paraId="41F6D613" w14:textId="77777777">
        <w:trPr>
          <w:trHeight w:val="68"/>
        </w:trPr>
        <w:tc>
          <w:tcPr>
            <w:tcW w:w="959" w:type="dxa"/>
            <w:shd w:val="pct20" w:color="auto" w:fill="auto"/>
          </w:tcPr>
          <w:p w14:paraId="1633DAF4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P28 AT</w:t>
            </w:r>
          </w:p>
        </w:tc>
        <w:tc>
          <w:tcPr>
            <w:tcW w:w="742" w:type="dxa"/>
            <w:shd w:val="pct20" w:color="auto" w:fill="auto"/>
            <w:vAlign w:val="bottom"/>
          </w:tcPr>
          <w:p w14:paraId="5E638E8B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506" w:type="dxa"/>
            <w:shd w:val="pct20" w:color="auto" w:fill="auto"/>
            <w:vAlign w:val="bottom"/>
          </w:tcPr>
          <w:p w14:paraId="2C604469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453" w:type="dxa"/>
            <w:shd w:val="pct20" w:color="auto" w:fill="auto"/>
          </w:tcPr>
          <w:p w14:paraId="042D48CA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39" w:type="dxa"/>
            <w:shd w:val="pct20" w:color="auto" w:fill="auto"/>
          </w:tcPr>
          <w:p w14:paraId="584E1C49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shd w:val="pct20" w:color="auto" w:fill="auto"/>
          </w:tcPr>
          <w:p w14:paraId="47A0117C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438" w:type="dxa"/>
            <w:gridSpan w:val="3"/>
            <w:shd w:val="pct20" w:color="auto" w:fill="auto"/>
          </w:tcPr>
          <w:p w14:paraId="62CB8A47" w14:textId="77777777" w:rsidR="00D76682" w:rsidRPr="00C70D5F" w:rsidRDefault="00B20E95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134" w:type="dxa"/>
            <w:shd w:val="pct20" w:color="auto" w:fill="auto"/>
            <w:vAlign w:val="bottom"/>
          </w:tcPr>
          <w:p w14:paraId="3584A387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3.3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3C8254CD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0.9</w:t>
            </w:r>
          </w:p>
        </w:tc>
        <w:tc>
          <w:tcPr>
            <w:tcW w:w="1276" w:type="dxa"/>
            <w:shd w:val="pct20" w:color="auto" w:fill="auto"/>
            <w:vAlign w:val="bottom"/>
          </w:tcPr>
          <w:p w14:paraId="6EFBFF62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.53</w:t>
            </w:r>
          </w:p>
        </w:tc>
        <w:tc>
          <w:tcPr>
            <w:tcW w:w="1248" w:type="dxa"/>
            <w:shd w:val="pct20" w:color="auto" w:fill="auto"/>
            <w:vAlign w:val="bottom"/>
          </w:tcPr>
          <w:p w14:paraId="5481344F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7.0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7BC08F24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71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25404D1E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0.9</w:t>
            </w:r>
          </w:p>
        </w:tc>
        <w:tc>
          <w:tcPr>
            <w:tcW w:w="567" w:type="dxa"/>
            <w:shd w:val="pct20" w:color="auto" w:fill="auto"/>
            <w:vAlign w:val="bottom"/>
          </w:tcPr>
          <w:p w14:paraId="2EDB4740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567" w:type="dxa"/>
            <w:shd w:val="pct20" w:color="auto" w:fill="auto"/>
            <w:vAlign w:val="bottom"/>
          </w:tcPr>
          <w:p w14:paraId="2D492370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884" w:type="dxa"/>
            <w:shd w:val="pct20" w:color="auto" w:fill="auto"/>
          </w:tcPr>
          <w:p w14:paraId="69E15A93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79" w:type="dxa"/>
            <w:shd w:val="pct20" w:color="auto" w:fill="auto"/>
          </w:tcPr>
          <w:p w14:paraId="055C9FE8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680" w:type="dxa"/>
            <w:shd w:val="pct20" w:color="auto" w:fill="auto"/>
          </w:tcPr>
          <w:p w14:paraId="4D6F4D57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</w:tr>
      <w:tr w:rsidR="00BC7933" w:rsidRPr="00C70D5F" w14:paraId="0B43F57C" w14:textId="77777777">
        <w:trPr>
          <w:trHeight w:val="68"/>
        </w:trPr>
        <w:tc>
          <w:tcPr>
            <w:tcW w:w="959" w:type="dxa"/>
          </w:tcPr>
          <w:p w14:paraId="357F7E14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P29 BT</w:t>
            </w:r>
          </w:p>
        </w:tc>
        <w:tc>
          <w:tcPr>
            <w:tcW w:w="742" w:type="dxa"/>
            <w:vAlign w:val="bottom"/>
          </w:tcPr>
          <w:p w14:paraId="7714A3AC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06" w:type="dxa"/>
            <w:vAlign w:val="bottom"/>
          </w:tcPr>
          <w:p w14:paraId="6DD7F897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453" w:type="dxa"/>
          </w:tcPr>
          <w:p w14:paraId="1168A37B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39" w:type="dxa"/>
          </w:tcPr>
          <w:p w14:paraId="76546B70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425" w:type="dxa"/>
          </w:tcPr>
          <w:p w14:paraId="1FAAAC03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</w:tcPr>
          <w:p w14:paraId="7195C089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1908329F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6A8AB222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vAlign w:val="bottom"/>
          </w:tcPr>
          <w:p w14:paraId="65E0C147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3.8</w:t>
            </w:r>
          </w:p>
        </w:tc>
        <w:tc>
          <w:tcPr>
            <w:tcW w:w="992" w:type="dxa"/>
            <w:vAlign w:val="bottom"/>
          </w:tcPr>
          <w:p w14:paraId="7A63B574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1.8</w:t>
            </w:r>
          </w:p>
        </w:tc>
        <w:tc>
          <w:tcPr>
            <w:tcW w:w="1276" w:type="dxa"/>
            <w:vAlign w:val="bottom"/>
          </w:tcPr>
          <w:p w14:paraId="5E351C39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5.25</w:t>
            </w:r>
          </w:p>
        </w:tc>
        <w:tc>
          <w:tcPr>
            <w:tcW w:w="1248" w:type="dxa"/>
            <w:vAlign w:val="bottom"/>
          </w:tcPr>
          <w:p w14:paraId="3688A4ED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6.3</w:t>
            </w:r>
          </w:p>
        </w:tc>
        <w:tc>
          <w:tcPr>
            <w:tcW w:w="992" w:type="dxa"/>
            <w:vAlign w:val="bottom"/>
          </w:tcPr>
          <w:p w14:paraId="332BF95B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74</w:t>
            </w:r>
          </w:p>
        </w:tc>
        <w:tc>
          <w:tcPr>
            <w:tcW w:w="992" w:type="dxa"/>
            <w:vAlign w:val="bottom"/>
          </w:tcPr>
          <w:p w14:paraId="3909E90F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.3</w:t>
            </w:r>
          </w:p>
        </w:tc>
        <w:tc>
          <w:tcPr>
            <w:tcW w:w="567" w:type="dxa"/>
            <w:vAlign w:val="bottom"/>
          </w:tcPr>
          <w:p w14:paraId="4C3EA57D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567" w:type="dxa"/>
            <w:vAlign w:val="bottom"/>
          </w:tcPr>
          <w:p w14:paraId="1A5F795D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884" w:type="dxa"/>
          </w:tcPr>
          <w:p w14:paraId="5BBFAD2A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9" w:type="dxa"/>
          </w:tcPr>
          <w:p w14:paraId="63630FEE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680" w:type="dxa"/>
          </w:tcPr>
          <w:p w14:paraId="6A66F7F9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</w:tr>
      <w:tr w:rsidR="00D76682" w:rsidRPr="00C70D5F" w14:paraId="044A694F" w14:textId="77777777">
        <w:trPr>
          <w:trHeight w:val="68"/>
        </w:trPr>
        <w:tc>
          <w:tcPr>
            <w:tcW w:w="959" w:type="dxa"/>
            <w:shd w:val="pct20" w:color="auto" w:fill="auto"/>
          </w:tcPr>
          <w:p w14:paraId="492D4A59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P29 AT</w:t>
            </w:r>
          </w:p>
        </w:tc>
        <w:tc>
          <w:tcPr>
            <w:tcW w:w="742" w:type="dxa"/>
            <w:shd w:val="pct20" w:color="auto" w:fill="auto"/>
            <w:vAlign w:val="bottom"/>
          </w:tcPr>
          <w:p w14:paraId="698A09ED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06" w:type="dxa"/>
            <w:shd w:val="pct20" w:color="auto" w:fill="auto"/>
            <w:vAlign w:val="bottom"/>
          </w:tcPr>
          <w:p w14:paraId="6FABC1E1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453" w:type="dxa"/>
            <w:shd w:val="pct20" w:color="auto" w:fill="auto"/>
          </w:tcPr>
          <w:p w14:paraId="2B39CD73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39" w:type="dxa"/>
            <w:shd w:val="pct20" w:color="auto" w:fill="auto"/>
          </w:tcPr>
          <w:p w14:paraId="638B803A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shd w:val="pct20" w:color="auto" w:fill="auto"/>
          </w:tcPr>
          <w:p w14:paraId="79C32DE6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438" w:type="dxa"/>
            <w:gridSpan w:val="3"/>
            <w:shd w:val="pct20" w:color="auto" w:fill="auto"/>
          </w:tcPr>
          <w:p w14:paraId="4FC4C1EC" w14:textId="77777777" w:rsidR="00D76682" w:rsidRPr="00C70D5F" w:rsidRDefault="00B20E95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134" w:type="dxa"/>
            <w:shd w:val="pct20" w:color="auto" w:fill="auto"/>
            <w:vAlign w:val="bottom"/>
          </w:tcPr>
          <w:p w14:paraId="4A504DD4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05C6A8B8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276" w:type="dxa"/>
            <w:shd w:val="pct20" w:color="auto" w:fill="auto"/>
            <w:vAlign w:val="bottom"/>
          </w:tcPr>
          <w:p w14:paraId="31434122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248" w:type="dxa"/>
            <w:shd w:val="pct20" w:color="auto" w:fill="auto"/>
            <w:vAlign w:val="bottom"/>
          </w:tcPr>
          <w:p w14:paraId="7C268838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6D44C87F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02CCAF98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567" w:type="dxa"/>
            <w:shd w:val="pct20" w:color="auto" w:fill="auto"/>
            <w:vAlign w:val="bottom"/>
          </w:tcPr>
          <w:p w14:paraId="01790CA6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567" w:type="dxa"/>
            <w:shd w:val="pct20" w:color="auto" w:fill="auto"/>
            <w:vAlign w:val="bottom"/>
          </w:tcPr>
          <w:p w14:paraId="1BE6F927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884" w:type="dxa"/>
            <w:shd w:val="pct20" w:color="auto" w:fill="auto"/>
          </w:tcPr>
          <w:p w14:paraId="06F1042A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879" w:type="dxa"/>
            <w:shd w:val="pct20" w:color="auto" w:fill="auto"/>
          </w:tcPr>
          <w:p w14:paraId="67396C07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680" w:type="dxa"/>
            <w:shd w:val="pct20" w:color="auto" w:fill="auto"/>
          </w:tcPr>
          <w:p w14:paraId="20F2238C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</w:tr>
      <w:tr w:rsidR="00BC7933" w:rsidRPr="00C70D5F" w14:paraId="38F7EA94" w14:textId="77777777">
        <w:trPr>
          <w:trHeight w:val="68"/>
        </w:trPr>
        <w:tc>
          <w:tcPr>
            <w:tcW w:w="959" w:type="dxa"/>
          </w:tcPr>
          <w:p w14:paraId="35B6BF10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P30 BT</w:t>
            </w:r>
          </w:p>
        </w:tc>
        <w:tc>
          <w:tcPr>
            <w:tcW w:w="742" w:type="dxa"/>
            <w:vAlign w:val="bottom"/>
          </w:tcPr>
          <w:p w14:paraId="3ECC879A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06" w:type="dxa"/>
            <w:vAlign w:val="bottom"/>
          </w:tcPr>
          <w:p w14:paraId="477B0107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453" w:type="dxa"/>
          </w:tcPr>
          <w:p w14:paraId="54E33A77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539" w:type="dxa"/>
          </w:tcPr>
          <w:p w14:paraId="2C46C7AA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</w:tcPr>
          <w:p w14:paraId="326695D5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</w:tcPr>
          <w:p w14:paraId="248ED463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1676A2CC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09" w:type="dxa"/>
          </w:tcPr>
          <w:p w14:paraId="605034DD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0008EA71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2.4</w:t>
            </w:r>
          </w:p>
        </w:tc>
        <w:tc>
          <w:tcPr>
            <w:tcW w:w="992" w:type="dxa"/>
            <w:vAlign w:val="bottom"/>
          </w:tcPr>
          <w:p w14:paraId="71169098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38.4</w:t>
            </w:r>
          </w:p>
        </w:tc>
        <w:tc>
          <w:tcPr>
            <w:tcW w:w="1276" w:type="dxa"/>
            <w:vAlign w:val="bottom"/>
          </w:tcPr>
          <w:p w14:paraId="09B6031F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.16</w:t>
            </w:r>
          </w:p>
        </w:tc>
        <w:tc>
          <w:tcPr>
            <w:tcW w:w="1248" w:type="dxa"/>
            <w:vAlign w:val="bottom"/>
          </w:tcPr>
          <w:p w14:paraId="26A26CBE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3.3</w:t>
            </w:r>
          </w:p>
        </w:tc>
        <w:tc>
          <w:tcPr>
            <w:tcW w:w="992" w:type="dxa"/>
            <w:vAlign w:val="bottom"/>
          </w:tcPr>
          <w:p w14:paraId="40327C81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7</w:t>
            </w:r>
          </w:p>
        </w:tc>
        <w:tc>
          <w:tcPr>
            <w:tcW w:w="992" w:type="dxa"/>
            <w:vAlign w:val="bottom"/>
          </w:tcPr>
          <w:p w14:paraId="6BDF45A4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0.92</w:t>
            </w:r>
          </w:p>
        </w:tc>
        <w:tc>
          <w:tcPr>
            <w:tcW w:w="567" w:type="dxa"/>
            <w:vAlign w:val="bottom"/>
          </w:tcPr>
          <w:p w14:paraId="6F7F8A2E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567" w:type="dxa"/>
            <w:vAlign w:val="bottom"/>
          </w:tcPr>
          <w:p w14:paraId="0AE4EC3E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884" w:type="dxa"/>
          </w:tcPr>
          <w:p w14:paraId="0B47BECC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9" w:type="dxa"/>
          </w:tcPr>
          <w:p w14:paraId="5A6F5B65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680" w:type="dxa"/>
          </w:tcPr>
          <w:p w14:paraId="7D120FDF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</w:tr>
      <w:tr w:rsidR="00D76682" w:rsidRPr="00C70D5F" w14:paraId="4819B84D" w14:textId="77777777">
        <w:trPr>
          <w:trHeight w:val="68"/>
        </w:trPr>
        <w:tc>
          <w:tcPr>
            <w:tcW w:w="959" w:type="dxa"/>
            <w:shd w:val="pct20" w:color="auto" w:fill="auto"/>
          </w:tcPr>
          <w:p w14:paraId="19EF0051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P30 AT</w:t>
            </w:r>
          </w:p>
        </w:tc>
        <w:tc>
          <w:tcPr>
            <w:tcW w:w="742" w:type="dxa"/>
            <w:shd w:val="pct20" w:color="auto" w:fill="auto"/>
            <w:vAlign w:val="bottom"/>
          </w:tcPr>
          <w:p w14:paraId="00EBE105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06" w:type="dxa"/>
            <w:shd w:val="pct20" w:color="auto" w:fill="auto"/>
            <w:vAlign w:val="bottom"/>
          </w:tcPr>
          <w:p w14:paraId="74243C21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453" w:type="dxa"/>
            <w:shd w:val="pct20" w:color="auto" w:fill="auto"/>
          </w:tcPr>
          <w:p w14:paraId="2D23AA7D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39" w:type="dxa"/>
            <w:shd w:val="pct20" w:color="auto" w:fill="auto"/>
          </w:tcPr>
          <w:p w14:paraId="4C503D06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shd w:val="pct20" w:color="auto" w:fill="auto"/>
          </w:tcPr>
          <w:p w14:paraId="3D41F130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438" w:type="dxa"/>
            <w:gridSpan w:val="3"/>
            <w:shd w:val="pct20" w:color="auto" w:fill="auto"/>
          </w:tcPr>
          <w:p w14:paraId="25CE8865" w14:textId="77777777" w:rsidR="00D76682" w:rsidRPr="00C70D5F" w:rsidRDefault="00B20E95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134" w:type="dxa"/>
            <w:shd w:val="pct20" w:color="auto" w:fill="auto"/>
            <w:vAlign w:val="bottom"/>
          </w:tcPr>
          <w:p w14:paraId="7F5348E1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391FD6CD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276" w:type="dxa"/>
            <w:shd w:val="pct20" w:color="auto" w:fill="auto"/>
            <w:vAlign w:val="bottom"/>
          </w:tcPr>
          <w:p w14:paraId="15804214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248" w:type="dxa"/>
            <w:shd w:val="pct20" w:color="auto" w:fill="auto"/>
            <w:vAlign w:val="bottom"/>
          </w:tcPr>
          <w:p w14:paraId="7473B74E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164C1477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7FB9C6B5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567" w:type="dxa"/>
            <w:shd w:val="pct20" w:color="auto" w:fill="auto"/>
            <w:vAlign w:val="bottom"/>
          </w:tcPr>
          <w:p w14:paraId="150917C6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567" w:type="dxa"/>
            <w:shd w:val="pct20" w:color="auto" w:fill="auto"/>
            <w:vAlign w:val="bottom"/>
          </w:tcPr>
          <w:p w14:paraId="18E1D0E3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884" w:type="dxa"/>
            <w:shd w:val="pct20" w:color="auto" w:fill="auto"/>
          </w:tcPr>
          <w:p w14:paraId="2A1752A8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879" w:type="dxa"/>
            <w:shd w:val="pct20" w:color="auto" w:fill="auto"/>
          </w:tcPr>
          <w:p w14:paraId="5BCAC7BA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680" w:type="dxa"/>
            <w:shd w:val="pct20" w:color="auto" w:fill="auto"/>
          </w:tcPr>
          <w:p w14:paraId="0D5D1C77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</w:tr>
      <w:tr w:rsidR="00BC7933" w:rsidRPr="00C70D5F" w14:paraId="040103BC" w14:textId="77777777">
        <w:trPr>
          <w:trHeight w:val="68"/>
        </w:trPr>
        <w:tc>
          <w:tcPr>
            <w:tcW w:w="959" w:type="dxa"/>
          </w:tcPr>
          <w:p w14:paraId="1DC04F38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P31 BT</w:t>
            </w:r>
          </w:p>
        </w:tc>
        <w:tc>
          <w:tcPr>
            <w:tcW w:w="742" w:type="dxa"/>
            <w:vAlign w:val="bottom"/>
          </w:tcPr>
          <w:p w14:paraId="75ABEABC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06" w:type="dxa"/>
            <w:vAlign w:val="bottom"/>
          </w:tcPr>
          <w:p w14:paraId="5F5934DE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453" w:type="dxa"/>
          </w:tcPr>
          <w:p w14:paraId="7C4E0B2D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39" w:type="dxa"/>
          </w:tcPr>
          <w:p w14:paraId="590FB814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</w:tcPr>
          <w:p w14:paraId="4B15C57C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1020" w:type="dxa"/>
          </w:tcPr>
          <w:p w14:paraId="1D46074E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22930C56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09" w:type="dxa"/>
          </w:tcPr>
          <w:p w14:paraId="7E4D0047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6B10971B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4.4</w:t>
            </w:r>
          </w:p>
        </w:tc>
        <w:tc>
          <w:tcPr>
            <w:tcW w:w="992" w:type="dxa"/>
            <w:vAlign w:val="bottom"/>
          </w:tcPr>
          <w:p w14:paraId="7681D5A0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3.7</w:t>
            </w:r>
          </w:p>
        </w:tc>
        <w:tc>
          <w:tcPr>
            <w:tcW w:w="1276" w:type="dxa"/>
            <w:vAlign w:val="bottom"/>
          </w:tcPr>
          <w:p w14:paraId="6DED4DD6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.98</w:t>
            </w:r>
          </w:p>
        </w:tc>
        <w:tc>
          <w:tcPr>
            <w:tcW w:w="1248" w:type="dxa"/>
            <w:vAlign w:val="bottom"/>
          </w:tcPr>
          <w:p w14:paraId="43D00E8B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.7</w:t>
            </w:r>
          </w:p>
        </w:tc>
        <w:tc>
          <w:tcPr>
            <w:tcW w:w="992" w:type="dxa"/>
            <w:vAlign w:val="bottom"/>
          </w:tcPr>
          <w:p w14:paraId="1FCAB175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992" w:type="dxa"/>
            <w:vAlign w:val="bottom"/>
          </w:tcPr>
          <w:p w14:paraId="3E068981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0.3</w:t>
            </w:r>
          </w:p>
        </w:tc>
        <w:tc>
          <w:tcPr>
            <w:tcW w:w="567" w:type="dxa"/>
            <w:vAlign w:val="bottom"/>
          </w:tcPr>
          <w:p w14:paraId="1BD5F5F4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567" w:type="dxa"/>
            <w:vAlign w:val="bottom"/>
          </w:tcPr>
          <w:p w14:paraId="7A494E2E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884" w:type="dxa"/>
          </w:tcPr>
          <w:p w14:paraId="694931EB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9" w:type="dxa"/>
          </w:tcPr>
          <w:p w14:paraId="380D0446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680" w:type="dxa"/>
          </w:tcPr>
          <w:p w14:paraId="6669CD97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</w:tr>
      <w:tr w:rsidR="00D76682" w:rsidRPr="00C70D5F" w14:paraId="30DEFC9C" w14:textId="77777777">
        <w:trPr>
          <w:trHeight w:val="68"/>
        </w:trPr>
        <w:tc>
          <w:tcPr>
            <w:tcW w:w="959" w:type="dxa"/>
            <w:shd w:val="pct20" w:color="auto" w:fill="auto"/>
          </w:tcPr>
          <w:p w14:paraId="35F8E9A9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P31 AT</w:t>
            </w:r>
          </w:p>
        </w:tc>
        <w:tc>
          <w:tcPr>
            <w:tcW w:w="742" w:type="dxa"/>
            <w:shd w:val="pct20" w:color="auto" w:fill="auto"/>
            <w:vAlign w:val="bottom"/>
          </w:tcPr>
          <w:p w14:paraId="2928D23C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06" w:type="dxa"/>
            <w:shd w:val="pct20" w:color="auto" w:fill="auto"/>
            <w:vAlign w:val="bottom"/>
          </w:tcPr>
          <w:p w14:paraId="1E161979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453" w:type="dxa"/>
            <w:shd w:val="pct20" w:color="auto" w:fill="auto"/>
          </w:tcPr>
          <w:p w14:paraId="50DBE9FC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39" w:type="dxa"/>
            <w:shd w:val="pct20" w:color="auto" w:fill="auto"/>
          </w:tcPr>
          <w:p w14:paraId="1FAC36C6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shd w:val="pct20" w:color="auto" w:fill="auto"/>
          </w:tcPr>
          <w:p w14:paraId="2CBE15AF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438" w:type="dxa"/>
            <w:gridSpan w:val="3"/>
            <w:shd w:val="pct20" w:color="auto" w:fill="auto"/>
          </w:tcPr>
          <w:p w14:paraId="1352A68E" w14:textId="77777777" w:rsidR="00D76682" w:rsidRPr="00C70D5F" w:rsidRDefault="00B20E95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134" w:type="dxa"/>
            <w:shd w:val="pct20" w:color="auto" w:fill="auto"/>
            <w:vAlign w:val="bottom"/>
          </w:tcPr>
          <w:p w14:paraId="64CC501A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5.5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0D29F055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6.9</w:t>
            </w:r>
          </w:p>
        </w:tc>
        <w:tc>
          <w:tcPr>
            <w:tcW w:w="1276" w:type="dxa"/>
            <w:shd w:val="pct20" w:color="auto" w:fill="auto"/>
            <w:vAlign w:val="bottom"/>
          </w:tcPr>
          <w:p w14:paraId="1CF59C29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5.54</w:t>
            </w:r>
          </w:p>
        </w:tc>
        <w:tc>
          <w:tcPr>
            <w:tcW w:w="1248" w:type="dxa"/>
            <w:shd w:val="pct20" w:color="auto" w:fill="auto"/>
            <w:vAlign w:val="bottom"/>
          </w:tcPr>
          <w:p w14:paraId="15749BFA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6.5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35907972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77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028FEA07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0.49</w:t>
            </w:r>
          </w:p>
        </w:tc>
        <w:tc>
          <w:tcPr>
            <w:tcW w:w="567" w:type="dxa"/>
            <w:shd w:val="pct20" w:color="auto" w:fill="auto"/>
            <w:vAlign w:val="bottom"/>
          </w:tcPr>
          <w:p w14:paraId="6611B953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567" w:type="dxa"/>
            <w:shd w:val="pct20" w:color="auto" w:fill="auto"/>
            <w:vAlign w:val="bottom"/>
          </w:tcPr>
          <w:p w14:paraId="50FF9A7E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884" w:type="dxa"/>
            <w:shd w:val="pct20" w:color="auto" w:fill="auto"/>
          </w:tcPr>
          <w:p w14:paraId="78D6AF7C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79" w:type="dxa"/>
            <w:shd w:val="pct20" w:color="auto" w:fill="auto"/>
          </w:tcPr>
          <w:p w14:paraId="5F170E79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680" w:type="dxa"/>
            <w:shd w:val="pct20" w:color="auto" w:fill="auto"/>
          </w:tcPr>
          <w:p w14:paraId="12931D7D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</w:tr>
      <w:tr w:rsidR="00BC7933" w:rsidRPr="00C70D5F" w14:paraId="7171BFE6" w14:textId="77777777">
        <w:trPr>
          <w:trHeight w:val="68"/>
        </w:trPr>
        <w:tc>
          <w:tcPr>
            <w:tcW w:w="959" w:type="dxa"/>
          </w:tcPr>
          <w:p w14:paraId="758DA8FC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P32 BT</w:t>
            </w:r>
          </w:p>
        </w:tc>
        <w:tc>
          <w:tcPr>
            <w:tcW w:w="742" w:type="dxa"/>
            <w:vAlign w:val="bottom"/>
          </w:tcPr>
          <w:p w14:paraId="5698D437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06" w:type="dxa"/>
            <w:vAlign w:val="bottom"/>
          </w:tcPr>
          <w:p w14:paraId="401227CF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453" w:type="dxa"/>
          </w:tcPr>
          <w:p w14:paraId="138E0446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39" w:type="dxa"/>
          </w:tcPr>
          <w:p w14:paraId="4A469D43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</w:tcPr>
          <w:p w14:paraId="120BF726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1020" w:type="dxa"/>
          </w:tcPr>
          <w:p w14:paraId="70151E2E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09" w:type="dxa"/>
          </w:tcPr>
          <w:p w14:paraId="7533BF72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5D44789D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26D41726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2.8</w:t>
            </w:r>
          </w:p>
        </w:tc>
        <w:tc>
          <w:tcPr>
            <w:tcW w:w="992" w:type="dxa"/>
            <w:vAlign w:val="bottom"/>
          </w:tcPr>
          <w:p w14:paraId="3188C6CD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37.1</w:t>
            </w:r>
          </w:p>
        </w:tc>
        <w:tc>
          <w:tcPr>
            <w:tcW w:w="1276" w:type="dxa"/>
            <w:vAlign w:val="bottom"/>
          </w:tcPr>
          <w:p w14:paraId="673F7093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.38</w:t>
            </w:r>
          </w:p>
        </w:tc>
        <w:tc>
          <w:tcPr>
            <w:tcW w:w="1248" w:type="dxa"/>
            <w:vAlign w:val="bottom"/>
          </w:tcPr>
          <w:p w14:paraId="07CEA9E6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7.6</w:t>
            </w:r>
          </w:p>
        </w:tc>
        <w:tc>
          <w:tcPr>
            <w:tcW w:w="992" w:type="dxa"/>
            <w:vAlign w:val="bottom"/>
          </w:tcPr>
          <w:p w14:paraId="1E587EA6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50</w:t>
            </w:r>
          </w:p>
        </w:tc>
        <w:tc>
          <w:tcPr>
            <w:tcW w:w="992" w:type="dxa"/>
            <w:vAlign w:val="bottom"/>
          </w:tcPr>
          <w:p w14:paraId="43FF7295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0.7</w:t>
            </w:r>
          </w:p>
        </w:tc>
        <w:tc>
          <w:tcPr>
            <w:tcW w:w="567" w:type="dxa"/>
            <w:vAlign w:val="bottom"/>
          </w:tcPr>
          <w:p w14:paraId="39DB9486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567" w:type="dxa"/>
            <w:vAlign w:val="bottom"/>
          </w:tcPr>
          <w:p w14:paraId="37DD9CB7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69</w:t>
            </w:r>
          </w:p>
        </w:tc>
        <w:tc>
          <w:tcPr>
            <w:tcW w:w="884" w:type="dxa"/>
          </w:tcPr>
          <w:p w14:paraId="4BD1EF9F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9" w:type="dxa"/>
          </w:tcPr>
          <w:p w14:paraId="4FE28A1E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680" w:type="dxa"/>
          </w:tcPr>
          <w:p w14:paraId="40D97531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</w:tr>
      <w:tr w:rsidR="00D76682" w:rsidRPr="00C70D5F" w14:paraId="753EA85C" w14:textId="77777777">
        <w:trPr>
          <w:trHeight w:val="68"/>
        </w:trPr>
        <w:tc>
          <w:tcPr>
            <w:tcW w:w="959" w:type="dxa"/>
            <w:shd w:val="pct20" w:color="auto" w:fill="auto"/>
          </w:tcPr>
          <w:p w14:paraId="33DBD85C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P32 AT</w:t>
            </w:r>
          </w:p>
        </w:tc>
        <w:tc>
          <w:tcPr>
            <w:tcW w:w="742" w:type="dxa"/>
            <w:shd w:val="pct20" w:color="auto" w:fill="auto"/>
            <w:vAlign w:val="bottom"/>
          </w:tcPr>
          <w:p w14:paraId="14081A5D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06" w:type="dxa"/>
            <w:shd w:val="pct20" w:color="auto" w:fill="auto"/>
            <w:vAlign w:val="bottom"/>
          </w:tcPr>
          <w:p w14:paraId="15E82C91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453" w:type="dxa"/>
            <w:shd w:val="pct20" w:color="auto" w:fill="auto"/>
          </w:tcPr>
          <w:p w14:paraId="070274CC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39" w:type="dxa"/>
            <w:shd w:val="pct20" w:color="auto" w:fill="auto"/>
          </w:tcPr>
          <w:p w14:paraId="0447597B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shd w:val="pct20" w:color="auto" w:fill="auto"/>
          </w:tcPr>
          <w:p w14:paraId="40406CF8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438" w:type="dxa"/>
            <w:gridSpan w:val="3"/>
            <w:shd w:val="pct20" w:color="auto" w:fill="auto"/>
          </w:tcPr>
          <w:p w14:paraId="02A14329" w14:textId="77777777" w:rsidR="00D76682" w:rsidRPr="00C70D5F" w:rsidRDefault="00B20E95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134" w:type="dxa"/>
            <w:shd w:val="pct20" w:color="auto" w:fill="auto"/>
            <w:vAlign w:val="bottom"/>
          </w:tcPr>
          <w:p w14:paraId="7F9A1FEE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56C7FBD3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276" w:type="dxa"/>
            <w:shd w:val="pct20" w:color="auto" w:fill="auto"/>
            <w:vAlign w:val="bottom"/>
          </w:tcPr>
          <w:p w14:paraId="5114C310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248" w:type="dxa"/>
            <w:shd w:val="pct20" w:color="auto" w:fill="auto"/>
            <w:vAlign w:val="bottom"/>
          </w:tcPr>
          <w:p w14:paraId="248C2EDB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30EE4C92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40FC3BAE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567" w:type="dxa"/>
            <w:shd w:val="pct20" w:color="auto" w:fill="auto"/>
            <w:vAlign w:val="bottom"/>
          </w:tcPr>
          <w:p w14:paraId="278A565B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567" w:type="dxa"/>
            <w:shd w:val="pct20" w:color="auto" w:fill="auto"/>
            <w:vAlign w:val="bottom"/>
          </w:tcPr>
          <w:p w14:paraId="011FBA3A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884" w:type="dxa"/>
            <w:shd w:val="pct20" w:color="auto" w:fill="auto"/>
          </w:tcPr>
          <w:p w14:paraId="3937FC64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879" w:type="dxa"/>
            <w:shd w:val="pct20" w:color="auto" w:fill="auto"/>
          </w:tcPr>
          <w:p w14:paraId="33DA6072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680" w:type="dxa"/>
            <w:shd w:val="pct20" w:color="auto" w:fill="auto"/>
          </w:tcPr>
          <w:p w14:paraId="5BB2CBBB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</w:tr>
      <w:tr w:rsidR="00BC7933" w:rsidRPr="00C70D5F" w14:paraId="5A585F58" w14:textId="77777777">
        <w:trPr>
          <w:trHeight w:val="68"/>
        </w:trPr>
        <w:tc>
          <w:tcPr>
            <w:tcW w:w="959" w:type="dxa"/>
          </w:tcPr>
          <w:p w14:paraId="7FCDD30B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P33 BT</w:t>
            </w:r>
          </w:p>
        </w:tc>
        <w:tc>
          <w:tcPr>
            <w:tcW w:w="742" w:type="dxa"/>
            <w:vAlign w:val="bottom"/>
          </w:tcPr>
          <w:p w14:paraId="1626567E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06" w:type="dxa"/>
            <w:vAlign w:val="bottom"/>
          </w:tcPr>
          <w:p w14:paraId="57D0DF3D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453" w:type="dxa"/>
          </w:tcPr>
          <w:p w14:paraId="0310FB3C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39" w:type="dxa"/>
          </w:tcPr>
          <w:p w14:paraId="3D82D8A1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</w:tcPr>
          <w:p w14:paraId="5FBD7C4B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1020" w:type="dxa"/>
          </w:tcPr>
          <w:p w14:paraId="035637FE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09" w:type="dxa"/>
          </w:tcPr>
          <w:p w14:paraId="1DAED096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5684BEA4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3D92839A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3.1</w:t>
            </w:r>
          </w:p>
        </w:tc>
        <w:tc>
          <w:tcPr>
            <w:tcW w:w="992" w:type="dxa"/>
            <w:vAlign w:val="bottom"/>
          </w:tcPr>
          <w:p w14:paraId="38CF859C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37.6</w:t>
            </w:r>
          </w:p>
        </w:tc>
        <w:tc>
          <w:tcPr>
            <w:tcW w:w="1276" w:type="dxa"/>
            <w:vAlign w:val="bottom"/>
          </w:tcPr>
          <w:p w14:paraId="0C458346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.31</w:t>
            </w:r>
          </w:p>
        </w:tc>
        <w:tc>
          <w:tcPr>
            <w:tcW w:w="1248" w:type="dxa"/>
            <w:vAlign w:val="bottom"/>
          </w:tcPr>
          <w:p w14:paraId="61C9C07C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5.1</w:t>
            </w:r>
          </w:p>
        </w:tc>
        <w:tc>
          <w:tcPr>
            <w:tcW w:w="992" w:type="dxa"/>
            <w:vAlign w:val="bottom"/>
          </w:tcPr>
          <w:p w14:paraId="13EA4DC2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51</w:t>
            </w:r>
          </w:p>
        </w:tc>
        <w:tc>
          <w:tcPr>
            <w:tcW w:w="992" w:type="dxa"/>
            <w:vAlign w:val="bottom"/>
          </w:tcPr>
          <w:p w14:paraId="1EB5D6DB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567" w:type="dxa"/>
            <w:vAlign w:val="bottom"/>
          </w:tcPr>
          <w:p w14:paraId="41005F0F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567" w:type="dxa"/>
            <w:vAlign w:val="bottom"/>
          </w:tcPr>
          <w:p w14:paraId="464B9193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884" w:type="dxa"/>
          </w:tcPr>
          <w:p w14:paraId="5C1C870C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9" w:type="dxa"/>
          </w:tcPr>
          <w:p w14:paraId="4D75BE9C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680" w:type="dxa"/>
          </w:tcPr>
          <w:p w14:paraId="391E4C0D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</w:tr>
      <w:tr w:rsidR="00D76682" w:rsidRPr="00C70D5F" w14:paraId="10BB31D9" w14:textId="77777777">
        <w:trPr>
          <w:trHeight w:val="68"/>
        </w:trPr>
        <w:tc>
          <w:tcPr>
            <w:tcW w:w="959" w:type="dxa"/>
            <w:shd w:val="pct20" w:color="auto" w:fill="auto"/>
          </w:tcPr>
          <w:p w14:paraId="0B4E9DE5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P33 AT</w:t>
            </w:r>
          </w:p>
        </w:tc>
        <w:tc>
          <w:tcPr>
            <w:tcW w:w="742" w:type="dxa"/>
            <w:shd w:val="pct20" w:color="auto" w:fill="auto"/>
            <w:vAlign w:val="bottom"/>
          </w:tcPr>
          <w:p w14:paraId="620C1562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06" w:type="dxa"/>
            <w:shd w:val="pct20" w:color="auto" w:fill="auto"/>
            <w:vAlign w:val="bottom"/>
          </w:tcPr>
          <w:p w14:paraId="049D3D7A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453" w:type="dxa"/>
            <w:shd w:val="pct20" w:color="auto" w:fill="auto"/>
          </w:tcPr>
          <w:p w14:paraId="1F4C21E0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39" w:type="dxa"/>
            <w:shd w:val="pct20" w:color="auto" w:fill="auto"/>
          </w:tcPr>
          <w:p w14:paraId="46BC5CD3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shd w:val="pct20" w:color="auto" w:fill="auto"/>
          </w:tcPr>
          <w:p w14:paraId="4341EB4F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438" w:type="dxa"/>
            <w:gridSpan w:val="3"/>
            <w:shd w:val="pct20" w:color="auto" w:fill="auto"/>
          </w:tcPr>
          <w:p w14:paraId="52ED1BAD" w14:textId="77777777" w:rsidR="00D76682" w:rsidRPr="00C70D5F" w:rsidRDefault="00B20E95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134" w:type="dxa"/>
            <w:shd w:val="pct20" w:color="auto" w:fill="auto"/>
            <w:vAlign w:val="bottom"/>
          </w:tcPr>
          <w:p w14:paraId="6D4B9DDA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3.6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08F3A484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39.1</w:t>
            </w:r>
          </w:p>
        </w:tc>
        <w:tc>
          <w:tcPr>
            <w:tcW w:w="1276" w:type="dxa"/>
            <w:shd w:val="pct20" w:color="auto" w:fill="auto"/>
            <w:vAlign w:val="bottom"/>
          </w:tcPr>
          <w:p w14:paraId="05FB1A39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.51</w:t>
            </w:r>
          </w:p>
        </w:tc>
        <w:tc>
          <w:tcPr>
            <w:tcW w:w="1248" w:type="dxa"/>
            <w:shd w:val="pct20" w:color="auto" w:fill="auto"/>
            <w:vAlign w:val="bottom"/>
          </w:tcPr>
          <w:p w14:paraId="0D29AE03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8.0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13057080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249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52B995F2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0.9</w:t>
            </w:r>
          </w:p>
        </w:tc>
        <w:tc>
          <w:tcPr>
            <w:tcW w:w="567" w:type="dxa"/>
            <w:shd w:val="pct20" w:color="auto" w:fill="auto"/>
            <w:vAlign w:val="bottom"/>
          </w:tcPr>
          <w:p w14:paraId="34BA4EA4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567" w:type="dxa"/>
            <w:shd w:val="pct20" w:color="auto" w:fill="auto"/>
            <w:vAlign w:val="bottom"/>
          </w:tcPr>
          <w:p w14:paraId="6A67A85E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884" w:type="dxa"/>
            <w:shd w:val="pct20" w:color="auto" w:fill="auto"/>
          </w:tcPr>
          <w:p w14:paraId="25B3003B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79" w:type="dxa"/>
            <w:shd w:val="pct20" w:color="auto" w:fill="auto"/>
          </w:tcPr>
          <w:p w14:paraId="5F1CA85B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680" w:type="dxa"/>
            <w:shd w:val="pct20" w:color="auto" w:fill="auto"/>
          </w:tcPr>
          <w:p w14:paraId="69738B7D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</w:tr>
      <w:tr w:rsidR="00BC7933" w:rsidRPr="00C70D5F" w14:paraId="50B71A5C" w14:textId="77777777">
        <w:trPr>
          <w:trHeight w:val="68"/>
        </w:trPr>
        <w:tc>
          <w:tcPr>
            <w:tcW w:w="959" w:type="dxa"/>
          </w:tcPr>
          <w:p w14:paraId="787419D6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P34 BT</w:t>
            </w:r>
          </w:p>
        </w:tc>
        <w:tc>
          <w:tcPr>
            <w:tcW w:w="742" w:type="dxa"/>
            <w:vAlign w:val="bottom"/>
          </w:tcPr>
          <w:p w14:paraId="191015F0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06" w:type="dxa"/>
            <w:vAlign w:val="bottom"/>
          </w:tcPr>
          <w:p w14:paraId="192660F2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453" w:type="dxa"/>
          </w:tcPr>
          <w:p w14:paraId="7061E5B3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39" w:type="dxa"/>
          </w:tcPr>
          <w:p w14:paraId="76B5F04C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425" w:type="dxa"/>
          </w:tcPr>
          <w:p w14:paraId="3CD07F95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</w:tcPr>
          <w:p w14:paraId="25BB473B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09" w:type="dxa"/>
          </w:tcPr>
          <w:p w14:paraId="1CA85C95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01F471CF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19BED616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6.3</w:t>
            </w:r>
          </w:p>
        </w:tc>
        <w:tc>
          <w:tcPr>
            <w:tcW w:w="992" w:type="dxa"/>
            <w:vAlign w:val="bottom"/>
          </w:tcPr>
          <w:p w14:paraId="4927D333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7.3</w:t>
            </w:r>
          </w:p>
        </w:tc>
        <w:tc>
          <w:tcPr>
            <w:tcW w:w="1276" w:type="dxa"/>
            <w:vAlign w:val="bottom"/>
          </w:tcPr>
          <w:p w14:paraId="17DE27C4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5.29</w:t>
            </w:r>
          </w:p>
        </w:tc>
        <w:tc>
          <w:tcPr>
            <w:tcW w:w="1248" w:type="dxa"/>
            <w:vAlign w:val="bottom"/>
          </w:tcPr>
          <w:p w14:paraId="40A854AF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6.9</w:t>
            </w:r>
          </w:p>
        </w:tc>
        <w:tc>
          <w:tcPr>
            <w:tcW w:w="992" w:type="dxa"/>
            <w:vAlign w:val="bottom"/>
          </w:tcPr>
          <w:p w14:paraId="14C5862F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07</w:t>
            </w:r>
          </w:p>
        </w:tc>
        <w:tc>
          <w:tcPr>
            <w:tcW w:w="992" w:type="dxa"/>
            <w:vAlign w:val="bottom"/>
          </w:tcPr>
          <w:p w14:paraId="78B96CEC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.1</w:t>
            </w:r>
          </w:p>
        </w:tc>
        <w:tc>
          <w:tcPr>
            <w:tcW w:w="567" w:type="dxa"/>
            <w:vAlign w:val="bottom"/>
          </w:tcPr>
          <w:p w14:paraId="7C948E3F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567" w:type="dxa"/>
            <w:vAlign w:val="bottom"/>
          </w:tcPr>
          <w:p w14:paraId="6A21F21B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884" w:type="dxa"/>
          </w:tcPr>
          <w:p w14:paraId="3351F351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9" w:type="dxa"/>
          </w:tcPr>
          <w:p w14:paraId="69F0276A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680" w:type="dxa"/>
          </w:tcPr>
          <w:p w14:paraId="3D25082A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</w:tr>
      <w:tr w:rsidR="00D76682" w:rsidRPr="00C70D5F" w14:paraId="400C1037" w14:textId="77777777">
        <w:trPr>
          <w:trHeight w:val="68"/>
        </w:trPr>
        <w:tc>
          <w:tcPr>
            <w:tcW w:w="959" w:type="dxa"/>
            <w:shd w:val="pct20" w:color="auto" w:fill="auto"/>
          </w:tcPr>
          <w:p w14:paraId="1B7B12DE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P34 AT</w:t>
            </w:r>
          </w:p>
        </w:tc>
        <w:tc>
          <w:tcPr>
            <w:tcW w:w="742" w:type="dxa"/>
            <w:shd w:val="pct20" w:color="auto" w:fill="auto"/>
            <w:vAlign w:val="bottom"/>
          </w:tcPr>
          <w:p w14:paraId="5B8F8126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06" w:type="dxa"/>
            <w:shd w:val="pct20" w:color="auto" w:fill="auto"/>
            <w:vAlign w:val="bottom"/>
          </w:tcPr>
          <w:p w14:paraId="2B5A78FB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453" w:type="dxa"/>
            <w:shd w:val="pct20" w:color="auto" w:fill="auto"/>
          </w:tcPr>
          <w:p w14:paraId="48DFF76C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39" w:type="dxa"/>
            <w:shd w:val="pct20" w:color="auto" w:fill="auto"/>
          </w:tcPr>
          <w:p w14:paraId="5323B397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shd w:val="pct20" w:color="auto" w:fill="auto"/>
          </w:tcPr>
          <w:p w14:paraId="1BAD7B07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438" w:type="dxa"/>
            <w:gridSpan w:val="3"/>
            <w:shd w:val="pct20" w:color="auto" w:fill="auto"/>
          </w:tcPr>
          <w:p w14:paraId="695586D8" w14:textId="77777777" w:rsidR="00D76682" w:rsidRPr="00C70D5F" w:rsidRDefault="00B20E95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134" w:type="dxa"/>
            <w:shd w:val="pct20" w:color="auto" w:fill="auto"/>
          </w:tcPr>
          <w:p w14:paraId="1122FB5E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992" w:type="dxa"/>
            <w:shd w:val="pct20" w:color="auto" w:fill="auto"/>
          </w:tcPr>
          <w:p w14:paraId="0611F209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276" w:type="dxa"/>
            <w:shd w:val="pct20" w:color="auto" w:fill="auto"/>
          </w:tcPr>
          <w:p w14:paraId="797EEF2D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248" w:type="dxa"/>
            <w:shd w:val="pct20" w:color="auto" w:fill="auto"/>
          </w:tcPr>
          <w:p w14:paraId="15AA7C20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992" w:type="dxa"/>
            <w:shd w:val="pct20" w:color="auto" w:fill="auto"/>
          </w:tcPr>
          <w:p w14:paraId="486884F5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992" w:type="dxa"/>
            <w:shd w:val="pct20" w:color="auto" w:fill="auto"/>
          </w:tcPr>
          <w:p w14:paraId="6CC180B8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567" w:type="dxa"/>
            <w:shd w:val="pct20" w:color="auto" w:fill="auto"/>
          </w:tcPr>
          <w:p w14:paraId="56740B41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567" w:type="dxa"/>
            <w:shd w:val="pct20" w:color="auto" w:fill="auto"/>
          </w:tcPr>
          <w:p w14:paraId="3CE0928E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884" w:type="dxa"/>
            <w:shd w:val="pct20" w:color="auto" w:fill="auto"/>
          </w:tcPr>
          <w:p w14:paraId="0E63388A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879" w:type="dxa"/>
            <w:shd w:val="pct20" w:color="auto" w:fill="auto"/>
          </w:tcPr>
          <w:p w14:paraId="0F7CCFA4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680" w:type="dxa"/>
            <w:shd w:val="pct20" w:color="auto" w:fill="auto"/>
          </w:tcPr>
          <w:p w14:paraId="42368152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</w:tr>
      <w:tr w:rsidR="00BC7933" w:rsidRPr="00C70D5F" w14:paraId="1CD9D4AA" w14:textId="77777777">
        <w:trPr>
          <w:trHeight w:val="68"/>
        </w:trPr>
        <w:tc>
          <w:tcPr>
            <w:tcW w:w="959" w:type="dxa"/>
          </w:tcPr>
          <w:p w14:paraId="29D6D743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P35 BT</w:t>
            </w:r>
          </w:p>
        </w:tc>
        <w:tc>
          <w:tcPr>
            <w:tcW w:w="742" w:type="dxa"/>
            <w:vAlign w:val="bottom"/>
          </w:tcPr>
          <w:p w14:paraId="320CF18B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06" w:type="dxa"/>
            <w:vAlign w:val="bottom"/>
          </w:tcPr>
          <w:p w14:paraId="359B30EC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453" w:type="dxa"/>
          </w:tcPr>
          <w:p w14:paraId="1DB095E5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539" w:type="dxa"/>
          </w:tcPr>
          <w:p w14:paraId="1A732299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</w:tcPr>
          <w:p w14:paraId="4E030818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</w:tcPr>
          <w:p w14:paraId="655A699E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09" w:type="dxa"/>
          </w:tcPr>
          <w:p w14:paraId="5892B7A0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0F9B5E2E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5678B126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3.2</w:t>
            </w:r>
          </w:p>
        </w:tc>
        <w:tc>
          <w:tcPr>
            <w:tcW w:w="992" w:type="dxa"/>
            <w:vAlign w:val="bottom"/>
          </w:tcPr>
          <w:p w14:paraId="6F30DF9C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39.7</w:t>
            </w:r>
          </w:p>
        </w:tc>
        <w:tc>
          <w:tcPr>
            <w:tcW w:w="1276" w:type="dxa"/>
            <w:vAlign w:val="bottom"/>
          </w:tcPr>
          <w:p w14:paraId="40FF5796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.83</w:t>
            </w:r>
          </w:p>
        </w:tc>
        <w:tc>
          <w:tcPr>
            <w:tcW w:w="1248" w:type="dxa"/>
            <w:vAlign w:val="bottom"/>
          </w:tcPr>
          <w:p w14:paraId="1ECFEF55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.8</w:t>
            </w:r>
          </w:p>
        </w:tc>
        <w:tc>
          <w:tcPr>
            <w:tcW w:w="992" w:type="dxa"/>
            <w:vAlign w:val="bottom"/>
          </w:tcPr>
          <w:p w14:paraId="2A1D618D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24</w:t>
            </w:r>
          </w:p>
        </w:tc>
        <w:tc>
          <w:tcPr>
            <w:tcW w:w="992" w:type="dxa"/>
            <w:vAlign w:val="bottom"/>
          </w:tcPr>
          <w:p w14:paraId="4434379D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0.81</w:t>
            </w:r>
          </w:p>
        </w:tc>
        <w:tc>
          <w:tcPr>
            <w:tcW w:w="567" w:type="dxa"/>
            <w:vAlign w:val="bottom"/>
          </w:tcPr>
          <w:p w14:paraId="22465043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91</w:t>
            </w:r>
          </w:p>
        </w:tc>
        <w:tc>
          <w:tcPr>
            <w:tcW w:w="567" w:type="dxa"/>
            <w:vAlign w:val="bottom"/>
          </w:tcPr>
          <w:p w14:paraId="7E81E617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5</w:t>
            </w:r>
          </w:p>
        </w:tc>
        <w:tc>
          <w:tcPr>
            <w:tcW w:w="884" w:type="dxa"/>
          </w:tcPr>
          <w:p w14:paraId="5864F2B2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9" w:type="dxa"/>
          </w:tcPr>
          <w:p w14:paraId="33BF77B3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680" w:type="dxa"/>
          </w:tcPr>
          <w:p w14:paraId="535FCA1E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</w:tr>
      <w:tr w:rsidR="00D76682" w:rsidRPr="00C70D5F" w14:paraId="71EDF3A0" w14:textId="77777777">
        <w:trPr>
          <w:trHeight w:val="68"/>
        </w:trPr>
        <w:tc>
          <w:tcPr>
            <w:tcW w:w="959" w:type="dxa"/>
            <w:shd w:val="pct20" w:color="auto" w:fill="auto"/>
          </w:tcPr>
          <w:p w14:paraId="6BC04995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P35 AT</w:t>
            </w:r>
          </w:p>
        </w:tc>
        <w:tc>
          <w:tcPr>
            <w:tcW w:w="742" w:type="dxa"/>
            <w:shd w:val="pct20" w:color="auto" w:fill="auto"/>
            <w:vAlign w:val="bottom"/>
          </w:tcPr>
          <w:p w14:paraId="4AD3D270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06" w:type="dxa"/>
            <w:shd w:val="pct20" w:color="auto" w:fill="auto"/>
            <w:vAlign w:val="bottom"/>
          </w:tcPr>
          <w:p w14:paraId="3B3CEF86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453" w:type="dxa"/>
            <w:shd w:val="pct20" w:color="auto" w:fill="auto"/>
          </w:tcPr>
          <w:p w14:paraId="2BBDC38B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39" w:type="dxa"/>
            <w:shd w:val="pct20" w:color="auto" w:fill="auto"/>
          </w:tcPr>
          <w:p w14:paraId="2A037980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shd w:val="pct20" w:color="auto" w:fill="auto"/>
          </w:tcPr>
          <w:p w14:paraId="6258DA59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438" w:type="dxa"/>
            <w:gridSpan w:val="3"/>
            <w:shd w:val="pct20" w:color="auto" w:fill="auto"/>
          </w:tcPr>
          <w:p w14:paraId="05BD60AD" w14:textId="77777777" w:rsidR="00D76682" w:rsidRPr="00C70D5F" w:rsidRDefault="00B20E95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134" w:type="dxa"/>
            <w:shd w:val="pct20" w:color="auto" w:fill="auto"/>
            <w:vAlign w:val="bottom"/>
          </w:tcPr>
          <w:p w14:paraId="4D32863E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3.2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2654D79C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39.7</w:t>
            </w:r>
          </w:p>
        </w:tc>
        <w:tc>
          <w:tcPr>
            <w:tcW w:w="1276" w:type="dxa"/>
            <w:shd w:val="pct20" w:color="auto" w:fill="auto"/>
            <w:vAlign w:val="bottom"/>
          </w:tcPr>
          <w:p w14:paraId="1FE04268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.83</w:t>
            </w:r>
          </w:p>
        </w:tc>
        <w:tc>
          <w:tcPr>
            <w:tcW w:w="1248" w:type="dxa"/>
            <w:shd w:val="pct20" w:color="auto" w:fill="auto"/>
            <w:vAlign w:val="bottom"/>
          </w:tcPr>
          <w:p w14:paraId="7960553D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.8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7FB2ED9B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24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0E525B9B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0.81</w:t>
            </w:r>
          </w:p>
        </w:tc>
        <w:tc>
          <w:tcPr>
            <w:tcW w:w="567" w:type="dxa"/>
            <w:shd w:val="pct20" w:color="auto" w:fill="auto"/>
            <w:vAlign w:val="bottom"/>
          </w:tcPr>
          <w:p w14:paraId="08910C60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91</w:t>
            </w:r>
          </w:p>
        </w:tc>
        <w:tc>
          <w:tcPr>
            <w:tcW w:w="567" w:type="dxa"/>
            <w:shd w:val="pct20" w:color="auto" w:fill="auto"/>
            <w:vAlign w:val="bottom"/>
          </w:tcPr>
          <w:p w14:paraId="3F9461CB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5</w:t>
            </w:r>
          </w:p>
        </w:tc>
        <w:tc>
          <w:tcPr>
            <w:tcW w:w="884" w:type="dxa"/>
            <w:shd w:val="pct20" w:color="auto" w:fill="auto"/>
          </w:tcPr>
          <w:p w14:paraId="3A7874F3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879" w:type="dxa"/>
            <w:shd w:val="pct20" w:color="auto" w:fill="auto"/>
          </w:tcPr>
          <w:p w14:paraId="3A2B5DB4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680" w:type="dxa"/>
            <w:shd w:val="pct20" w:color="auto" w:fill="auto"/>
          </w:tcPr>
          <w:p w14:paraId="2CB68A8C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</w:tr>
      <w:tr w:rsidR="00BC7933" w:rsidRPr="00C70D5F" w14:paraId="24BE1570" w14:textId="77777777">
        <w:trPr>
          <w:trHeight w:val="68"/>
        </w:trPr>
        <w:tc>
          <w:tcPr>
            <w:tcW w:w="959" w:type="dxa"/>
          </w:tcPr>
          <w:p w14:paraId="50A82800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P36 BT</w:t>
            </w:r>
          </w:p>
        </w:tc>
        <w:tc>
          <w:tcPr>
            <w:tcW w:w="742" w:type="dxa"/>
            <w:vAlign w:val="bottom"/>
          </w:tcPr>
          <w:p w14:paraId="5E1370F9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06" w:type="dxa"/>
            <w:vAlign w:val="bottom"/>
          </w:tcPr>
          <w:p w14:paraId="2AE1ECA8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4</w:t>
            </w:r>
          </w:p>
        </w:tc>
        <w:tc>
          <w:tcPr>
            <w:tcW w:w="453" w:type="dxa"/>
          </w:tcPr>
          <w:p w14:paraId="3840A799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39" w:type="dxa"/>
          </w:tcPr>
          <w:p w14:paraId="236A65C3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425" w:type="dxa"/>
          </w:tcPr>
          <w:p w14:paraId="43CEA0C3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</w:tcPr>
          <w:p w14:paraId="68FA3825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6248E571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09" w:type="dxa"/>
          </w:tcPr>
          <w:p w14:paraId="2196FF83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38D507CD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4.3</w:t>
            </w:r>
          </w:p>
        </w:tc>
        <w:tc>
          <w:tcPr>
            <w:tcW w:w="992" w:type="dxa"/>
            <w:vAlign w:val="bottom"/>
          </w:tcPr>
          <w:p w14:paraId="5F991AB0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2</w:t>
            </w:r>
          </w:p>
        </w:tc>
        <w:tc>
          <w:tcPr>
            <w:tcW w:w="1276" w:type="dxa"/>
            <w:vAlign w:val="bottom"/>
          </w:tcPr>
          <w:p w14:paraId="0FA1BC44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.82</w:t>
            </w:r>
          </w:p>
        </w:tc>
        <w:tc>
          <w:tcPr>
            <w:tcW w:w="1248" w:type="dxa"/>
            <w:vAlign w:val="bottom"/>
          </w:tcPr>
          <w:p w14:paraId="4AC02683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6.9</w:t>
            </w:r>
          </w:p>
        </w:tc>
        <w:tc>
          <w:tcPr>
            <w:tcW w:w="992" w:type="dxa"/>
            <w:vAlign w:val="bottom"/>
          </w:tcPr>
          <w:p w14:paraId="48925711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vAlign w:val="bottom"/>
          </w:tcPr>
          <w:p w14:paraId="3122FB19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567" w:type="dxa"/>
            <w:vAlign w:val="bottom"/>
          </w:tcPr>
          <w:p w14:paraId="2607B258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7</w:t>
            </w:r>
          </w:p>
        </w:tc>
        <w:tc>
          <w:tcPr>
            <w:tcW w:w="567" w:type="dxa"/>
            <w:vAlign w:val="bottom"/>
          </w:tcPr>
          <w:p w14:paraId="10519FA8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884" w:type="dxa"/>
          </w:tcPr>
          <w:p w14:paraId="2666A0A9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9" w:type="dxa"/>
          </w:tcPr>
          <w:p w14:paraId="4A2E48D0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680" w:type="dxa"/>
          </w:tcPr>
          <w:p w14:paraId="6CAC3019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</w:tr>
      <w:tr w:rsidR="00D76682" w:rsidRPr="00C70D5F" w14:paraId="460EB39E" w14:textId="77777777">
        <w:trPr>
          <w:trHeight w:val="68"/>
        </w:trPr>
        <w:tc>
          <w:tcPr>
            <w:tcW w:w="959" w:type="dxa"/>
            <w:shd w:val="pct20" w:color="auto" w:fill="auto"/>
          </w:tcPr>
          <w:p w14:paraId="2B4921F6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P36 AT</w:t>
            </w:r>
          </w:p>
        </w:tc>
        <w:tc>
          <w:tcPr>
            <w:tcW w:w="742" w:type="dxa"/>
            <w:shd w:val="pct20" w:color="auto" w:fill="auto"/>
            <w:vAlign w:val="bottom"/>
          </w:tcPr>
          <w:p w14:paraId="2FA89DA7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06" w:type="dxa"/>
            <w:shd w:val="pct20" w:color="auto" w:fill="auto"/>
            <w:vAlign w:val="bottom"/>
          </w:tcPr>
          <w:p w14:paraId="72B4EDDA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4</w:t>
            </w:r>
          </w:p>
        </w:tc>
        <w:tc>
          <w:tcPr>
            <w:tcW w:w="453" w:type="dxa"/>
            <w:shd w:val="pct20" w:color="auto" w:fill="auto"/>
          </w:tcPr>
          <w:p w14:paraId="2215AA66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39" w:type="dxa"/>
            <w:shd w:val="pct20" w:color="auto" w:fill="auto"/>
          </w:tcPr>
          <w:p w14:paraId="3436DB9B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shd w:val="pct20" w:color="auto" w:fill="auto"/>
          </w:tcPr>
          <w:p w14:paraId="379386E7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438" w:type="dxa"/>
            <w:gridSpan w:val="3"/>
            <w:shd w:val="pct20" w:color="auto" w:fill="auto"/>
          </w:tcPr>
          <w:p w14:paraId="31AB0B3C" w14:textId="77777777" w:rsidR="00D76682" w:rsidRPr="00C70D5F" w:rsidRDefault="00B20E95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134" w:type="dxa"/>
            <w:shd w:val="pct20" w:color="auto" w:fill="auto"/>
            <w:vAlign w:val="bottom"/>
          </w:tcPr>
          <w:p w14:paraId="09DAC2EF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5.8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2874FEE7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5.3</w:t>
            </w:r>
          </w:p>
        </w:tc>
        <w:tc>
          <w:tcPr>
            <w:tcW w:w="1276" w:type="dxa"/>
            <w:shd w:val="pct20" w:color="auto" w:fill="auto"/>
            <w:vAlign w:val="bottom"/>
          </w:tcPr>
          <w:p w14:paraId="2B63A09D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5.14</w:t>
            </w:r>
          </w:p>
        </w:tc>
        <w:tc>
          <w:tcPr>
            <w:tcW w:w="1248" w:type="dxa"/>
            <w:shd w:val="pct20" w:color="auto" w:fill="auto"/>
            <w:vAlign w:val="bottom"/>
          </w:tcPr>
          <w:p w14:paraId="28155F75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5.5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56FBDCBA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89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174FA184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0.7</w:t>
            </w:r>
          </w:p>
        </w:tc>
        <w:tc>
          <w:tcPr>
            <w:tcW w:w="567" w:type="dxa"/>
            <w:shd w:val="pct20" w:color="auto" w:fill="auto"/>
            <w:vAlign w:val="bottom"/>
          </w:tcPr>
          <w:p w14:paraId="64F4058A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567" w:type="dxa"/>
            <w:shd w:val="pct20" w:color="auto" w:fill="auto"/>
            <w:vAlign w:val="bottom"/>
          </w:tcPr>
          <w:p w14:paraId="00856F01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884" w:type="dxa"/>
            <w:shd w:val="pct20" w:color="auto" w:fill="auto"/>
          </w:tcPr>
          <w:p w14:paraId="1A00341C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79" w:type="dxa"/>
            <w:shd w:val="pct20" w:color="auto" w:fill="auto"/>
          </w:tcPr>
          <w:p w14:paraId="14DBD93D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680" w:type="dxa"/>
            <w:shd w:val="pct20" w:color="auto" w:fill="auto"/>
          </w:tcPr>
          <w:p w14:paraId="5129A794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</w:tr>
      <w:tr w:rsidR="00BC7933" w:rsidRPr="00C70D5F" w14:paraId="27E73453" w14:textId="77777777">
        <w:trPr>
          <w:trHeight w:val="68"/>
        </w:trPr>
        <w:tc>
          <w:tcPr>
            <w:tcW w:w="959" w:type="dxa"/>
          </w:tcPr>
          <w:p w14:paraId="3D0D8446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P37 BT</w:t>
            </w:r>
          </w:p>
        </w:tc>
        <w:tc>
          <w:tcPr>
            <w:tcW w:w="742" w:type="dxa"/>
            <w:vAlign w:val="bottom"/>
          </w:tcPr>
          <w:p w14:paraId="4A983D08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06" w:type="dxa"/>
            <w:vAlign w:val="bottom"/>
          </w:tcPr>
          <w:p w14:paraId="4D6A404F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453" w:type="dxa"/>
          </w:tcPr>
          <w:p w14:paraId="0031FFD4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539" w:type="dxa"/>
          </w:tcPr>
          <w:p w14:paraId="1930156D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</w:tcPr>
          <w:p w14:paraId="64B2ACEC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</w:tcPr>
          <w:p w14:paraId="35A0B607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717403DB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09" w:type="dxa"/>
          </w:tcPr>
          <w:p w14:paraId="0AC4D62F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3C5972A9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3.6</w:t>
            </w:r>
          </w:p>
        </w:tc>
        <w:tc>
          <w:tcPr>
            <w:tcW w:w="992" w:type="dxa"/>
            <w:vAlign w:val="bottom"/>
          </w:tcPr>
          <w:p w14:paraId="4E908FF7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1.4</w:t>
            </w:r>
          </w:p>
        </w:tc>
        <w:tc>
          <w:tcPr>
            <w:tcW w:w="1276" w:type="dxa"/>
            <w:vAlign w:val="bottom"/>
          </w:tcPr>
          <w:p w14:paraId="1AEFD704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5.24</w:t>
            </w:r>
          </w:p>
        </w:tc>
        <w:tc>
          <w:tcPr>
            <w:tcW w:w="1248" w:type="dxa"/>
            <w:vAlign w:val="bottom"/>
          </w:tcPr>
          <w:p w14:paraId="7E187796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.0</w:t>
            </w:r>
          </w:p>
        </w:tc>
        <w:tc>
          <w:tcPr>
            <w:tcW w:w="992" w:type="dxa"/>
            <w:vAlign w:val="bottom"/>
          </w:tcPr>
          <w:p w14:paraId="0BB0AC1B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52</w:t>
            </w:r>
          </w:p>
        </w:tc>
        <w:tc>
          <w:tcPr>
            <w:tcW w:w="992" w:type="dxa"/>
            <w:vAlign w:val="bottom"/>
          </w:tcPr>
          <w:p w14:paraId="13C74FF8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0.83</w:t>
            </w:r>
          </w:p>
        </w:tc>
        <w:tc>
          <w:tcPr>
            <w:tcW w:w="567" w:type="dxa"/>
            <w:vAlign w:val="bottom"/>
          </w:tcPr>
          <w:p w14:paraId="60538D7F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85</w:t>
            </w:r>
          </w:p>
        </w:tc>
        <w:tc>
          <w:tcPr>
            <w:tcW w:w="567" w:type="dxa"/>
            <w:vAlign w:val="bottom"/>
          </w:tcPr>
          <w:p w14:paraId="00682804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68</w:t>
            </w:r>
          </w:p>
        </w:tc>
        <w:tc>
          <w:tcPr>
            <w:tcW w:w="884" w:type="dxa"/>
          </w:tcPr>
          <w:p w14:paraId="36D3E3FE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9" w:type="dxa"/>
          </w:tcPr>
          <w:p w14:paraId="79DE4623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680" w:type="dxa"/>
          </w:tcPr>
          <w:p w14:paraId="5F35A426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</w:tr>
      <w:tr w:rsidR="00D76682" w:rsidRPr="00C70D5F" w14:paraId="4607448E" w14:textId="77777777">
        <w:trPr>
          <w:trHeight w:val="68"/>
        </w:trPr>
        <w:tc>
          <w:tcPr>
            <w:tcW w:w="959" w:type="dxa"/>
            <w:shd w:val="pct20" w:color="auto" w:fill="auto"/>
          </w:tcPr>
          <w:p w14:paraId="6BCF2AEB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P37 AT</w:t>
            </w:r>
          </w:p>
        </w:tc>
        <w:tc>
          <w:tcPr>
            <w:tcW w:w="742" w:type="dxa"/>
            <w:shd w:val="pct20" w:color="auto" w:fill="auto"/>
            <w:vAlign w:val="bottom"/>
          </w:tcPr>
          <w:p w14:paraId="05AE6040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06" w:type="dxa"/>
            <w:shd w:val="pct20" w:color="auto" w:fill="auto"/>
            <w:vAlign w:val="bottom"/>
          </w:tcPr>
          <w:p w14:paraId="0DAF39DD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453" w:type="dxa"/>
            <w:shd w:val="pct20" w:color="auto" w:fill="auto"/>
          </w:tcPr>
          <w:p w14:paraId="164B991F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39" w:type="dxa"/>
            <w:shd w:val="pct20" w:color="auto" w:fill="auto"/>
          </w:tcPr>
          <w:p w14:paraId="6D3DF8D3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shd w:val="pct20" w:color="auto" w:fill="auto"/>
          </w:tcPr>
          <w:p w14:paraId="7D7FAA30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438" w:type="dxa"/>
            <w:gridSpan w:val="3"/>
            <w:shd w:val="pct20" w:color="auto" w:fill="auto"/>
          </w:tcPr>
          <w:p w14:paraId="25B0F73D" w14:textId="77777777" w:rsidR="00D76682" w:rsidRPr="00C70D5F" w:rsidRDefault="00B20E95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134" w:type="dxa"/>
            <w:shd w:val="pct20" w:color="auto" w:fill="auto"/>
            <w:vAlign w:val="bottom"/>
          </w:tcPr>
          <w:p w14:paraId="1109A61F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5.9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3A36A743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7.7</w:t>
            </w:r>
          </w:p>
        </w:tc>
        <w:tc>
          <w:tcPr>
            <w:tcW w:w="1276" w:type="dxa"/>
            <w:shd w:val="pct20" w:color="auto" w:fill="auto"/>
            <w:vAlign w:val="bottom"/>
          </w:tcPr>
          <w:p w14:paraId="5DBB916D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5.82</w:t>
            </w:r>
          </w:p>
        </w:tc>
        <w:tc>
          <w:tcPr>
            <w:tcW w:w="1248" w:type="dxa"/>
            <w:shd w:val="pct20" w:color="auto" w:fill="auto"/>
            <w:vAlign w:val="bottom"/>
          </w:tcPr>
          <w:p w14:paraId="7FC6E580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6.9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0C5F56B7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238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408E5DA8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0.4</w:t>
            </w:r>
          </w:p>
        </w:tc>
        <w:tc>
          <w:tcPr>
            <w:tcW w:w="567" w:type="dxa"/>
            <w:shd w:val="pct20" w:color="auto" w:fill="auto"/>
            <w:vAlign w:val="bottom"/>
          </w:tcPr>
          <w:p w14:paraId="30ABD232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567" w:type="dxa"/>
            <w:shd w:val="pct20" w:color="auto" w:fill="auto"/>
            <w:vAlign w:val="bottom"/>
          </w:tcPr>
          <w:p w14:paraId="4AAB8BAD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884" w:type="dxa"/>
            <w:shd w:val="pct20" w:color="auto" w:fill="auto"/>
          </w:tcPr>
          <w:p w14:paraId="321A3893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79" w:type="dxa"/>
            <w:shd w:val="pct20" w:color="auto" w:fill="auto"/>
          </w:tcPr>
          <w:p w14:paraId="32F9393E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680" w:type="dxa"/>
            <w:shd w:val="pct20" w:color="auto" w:fill="auto"/>
          </w:tcPr>
          <w:p w14:paraId="1E15D133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</w:tr>
      <w:tr w:rsidR="00BC7933" w:rsidRPr="00C70D5F" w14:paraId="7BDBCCA9" w14:textId="77777777">
        <w:trPr>
          <w:trHeight w:val="68"/>
        </w:trPr>
        <w:tc>
          <w:tcPr>
            <w:tcW w:w="959" w:type="dxa"/>
          </w:tcPr>
          <w:p w14:paraId="1FDDC9D0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P38 BT</w:t>
            </w:r>
          </w:p>
        </w:tc>
        <w:tc>
          <w:tcPr>
            <w:tcW w:w="742" w:type="dxa"/>
            <w:vAlign w:val="bottom"/>
          </w:tcPr>
          <w:p w14:paraId="1A93FC51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06" w:type="dxa"/>
            <w:vAlign w:val="bottom"/>
          </w:tcPr>
          <w:p w14:paraId="3A437B67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5</w:t>
            </w:r>
          </w:p>
        </w:tc>
        <w:tc>
          <w:tcPr>
            <w:tcW w:w="453" w:type="dxa"/>
          </w:tcPr>
          <w:p w14:paraId="49E1FF4D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39" w:type="dxa"/>
          </w:tcPr>
          <w:p w14:paraId="7E0C017D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425" w:type="dxa"/>
          </w:tcPr>
          <w:p w14:paraId="2DA2146B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</w:tcPr>
          <w:p w14:paraId="3DF61806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25047F24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09" w:type="dxa"/>
          </w:tcPr>
          <w:p w14:paraId="388E3D34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43CEC56A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3.3</w:t>
            </w:r>
          </w:p>
        </w:tc>
        <w:tc>
          <w:tcPr>
            <w:tcW w:w="992" w:type="dxa"/>
            <w:vAlign w:val="bottom"/>
          </w:tcPr>
          <w:p w14:paraId="6E783EF5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1.9</w:t>
            </w:r>
          </w:p>
        </w:tc>
        <w:tc>
          <w:tcPr>
            <w:tcW w:w="1276" w:type="dxa"/>
            <w:vAlign w:val="bottom"/>
          </w:tcPr>
          <w:p w14:paraId="161439D6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.42</w:t>
            </w:r>
          </w:p>
        </w:tc>
        <w:tc>
          <w:tcPr>
            <w:tcW w:w="1248" w:type="dxa"/>
            <w:vAlign w:val="bottom"/>
          </w:tcPr>
          <w:p w14:paraId="20FB91E6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5.1</w:t>
            </w:r>
          </w:p>
        </w:tc>
        <w:tc>
          <w:tcPr>
            <w:tcW w:w="992" w:type="dxa"/>
            <w:vAlign w:val="bottom"/>
          </w:tcPr>
          <w:p w14:paraId="6E18DF25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65</w:t>
            </w:r>
          </w:p>
        </w:tc>
        <w:tc>
          <w:tcPr>
            <w:tcW w:w="992" w:type="dxa"/>
            <w:vAlign w:val="bottom"/>
          </w:tcPr>
          <w:p w14:paraId="4B35904B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vAlign w:val="bottom"/>
          </w:tcPr>
          <w:p w14:paraId="60ED5ED7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64</w:t>
            </w:r>
          </w:p>
        </w:tc>
        <w:tc>
          <w:tcPr>
            <w:tcW w:w="567" w:type="dxa"/>
            <w:vAlign w:val="bottom"/>
          </w:tcPr>
          <w:p w14:paraId="0D5C56E5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884" w:type="dxa"/>
          </w:tcPr>
          <w:p w14:paraId="2A7E3B2D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9" w:type="dxa"/>
          </w:tcPr>
          <w:p w14:paraId="47B0F8BA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680" w:type="dxa"/>
          </w:tcPr>
          <w:p w14:paraId="6B42C711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</w:tr>
      <w:tr w:rsidR="00D76682" w:rsidRPr="00C70D5F" w14:paraId="5C54B301" w14:textId="77777777">
        <w:trPr>
          <w:trHeight w:val="68"/>
        </w:trPr>
        <w:tc>
          <w:tcPr>
            <w:tcW w:w="959" w:type="dxa"/>
            <w:shd w:val="pct20" w:color="auto" w:fill="auto"/>
          </w:tcPr>
          <w:p w14:paraId="3A476868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P38 AT</w:t>
            </w:r>
          </w:p>
        </w:tc>
        <w:tc>
          <w:tcPr>
            <w:tcW w:w="742" w:type="dxa"/>
            <w:shd w:val="pct20" w:color="auto" w:fill="auto"/>
            <w:vAlign w:val="bottom"/>
          </w:tcPr>
          <w:p w14:paraId="607D1EBE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06" w:type="dxa"/>
            <w:shd w:val="pct20" w:color="auto" w:fill="auto"/>
            <w:vAlign w:val="bottom"/>
          </w:tcPr>
          <w:p w14:paraId="3B114B5F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5</w:t>
            </w:r>
          </w:p>
        </w:tc>
        <w:tc>
          <w:tcPr>
            <w:tcW w:w="453" w:type="dxa"/>
            <w:shd w:val="pct20" w:color="auto" w:fill="auto"/>
          </w:tcPr>
          <w:p w14:paraId="21854804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39" w:type="dxa"/>
            <w:shd w:val="pct20" w:color="auto" w:fill="auto"/>
          </w:tcPr>
          <w:p w14:paraId="11288664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shd w:val="pct20" w:color="auto" w:fill="auto"/>
          </w:tcPr>
          <w:p w14:paraId="5AB86200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438" w:type="dxa"/>
            <w:gridSpan w:val="3"/>
            <w:shd w:val="pct20" w:color="auto" w:fill="auto"/>
          </w:tcPr>
          <w:p w14:paraId="6E947243" w14:textId="77777777" w:rsidR="00D76682" w:rsidRPr="00C70D5F" w:rsidRDefault="00B20E95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134" w:type="dxa"/>
            <w:shd w:val="pct20" w:color="auto" w:fill="auto"/>
            <w:vAlign w:val="bottom"/>
          </w:tcPr>
          <w:p w14:paraId="4FF0737E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7.4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568B8C0D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50.6</w:t>
            </w:r>
          </w:p>
        </w:tc>
        <w:tc>
          <w:tcPr>
            <w:tcW w:w="1276" w:type="dxa"/>
            <w:shd w:val="pct20" w:color="auto" w:fill="auto"/>
            <w:vAlign w:val="bottom"/>
          </w:tcPr>
          <w:p w14:paraId="4288C269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5.35</w:t>
            </w:r>
          </w:p>
        </w:tc>
        <w:tc>
          <w:tcPr>
            <w:tcW w:w="1248" w:type="dxa"/>
            <w:shd w:val="pct20" w:color="auto" w:fill="auto"/>
            <w:vAlign w:val="bottom"/>
          </w:tcPr>
          <w:p w14:paraId="1397215F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.9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27E7EA38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95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07111C5F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0.9</w:t>
            </w:r>
          </w:p>
        </w:tc>
        <w:tc>
          <w:tcPr>
            <w:tcW w:w="567" w:type="dxa"/>
            <w:shd w:val="pct20" w:color="auto" w:fill="auto"/>
            <w:vAlign w:val="bottom"/>
          </w:tcPr>
          <w:p w14:paraId="367A1A91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567" w:type="dxa"/>
            <w:shd w:val="pct20" w:color="auto" w:fill="auto"/>
            <w:vAlign w:val="bottom"/>
          </w:tcPr>
          <w:p w14:paraId="0559ED0B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2</w:t>
            </w:r>
          </w:p>
        </w:tc>
        <w:tc>
          <w:tcPr>
            <w:tcW w:w="884" w:type="dxa"/>
            <w:shd w:val="pct20" w:color="auto" w:fill="auto"/>
          </w:tcPr>
          <w:p w14:paraId="65E77398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79" w:type="dxa"/>
            <w:shd w:val="pct20" w:color="auto" w:fill="auto"/>
          </w:tcPr>
          <w:p w14:paraId="7B4A7BB0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680" w:type="dxa"/>
            <w:shd w:val="pct20" w:color="auto" w:fill="auto"/>
          </w:tcPr>
          <w:p w14:paraId="7377F73C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</w:tr>
      <w:tr w:rsidR="00BC7933" w:rsidRPr="00C70D5F" w14:paraId="644573C4" w14:textId="77777777">
        <w:trPr>
          <w:trHeight w:val="68"/>
        </w:trPr>
        <w:tc>
          <w:tcPr>
            <w:tcW w:w="959" w:type="dxa"/>
          </w:tcPr>
          <w:p w14:paraId="38641118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P39 BT</w:t>
            </w:r>
          </w:p>
        </w:tc>
        <w:tc>
          <w:tcPr>
            <w:tcW w:w="742" w:type="dxa"/>
            <w:vAlign w:val="bottom"/>
          </w:tcPr>
          <w:p w14:paraId="71F0967D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06" w:type="dxa"/>
            <w:vAlign w:val="bottom"/>
          </w:tcPr>
          <w:p w14:paraId="35CA3245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453" w:type="dxa"/>
          </w:tcPr>
          <w:p w14:paraId="28F75A75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539" w:type="dxa"/>
          </w:tcPr>
          <w:p w14:paraId="345608BB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</w:tcPr>
          <w:p w14:paraId="6399B9AF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</w:tcPr>
          <w:p w14:paraId="1B7560EB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09" w:type="dxa"/>
          </w:tcPr>
          <w:p w14:paraId="0113D1E5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7067EC58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5DE2E7FA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3.6</w:t>
            </w:r>
          </w:p>
        </w:tc>
        <w:tc>
          <w:tcPr>
            <w:tcW w:w="992" w:type="dxa"/>
            <w:vAlign w:val="bottom"/>
          </w:tcPr>
          <w:p w14:paraId="64EA3883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39.1</w:t>
            </w:r>
          </w:p>
        </w:tc>
        <w:tc>
          <w:tcPr>
            <w:tcW w:w="1276" w:type="dxa"/>
            <w:vAlign w:val="bottom"/>
          </w:tcPr>
          <w:p w14:paraId="0886D980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.84</w:t>
            </w:r>
          </w:p>
        </w:tc>
        <w:tc>
          <w:tcPr>
            <w:tcW w:w="1248" w:type="dxa"/>
            <w:vAlign w:val="bottom"/>
          </w:tcPr>
          <w:p w14:paraId="3852CA28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2.5</w:t>
            </w:r>
          </w:p>
        </w:tc>
        <w:tc>
          <w:tcPr>
            <w:tcW w:w="992" w:type="dxa"/>
            <w:vAlign w:val="bottom"/>
          </w:tcPr>
          <w:p w14:paraId="5B224562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992" w:type="dxa"/>
            <w:vAlign w:val="bottom"/>
          </w:tcPr>
          <w:p w14:paraId="4CCCAD2C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.09</w:t>
            </w:r>
          </w:p>
        </w:tc>
        <w:tc>
          <w:tcPr>
            <w:tcW w:w="567" w:type="dxa"/>
            <w:vAlign w:val="bottom"/>
          </w:tcPr>
          <w:p w14:paraId="631C5264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72</w:t>
            </w:r>
          </w:p>
        </w:tc>
        <w:tc>
          <w:tcPr>
            <w:tcW w:w="567" w:type="dxa"/>
            <w:vAlign w:val="bottom"/>
          </w:tcPr>
          <w:p w14:paraId="5091A543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78</w:t>
            </w:r>
          </w:p>
        </w:tc>
        <w:tc>
          <w:tcPr>
            <w:tcW w:w="884" w:type="dxa"/>
          </w:tcPr>
          <w:p w14:paraId="7E7DDA7F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9" w:type="dxa"/>
          </w:tcPr>
          <w:p w14:paraId="3D342E33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680" w:type="dxa"/>
          </w:tcPr>
          <w:p w14:paraId="15DD424E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</w:tr>
      <w:tr w:rsidR="00D76682" w:rsidRPr="00C70D5F" w14:paraId="265E687D" w14:textId="77777777">
        <w:trPr>
          <w:trHeight w:val="68"/>
        </w:trPr>
        <w:tc>
          <w:tcPr>
            <w:tcW w:w="959" w:type="dxa"/>
            <w:shd w:val="pct20" w:color="auto" w:fill="auto"/>
          </w:tcPr>
          <w:p w14:paraId="57770057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P39 AT</w:t>
            </w:r>
          </w:p>
        </w:tc>
        <w:tc>
          <w:tcPr>
            <w:tcW w:w="742" w:type="dxa"/>
            <w:shd w:val="pct20" w:color="auto" w:fill="auto"/>
            <w:vAlign w:val="bottom"/>
          </w:tcPr>
          <w:p w14:paraId="0B54F727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06" w:type="dxa"/>
            <w:shd w:val="pct20" w:color="auto" w:fill="auto"/>
            <w:vAlign w:val="bottom"/>
          </w:tcPr>
          <w:p w14:paraId="559A5C12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453" w:type="dxa"/>
            <w:shd w:val="pct20" w:color="auto" w:fill="auto"/>
          </w:tcPr>
          <w:p w14:paraId="1DCB14A1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39" w:type="dxa"/>
            <w:shd w:val="pct20" w:color="auto" w:fill="auto"/>
          </w:tcPr>
          <w:p w14:paraId="12E32228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shd w:val="pct20" w:color="auto" w:fill="auto"/>
          </w:tcPr>
          <w:p w14:paraId="2EA21ED1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438" w:type="dxa"/>
            <w:gridSpan w:val="3"/>
            <w:shd w:val="pct20" w:color="auto" w:fill="auto"/>
          </w:tcPr>
          <w:p w14:paraId="1C84F9F1" w14:textId="77777777" w:rsidR="00D76682" w:rsidRPr="00C70D5F" w:rsidRDefault="00B20E95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134" w:type="dxa"/>
            <w:shd w:val="pct20" w:color="auto" w:fill="auto"/>
            <w:vAlign w:val="bottom"/>
          </w:tcPr>
          <w:p w14:paraId="34754700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4.5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1231AA89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3.1</w:t>
            </w:r>
          </w:p>
        </w:tc>
        <w:tc>
          <w:tcPr>
            <w:tcW w:w="1276" w:type="dxa"/>
            <w:shd w:val="pct20" w:color="auto" w:fill="auto"/>
            <w:vAlign w:val="bottom"/>
          </w:tcPr>
          <w:p w14:paraId="166813F4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5.2</w:t>
            </w:r>
          </w:p>
        </w:tc>
        <w:tc>
          <w:tcPr>
            <w:tcW w:w="1248" w:type="dxa"/>
            <w:shd w:val="pct20" w:color="auto" w:fill="auto"/>
            <w:vAlign w:val="bottom"/>
          </w:tcPr>
          <w:p w14:paraId="31D22460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.7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65CA3B35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94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1A4E5345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.09</w:t>
            </w:r>
          </w:p>
        </w:tc>
        <w:tc>
          <w:tcPr>
            <w:tcW w:w="567" w:type="dxa"/>
            <w:shd w:val="pct20" w:color="auto" w:fill="auto"/>
            <w:vAlign w:val="bottom"/>
          </w:tcPr>
          <w:p w14:paraId="49DD50F0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567" w:type="dxa"/>
            <w:shd w:val="pct20" w:color="auto" w:fill="auto"/>
            <w:vAlign w:val="bottom"/>
          </w:tcPr>
          <w:p w14:paraId="4A76DCFB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884" w:type="dxa"/>
            <w:shd w:val="pct20" w:color="auto" w:fill="auto"/>
          </w:tcPr>
          <w:p w14:paraId="4D086233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79" w:type="dxa"/>
            <w:shd w:val="pct20" w:color="auto" w:fill="auto"/>
          </w:tcPr>
          <w:p w14:paraId="55AC1046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680" w:type="dxa"/>
            <w:shd w:val="pct20" w:color="auto" w:fill="auto"/>
          </w:tcPr>
          <w:p w14:paraId="44F92DCA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</w:tr>
      <w:tr w:rsidR="00BC7933" w:rsidRPr="00C70D5F" w14:paraId="174DCCDE" w14:textId="77777777">
        <w:trPr>
          <w:trHeight w:val="68"/>
        </w:trPr>
        <w:tc>
          <w:tcPr>
            <w:tcW w:w="959" w:type="dxa"/>
          </w:tcPr>
          <w:p w14:paraId="0EDB4F8A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P40 BT</w:t>
            </w:r>
          </w:p>
        </w:tc>
        <w:tc>
          <w:tcPr>
            <w:tcW w:w="742" w:type="dxa"/>
            <w:vAlign w:val="bottom"/>
          </w:tcPr>
          <w:p w14:paraId="0E872998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06" w:type="dxa"/>
            <w:vAlign w:val="bottom"/>
          </w:tcPr>
          <w:p w14:paraId="72535221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2</w:t>
            </w:r>
          </w:p>
        </w:tc>
        <w:tc>
          <w:tcPr>
            <w:tcW w:w="453" w:type="dxa"/>
          </w:tcPr>
          <w:p w14:paraId="0182B8BF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39" w:type="dxa"/>
          </w:tcPr>
          <w:p w14:paraId="0EF63B80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425" w:type="dxa"/>
          </w:tcPr>
          <w:p w14:paraId="17555540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</w:tcPr>
          <w:p w14:paraId="3FB43C9F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00868315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09" w:type="dxa"/>
          </w:tcPr>
          <w:p w14:paraId="435F7A38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40E09C06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4.8</w:t>
            </w:r>
          </w:p>
        </w:tc>
        <w:tc>
          <w:tcPr>
            <w:tcW w:w="992" w:type="dxa"/>
            <w:vAlign w:val="bottom"/>
          </w:tcPr>
          <w:p w14:paraId="03CE63C8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4.6</w:t>
            </w:r>
          </w:p>
        </w:tc>
        <w:tc>
          <w:tcPr>
            <w:tcW w:w="1276" w:type="dxa"/>
            <w:vAlign w:val="bottom"/>
          </w:tcPr>
          <w:p w14:paraId="1FD69BB7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5.36</w:t>
            </w:r>
          </w:p>
        </w:tc>
        <w:tc>
          <w:tcPr>
            <w:tcW w:w="1248" w:type="dxa"/>
            <w:vAlign w:val="bottom"/>
          </w:tcPr>
          <w:p w14:paraId="07208DD5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5.3</w:t>
            </w:r>
          </w:p>
        </w:tc>
        <w:tc>
          <w:tcPr>
            <w:tcW w:w="992" w:type="dxa"/>
            <w:vAlign w:val="bottom"/>
          </w:tcPr>
          <w:p w14:paraId="06EDC966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48</w:t>
            </w:r>
          </w:p>
        </w:tc>
        <w:tc>
          <w:tcPr>
            <w:tcW w:w="992" w:type="dxa"/>
            <w:vAlign w:val="bottom"/>
          </w:tcPr>
          <w:p w14:paraId="6B53F730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0.9</w:t>
            </w:r>
          </w:p>
        </w:tc>
        <w:tc>
          <w:tcPr>
            <w:tcW w:w="567" w:type="dxa"/>
            <w:vAlign w:val="bottom"/>
          </w:tcPr>
          <w:p w14:paraId="0F3EE1EE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567" w:type="dxa"/>
            <w:vAlign w:val="bottom"/>
          </w:tcPr>
          <w:p w14:paraId="7A6E13BE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61</w:t>
            </w:r>
          </w:p>
        </w:tc>
        <w:tc>
          <w:tcPr>
            <w:tcW w:w="884" w:type="dxa"/>
          </w:tcPr>
          <w:p w14:paraId="6BF84746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9" w:type="dxa"/>
          </w:tcPr>
          <w:p w14:paraId="2ED32DF5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680" w:type="dxa"/>
          </w:tcPr>
          <w:p w14:paraId="7696EEA3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</w:tr>
      <w:tr w:rsidR="00D76682" w:rsidRPr="00C70D5F" w14:paraId="3E0897C3" w14:textId="77777777">
        <w:trPr>
          <w:trHeight w:val="68"/>
        </w:trPr>
        <w:tc>
          <w:tcPr>
            <w:tcW w:w="959" w:type="dxa"/>
            <w:shd w:val="pct20" w:color="auto" w:fill="auto"/>
          </w:tcPr>
          <w:p w14:paraId="1EB9189F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P40 AT</w:t>
            </w:r>
          </w:p>
        </w:tc>
        <w:tc>
          <w:tcPr>
            <w:tcW w:w="742" w:type="dxa"/>
            <w:shd w:val="pct20" w:color="auto" w:fill="auto"/>
            <w:vAlign w:val="bottom"/>
          </w:tcPr>
          <w:p w14:paraId="3DF2598A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06" w:type="dxa"/>
            <w:shd w:val="pct20" w:color="auto" w:fill="auto"/>
            <w:vAlign w:val="bottom"/>
          </w:tcPr>
          <w:p w14:paraId="1561CB71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2</w:t>
            </w:r>
          </w:p>
        </w:tc>
        <w:tc>
          <w:tcPr>
            <w:tcW w:w="453" w:type="dxa"/>
            <w:shd w:val="pct20" w:color="auto" w:fill="auto"/>
          </w:tcPr>
          <w:p w14:paraId="63C66C64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39" w:type="dxa"/>
            <w:shd w:val="pct20" w:color="auto" w:fill="auto"/>
          </w:tcPr>
          <w:p w14:paraId="4E3916F6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shd w:val="pct20" w:color="auto" w:fill="auto"/>
          </w:tcPr>
          <w:p w14:paraId="7F32C503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438" w:type="dxa"/>
            <w:gridSpan w:val="3"/>
            <w:shd w:val="pct20" w:color="auto" w:fill="auto"/>
          </w:tcPr>
          <w:p w14:paraId="59BD08A3" w14:textId="77777777" w:rsidR="00D76682" w:rsidRPr="00C70D5F" w:rsidRDefault="00B20E95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134" w:type="dxa"/>
            <w:shd w:val="pct20" w:color="auto" w:fill="auto"/>
            <w:vAlign w:val="bottom"/>
          </w:tcPr>
          <w:p w14:paraId="44013B7E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4.4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7E542849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4.8</w:t>
            </w:r>
          </w:p>
        </w:tc>
        <w:tc>
          <w:tcPr>
            <w:tcW w:w="1276" w:type="dxa"/>
            <w:shd w:val="pct20" w:color="auto" w:fill="auto"/>
            <w:vAlign w:val="bottom"/>
          </w:tcPr>
          <w:p w14:paraId="7D9A7EB6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5.41</w:t>
            </w:r>
          </w:p>
        </w:tc>
        <w:tc>
          <w:tcPr>
            <w:tcW w:w="1248" w:type="dxa"/>
            <w:shd w:val="pct20" w:color="auto" w:fill="auto"/>
            <w:vAlign w:val="bottom"/>
          </w:tcPr>
          <w:p w14:paraId="2AFC189C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6.5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2448E254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261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1B1F7933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0.6</w:t>
            </w:r>
          </w:p>
        </w:tc>
        <w:tc>
          <w:tcPr>
            <w:tcW w:w="567" w:type="dxa"/>
            <w:shd w:val="pct20" w:color="auto" w:fill="auto"/>
            <w:vAlign w:val="bottom"/>
          </w:tcPr>
          <w:p w14:paraId="21795459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53</w:t>
            </w:r>
          </w:p>
        </w:tc>
        <w:tc>
          <w:tcPr>
            <w:tcW w:w="567" w:type="dxa"/>
            <w:shd w:val="pct20" w:color="auto" w:fill="auto"/>
            <w:vAlign w:val="bottom"/>
          </w:tcPr>
          <w:p w14:paraId="46A5A45C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78</w:t>
            </w:r>
          </w:p>
        </w:tc>
        <w:tc>
          <w:tcPr>
            <w:tcW w:w="884" w:type="dxa"/>
            <w:shd w:val="pct20" w:color="auto" w:fill="auto"/>
          </w:tcPr>
          <w:p w14:paraId="5B9F48F1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79" w:type="dxa"/>
            <w:shd w:val="pct20" w:color="auto" w:fill="auto"/>
          </w:tcPr>
          <w:p w14:paraId="08BE387F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680" w:type="dxa"/>
            <w:shd w:val="pct20" w:color="auto" w:fill="auto"/>
          </w:tcPr>
          <w:p w14:paraId="048A05AE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</w:tr>
      <w:tr w:rsidR="00BC7933" w:rsidRPr="00C70D5F" w14:paraId="078E442A" w14:textId="77777777">
        <w:trPr>
          <w:trHeight w:val="68"/>
        </w:trPr>
        <w:tc>
          <w:tcPr>
            <w:tcW w:w="959" w:type="dxa"/>
          </w:tcPr>
          <w:p w14:paraId="6AB2EC7A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P41 BT</w:t>
            </w:r>
          </w:p>
        </w:tc>
        <w:tc>
          <w:tcPr>
            <w:tcW w:w="742" w:type="dxa"/>
            <w:vAlign w:val="bottom"/>
          </w:tcPr>
          <w:p w14:paraId="6D26FFF3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06" w:type="dxa"/>
            <w:vAlign w:val="bottom"/>
          </w:tcPr>
          <w:p w14:paraId="0C36023E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453" w:type="dxa"/>
          </w:tcPr>
          <w:p w14:paraId="0F00CCD5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39" w:type="dxa"/>
          </w:tcPr>
          <w:p w14:paraId="2CBEC5B9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</w:tcPr>
          <w:p w14:paraId="2DB4027B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1020" w:type="dxa"/>
          </w:tcPr>
          <w:p w14:paraId="6DCFEBF7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09" w:type="dxa"/>
          </w:tcPr>
          <w:p w14:paraId="5C9C6747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7732F511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78F08B0D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3.2</w:t>
            </w:r>
          </w:p>
        </w:tc>
        <w:tc>
          <w:tcPr>
            <w:tcW w:w="992" w:type="dxa"/>
            <w:vAlign w:val="bottom"/>
          </w:tcPr>
          <w:p w14:paraId="3F1377EB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0.4</w:t>
            </w:r>
          </w:p>
        </w:tc>
        <w:tc>
          <w:tcPr>
            <w:tcW w:w="1276" w:type="dxa"/>
            <w:vAlign w:val="bottom"/>
          </w:tcPr>
          <w:p w14:paraId="68EC587F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5.09</w:t>
            </w:r>
          </w:p>
        </w:tc>
        <w:tc>
          <w:tcPr>
            <w:tcW w:w="1248" w:type="dxa"/>
            <w:vAlign w:val="bottom"/>
          </w:tcPr>
          <w:p w14:paraId="4E0BF014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5.5</w:t>
            </w:r>
          </w:p>
        </w:tc>
        <w:tc>
          <w:tcPr>
            <w:tcW w:w="992" w:type="dxa"/>
            <w:vAlign w:val="bottom"/>
          </w:tcPr>
          <w:p w14:paraId="3B061757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53</w:t>
            </w:r>
          </w:p>
        </w:tc>
        <w:tc>
          <w:tcPr>
            <w:tcW w:w="992" w:type="dxa"/>
            <w:vAlign w:val="bottom"/>
          </w:tcPr>
          <w:p w14:paraId="73BA49E8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vAlign w:val="bottom"/>
          </w:tcPr>
          <w:p w14:paraId="4CB2394C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567" w:type="dxa"/>
            <w:vAlign w:val="bottom"/>
          </w:tcPr>
          <w:p w14:paraId="6C4D07BA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884" w:type="dxa"/>
          </w:tcPr>
          <w:p w14:paraId="622E52B8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9" w:type="dxa"/>
          </w:tcPr>
          <w:p w14:paraId="26284944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680" w:type="dxa"/>
          </w:tcPr>
          <w:p w14:paraId="728F892C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</w:tr>
      <w:tr w:rsidR="00D76682" w:rsidRPr="00C70D5F" w14:paraId="037D6624" w14:textId="77777777">
        <w:trPr>
          <w:trHeight w:val="68"/>
        </w:trPr>
        <w:tc>
          <w:tcPr>
            <w:tcW w:w="959" w:type="dxa"/>
            <w:shd w:val="pct20" w:color="auto" w:fill="auto"/>
          </w:tcPr>
          <w:p w14:paraId="77D9B760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P41 AT</w:t>
            </w:r>
          </w:p>
        </w:tc>
        <w:tc>
          <w:tcPr>
            <w:tcW w:w="742" w:type="dxa"/>
            <w:shd w:val="pct20" w:color="auto" w:fill="auto"/>
            <w:vAlign w:val="bottom"/>
          </w:tcPr>
          <w:p w14:paraId="765CDFF3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06" w:type="dxa"/>
            <w:shd w:val="pct20" w:color="auto" w:fill="auto"/>
            <w:vAlign w:val="bottom"/>
          </w:tcPr>
          <w:p w14:paraId="640853B4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453" w:type="dxa"/>
            <w:shd w:val="pct20" w:color="auto" w:fill="auto"/>
          </w:tcPr>
          <w:p w14:paraId="2E8005EB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39" w:type="dxa"/>
            <w:shd w:val="pct20" w:color="auto" w:fill="auto"/>
          </w:tcPr>
          <w:p w14:paraId="006FE6EF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shd w:val="pct20" w:color="auto" w:fill="auto"/>
          </w:tcPr>
          <w:p w14:paraId="5FFB1B24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438" w:type="dxa"/>
            <w:gridSpan w:val="3"/>
            <w:shd w:val="pct20" w:color="auto" w:fill="auto"/>
          </w:tcPr>
          <w:p w14:paraId="3F4D1663" w14:textId="77777777" w:rsidR="00D76682" w:rsidRPr="00C70D5F" w:rsidRDefault="00B20E95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134" w:type="dxa"/>
            <w:shd w:val="pct20" w:color="auto" w:fill="auto"/>
          </w:tcPr>
          <w:p w14:paraId="0B609EE6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992" w:type="dxa"/>
            <w:shd w:val="pct20" w:color="auto" w:fill="auto"/>
          </w:tcPr>
          <w:p w14:paraId="14BC833F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276" w:type="dxa"/>
            <w:shd w:val="pct20" w:color="auto" w:fill="auto"/>
          </w:tcPr>
          <w:p w14:paraId="1F03C960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248" w:type="dxa"/>
            <w:shd w:val="pct20" w:color="auto" w:fill="auto"/>
          </w:tcPr>
          <w:p w14:paraId="6F513845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992" w:type="dxa"/>
            <w:shd w:val="pct20" w:color="auto" w:fill="auto"/>
          </w:tcPr>
          <w:p w14:paraId="19E8AB73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992" w:type="dxa"/>
            <w:shd w:val="pct20" w:color="auto" w:fill="auto"/>
          </w:tcPr>
          <w:p w14:paraId="0E062256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567" w:type="dxa"/>
            <w:shd w:val="pct20" w:color="auto" w:fill="auto"/>
          </w:tcPr>
          <w:p w14:paraId="1C6002A1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567" w:type="dxa"/>
            <w:shd w:val="pct20" w:color="auto" w:fill="auto"/>
          </w:tcPr>
          <w:p w14:paraId="2A51959C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884" w:type="dxa"/>
            <w:shd w:val="pct20" w:color="auto" w:fill="auto"/>
          </w:tcPr>
          <w:p w14:paraId="16E54137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879" w:type="dxa"/>
            <w:shd w:val="pct20" w:color="auto" w:fill="auto"/>
          </w:tcPr>
          <w:p w14:paraId="74038FA7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680" w:type="dxa"/>
            <w:shd w:val="pct20" w:color="auto" w:fill="auto"/>
          </w:tcPr>
          <w:p w14:paraId="47AAEE1B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</w:tr>
      <w:tr w:rsidR="00BC7933" w:rsidRPr="00C70D5F" w14:paraId="4469BD2F" w14:textId="77777777">
        <w:trPr>
          <w:trHeight w:val="68"/>
        </w:trPr>
        <w:tc>
          <w:tcPr>
            <w:tcW w:w="959" w:type="dxa"/>
          </w:tcPr>
          <w:p w14:paraId="7CC42EDE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P42 BT</w:t>
            </w:r>
          </w:p>
        </w:tc>
        <w:tc>
          <w:tcPr>
            <w:tcW w:w="742" w:type="dxa"/>
            <w:vAlign w:val="bottom"/>
          </w:tcPr>
          <w:p w14:paraId="0D46F8E8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06" w:type="dxa"/>
            <w:vAlign w:val="bottom"/>
          </w:tcPr>
          <w:p w14:paraId="76C7924D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6</w:t>
            </w:r>
          </w:p>
        </w:tc>
        <w:tc>
          <w:tcPr>
            <w:tcW w:w="453" w:type="dxa"/>
          </w:tcPr>
          <w:p w14:paraId="614492C0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39" w:type="dxa"/>
          </w:tcPr>
          <w:p w14:paraId="1EBEB67B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</w:tcPr>
          <w:p w14:paraId="156B4149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</w:tcPr>
          <w:p w14:paraId="4EB454A0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09" w:type="dxa"/>
          </w:tcPr>
          <w:p w14:paraId="771F666C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0AA93772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18C0CDC8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1.1</w:t>
            </w:r>
          </w:p>
        </w:tc>
        <w:tc>
          <w:tcPr>
            <w:tcW w:w="992" w:type="dxa"/>
            <w:vAlign w:val="bottom"/>
          </w:tcPr>
          <w:p w14:paraId="37A3426E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32.2</w:t>
            </w:r>
          </w:p>
        </w:tc>
        <w:tc>
          <w:tcPr>
            <w:tcW w:w="1276" w:type="dxa"/>
            <w:vAlign w:val="bottom"/>
          </w:tcPr>
          <w:p w14:paraId="0D384876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3.6</w:t>
            </w:r>
          </w:p>
        </w:tc>
        <w:tc>
          <w:tcPr>
            <w:tcW w:w="1248" w:type="dxa"/>
            <w:vAlign w:val="bottom"/>
          </w:tcPr>
          <w:p w14:paraId="434089D2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2.0</w:t>
            </w:r>
          </w:p>
        </w:tc>
        <w:tc>
          <w:tcPr>
            <w:tcW w:w="992" w:type="dxa"/>
            <w:vAlign w:val="bottom"/>
          </w:tcPr>
          <w:p w14:paraId="1DF4048C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4</w:t>
            </w:r>
          </w:p>
        </w:tc>
        <w:tc>
          <w:tcPr>
            <w:tcW w:w="992" w:type="dxa"/>
            <w:vAlign w:val="bottom"/>
          </w:tcPr>
          <w:p w14:paraId="355F3EBC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0.73</w:t>
            </w:r>
          </w:p>
        </w:tc>
        <w:tc>
          <w:tcPr>
            <w:tcW w:w="567" w:type="dxa"/>
            <w:vAlign w:val="bottom"/>
          </w:tcPr>
          <w:p w14:paraId="21F67DE7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567" w:type="dxa"/>
            <w:vAlign w:val="bottom"/>
          </w:tcPr>
          <w:p w14:paraId="0848C4F6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884" w:type="dxa"/>
          </w:tcPr>
          <w:p w14:paraId="6AB8D420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879" w:type="dxa"/>
          </w:tcPr>
          <w:p w14:paraId="4FAEC9C2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680" w:type="dxa"/>
          </w:tcPr>
          <w:p w14:paraId="7F7EF429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</w:tr>
      <w:tr w:rsidR="00D76682" w:rsidRPr="00C70D5F" w14:paraId="234C1361" w14:textId="77777777">
        <w:trPr>
          <w:trHeight w:val="68"/>
        </w:trPr>
        <w:tc>
          <w:tcPr>
            <w:tcW w:w="959" w:type="dxa"/>
            <w:shd w:val="pct20" w:color="auto" w:fill="auto"/>
          </w:tcPr>
          <w:p w14:paraId="278B8A52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P42 AT</w:t>
            </w:r>
          </w:p>
        </w:tc>
        <w:tc>
          <w:tcPr>
            <w:tcW w:w="742" w:type="dxa"/>
            <w:shd w:val="pct20" w:color="auto" w:fill="auto"/>
            <w:vAlign w:val="bottom"/>
          </w:tcPr>
          <w:p w14:paraId="2F4621E3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06" w:type="dxa"/>
            <w:shd w:val="pct20" w:color="auto" w:fill="auto"/>
            <w:vAlign w:val="bottom"/>
          </w:tcPr>
          <w:p w14:paraId="308EE0DA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6</w:t>
            </w:r>
          </w:p>
        </w:tc>
        <w:tc>
          <w:tcPr>
            <w:tcW w:w="453" w:type="dxa"/>
            <w:shd w:val="pct20" w:color="auto" w:fill="auto"/>
          </w:tcPr>
          <w:p w14:paraId="7454C76F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39" w:type="dxa"/>
            <w:shd w:val="pct20" w:color="auto" w:fill="auto"/>
          </w:tcPr>
          <w:p w14:paraId="7373EF06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shd w:val="pct20" w:color="auto" w:fill="auto"/>
          </w:tcPr>
          <w:p w14:paraId="41A5A334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438" w:type="dxa"/>
            <w:gridSpan w:val="3"/>
            <w:shd w:val="pct20" w:color="auto" w:fill="auto"/>
          </w:tcPr>
          <w:p w14:paraId="0A72DCA2" w14:textId="77777777" w:rsidR="00D76682" w:rsidRPr="00C70D5F" w:rsidRDefault="00B20E95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134" w:type="dxa"/>
            <w:shd w:val="pct20" w:color="auto" w:fill="auto"/>
            <w:vAlign w:val="bottom"/>
          </w:tcPr>
          <w:p w14:paraId="7386E50D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4.7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190E1864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2.6</w:t>
            </w:r>
          </w:p>
        </w:tc>
        <w:tc>
          <w:tcPr>
            <w:tcW w:w="1276" w:type="dxa"/>
            <w:shd w:val="pct20" w:color="auto" w:fill="auto"/>
            <w:vAlign w:val="bottom"/>
          </w:tcPr>
          <w:p w14:paraId="4CCA60C3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.63</w:t>
            </w:r>
          </w:p>
        </w:tc>
        <w:tc>
          <w:tcPr>
            <w:tcW w:w="1248" w:type="dxa"/>
            <w:shd w:val="pct20" w:color="auto" w:fill="auto"/>
            <w:vAlign w:val="bottom"/>
          </w:tcPr>
          <w:p w14:paraId="0AEEE7AB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3.8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0A3A41E6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01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77FEBF8F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0.9</w:t>
            </w:r>
          </w:p>
        </w:tc>
        <w:tc>
          <w:tcPr>
            <w:tcW w:w="567" w:type="dxa"/>
            <w:shd w:val="pct20" w:color="auto" w:fill="auto"/>
            <w:vAlign w:val="bottom"/>
          </w:tcPr>
          <w:p w14:paraId="0307DB32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567" w:type="dxa"/>
            <w:shd w:val="pct20" w:color="auto" w:fill="auto"/>
            <w:vAlign w:val="bottom"/>
          </w:tcPr>
          <w:p w14:paraId="5F70C595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884" w:type="dxa"/>
            <w:shd w:val="pct20" w:color="auto" w:fill="auto"/>
          </w:tcPr>
          <w:p w14:paraId="0458DCB9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79" w:type="dxa"/>
            <w:shd w:val="pct20" w:color="auto" w:fill="auto"/>
          </w:tcPr>
          <w:p w14:paraId="6018456D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680" w:type="dxa"/>
            <w:shd w:val="pct20" w:color="auto" w:fill="auto"/>
          </w:tcPr>
          <w:p w14:paraId="1E2C447C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</w:tr>
      <w:tr w:rsidR="00BC7933" w:rsidRPr="00C70D5F" w14:paraId="6E7C5FE4" w14:textId="77777777">
        <w:trPr>
          <w:trHeight w:val="68"/>
        </w:trPr>
        <w:tc>
          <w:tcPr>
            <w:tcW w:w="959" w:type="dxa"/>
          </w:tcPr>
          <w:p w14:paraId="38902AE8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P43 BT</w:t>
            </w:r>
          </w:p>
        </w:tc>
        <w:tc>
          <w:tcPr>
            <w:tcW w:w="742" w:type="dxa"/>
          </w:tcPr>
          <w:p w14:paraId="0DCAE8BE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06" w:type="dxa"/>
            <w:vAlign w:val="bottom"/>
          </w:tcPr>
          <w:p w14:paraId="3C4F6810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53" w:type="dxa"/>
          </w:tcPr>
          <w:p w14:paraId="4D57F9A4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39" w:type="dxa"/>
          </w:tcPr>
          <w:p w14:paraId="4310DB86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425" w:type="dxa"/>
          </w:tcPr>
          <w:p w14:paraId="78C28070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</w:tcPr>
          <w:p w14:paraId="58C643F1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49296D1C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09" w:type="dxa"/>
          </w:tcPr>
          <w:p w14:paraId="554BAEFA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5384848F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6.7</w:t>
            </w:r>
          </w:p>
        </w:tc>
        <w:tc>
          <w:tcPr>
            <w:tcW w:w="992" w:type="dxa"/>
            <w:vAlign w:val="bottom"/>
          </w:tcPr>
          <w:p w14:paraId="1DDE56B1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23.1</w:t>
            </w:r>
          </w:p>
        </w:tc>
        <w:tc>
          <w:tcPr>
            <w:tcW w:w="1276" w:type="dxa"/>
            <w:vAlign w:val="bottom"/>
          </w:tcPr>
          <w:p w14:paraId="75B077A0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2.62</w:t>
            </w:r>
          </w:p>
        </w:tc>
        <w:tc>
          <w:tcPr>
            <w:tcW w:w="1248" w:type="dxa"/>
            <w:vAlign w:val="bottom"/>
          </w:tcPr>
          <w:p w14:paraId="0DEA1F3A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3.4</w:t>
            </w:r>
          </w:p>
        </w:tc>
        <w:tc>
          <w:tcPr>
            <w:tcW w:w="992" w:type="dxa"/>
            <w:vAlign w:val="bottom"/>
          </w:tcPr>
          <w:p w14:paraId="69BCAF56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220</w:t>
            </w:r>
          </w:p>
        </w:tc>
        <w:tc>
          <w:tcPr>
            <w:tcW w:w="992" w:type="dxa"/>
            <w:vAlign w:val="bottom"/>
          </w:tcPr>
          <w:p w14:paraId="069F6A16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567" w:type="dxa"/>
            <w:vAlign w:val="bottom"/>
          </w:tcPr>
          <w:p w14:paraId="2CB57A6D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567" w:type="dxa"/>
            <w:vAlign w:val="bottom"/>
          </w:tcPr>
          <w:p w14:paraId="4926766C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884" w:type="dxa"/>
          </w:tcPr>
          <w:p w14:paraId="6399EA5E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9" w:type="dxa"/>
          </w:tcPr>
          <w:p w14:paraId="22C10FE3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680" w:type="dxa"/>
          </w:tcPr>
          <w:p w14:paraId="638B34FB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</w:tr>
      <w:tr w:rsidR="00D76682" w:rsidRPr="00C70D5F" w14:paraId="11935A11" w14:textId="77777777">
        <w:trPr>
          <w:trHeight w:val="68"/>
        </w:trPr>
        <w:tc>
          <w:tcPr>
            <w:tcW w:w="959" w:type="dxa"/>
            <w:shd w:val="pct20" w:color="auto" w:fill="auto"/>
          </w:tcPr>
          <w:p w14:paraId="34779E72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P43 AT</w:t>
            </w:r>
          </w:p>
        </w:tc>
        <w:tc>
          <w:tcPr>
            <w:tcW w:w="742" w:type="dxa"/>
            <w:shd w:val="pct20" w:color="auto" w:fill="auto"/>
          </w:tcPr>
          <w:p w14:paraId="6C06558D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06" w:type="dxa"/>
            <w:shd w:val="pct20" w:color="auto" w:fill="auto"/>
            <w:vAlign w:val="bottom"/>
          </w:tcPr>
          <w:p w14:paraId="4A0CEFC4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53" w:type="dxa"/>
            <w:shd w:val="pct20" w:color="auto" w:fill="auto"/>
          </w:tcPr>
          <w:p w14:paraId="6D57219E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39" w:type="dxa"/>
            <w:shd w:val="pct20" w:color="auto" w:fill="auto"/>
          </w:tcPr>
          <w:p w14:paraId="42B1AE6C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shd w:val="pct20" w:color="auto" w:fill="auto"/>
          </w:tcPr>
          <w:p w14:paraId="357D412C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438" w:type="dxa"/>
            <w:gridSpan w:val="3"/>
            <w:shd w:val="pct20" w:color="auto" w:fill="auto"/>
          </w:tcPr>
          <w:p w14:paraId="213A09F5" w14:textId="77777777" w:rsidR="00D76682" w:rsidRPr="00C70D5F" w:rsidRDefault="00B20E95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134" w:type="dxa"/>
            <w:shd w:val="pct20" w:color="auto" w:fill="auto"/>
            <w:vAlign w:val="bottom"/>
          </w:tcPr>
          <w:p w14:paraId="4A9CAEBB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3.2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77E814A5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1276" w:type="dxa"/>
            <w:shd w:val="pct20" w:color="auto" w:fill="auto"/>
            <w:vAlign w:val="bottom"/>
          </w:tcPr>
          <w:p w14:paraId="1D6D008B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.59</w:t>
            </w:r>
          </w:p>
        </w:tc>
        <w:tc>
          <w:tcPr>
            <w:tcW w:w="1248" w:type="dxa"/>
            <w:shd w:val="pct20" w:color="auto" w:fill="auto"/>
            <w:vAlign w:val="bottom"/>
          </w:tcPr>
          <w:p w14:paraId="79BA9F0C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5.8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0774854D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61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1C2A8ADB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0.7</w:t>
            </w:r>
          </w:p>
        </w:tc>
        <w:tc>
          <w:tcPr>
            <w:tcW w:w="567" w:type="dxa"/>
            <w:shd w:val="pct20" w:color="auto" w:fill="auto"/>
            <w:vAlign w:val="bottom"/>
          </w:tcPr>
          <w:p w14:paraId="271DA9A9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567" w:type="dxa"/>
            <w:shd w:val="pct20" w:color="auto" w:fill="auto"/>
            <w:vAlign w:val="bottom"/>
          </w:tcPr>
          <w:p w14:paraId="3802716A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884" w:type="dxa"/>
            <w:shd w:val="pct20" w:color="auto" w:fill="auto"/>
          </w:tcPr>
          <w:p w14:paraId="50C5D21D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79" w:type="dxa"/>
            <w:shd w:val="pct20" w:color="auto" w:fill="auto"/>
          </w:tcPr>
          <w:p w14:paraId="501A7DDF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680" w:type="dxa"/>
            <w:shd w:val="pct20" w:color="auto" w:fill="auto"/>
          </w:tcPr>
          <w:p w14:paraId="235BBDF6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</w:tr>
      <w:tr w:rsidR="00BC7933" w:rsidRPr="00C70D5F" w14:paraId="1BDB29FA" w14:textId="77777777">
        <w:trPr>
          <w:trHeight w:val="68"/>
        </w:trPr>
        <w:tc>
          <w:tcPr>
            <w:tcW w:w="959" w:type="dxa"/>
          </w:tcPr>
          <w:p w14:paraId="5CF2ED87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P44 BT</w:t>
            </w:r>
          </w:p>
        </w:tc>
        <w:tc>
          <w:tcPr>
            <w:tcW w:w="742" w:type="dxa"/>
            <w:vAlign w:val="bottom"/>
          </w:tcPr>
          <w:p w14:paraId="6E8F4C73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506" w:type="dxa"/>
            <w:vAlign w:val="bottom"/>
          </w:tcPr>
          <w:p w14:paraId="0A74D403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53" w:type="dxa"/>
          </w:tcPr>
          <w:p w14:paraId="3EF630DC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39" w:type="dxa"/>
          </w:tcPr>
          <w:p w14:paraId="05BD437D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425" w:type="dxa"/>
          </w:tcPr>
          <w:p w14:paraId="48D2C489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</w:tcPr>
          <w:p w14:paraId="58CAA977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71D41112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09" w:type="dxa"/>
          </w:tcPr>
          <w:p w14:paraId="6F9FCD62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60970D87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1.7</w:t>
            </w:r>
          </w:p>
        </w:tc>
        <w:tc>
          <w:tcPr>
            <w:tcW w:w="992" w:type="dxa"/>
            <w:vAlign w:val="bottom"/>
          </w:tcPr>
          <w:p w14:paraId="1DEEE7A9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35.9</w:t>
            </w:r>
          </w:p>
        </w:tc>
        <w:tc>
          <w:tcPr>
            <w:tcW w:w="1276" w:type="dxa"/>
            <w:vAlign w:val="bottom"/>
          </w:tcPr>
          <w:p w14:paraId="7139FC48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.25</w:t>
            </w:r>
          </w:p>
        </w:tc>
        <w:tc>
          <w:tcPr>
            <w:tcW w:w="1248" w:type="dxa"/>
            <w:vAlign w:val="bottom"/>
          </w:tcPr>
          <w:p w14:paraId="589057B5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6.6</w:t>
            </w:r>
          </w:p>
        </w:tc>
        <w:tc>
          <w:tcPr>
            <w:tcW w:w="992" w:type="dxa"/>
            <w:vAlign w:val="bottom"/>
          </w:tcPr>
          <w:p w14:paraId="348196D8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992" w:type="dxa"/>
            <w:vAlign w:val="bottom"/>
          </w:tcPr>
          <w:p w14:paraId="6A849902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0.7</w:t>
            </w:r>
          </w:p>
        </w:tc>
        <w:tc>
          <w:tcPr>
            <w:tcW w:w="567" w:type="dxa"/>
            <w:vAlign w:val="bottom"/>
          </w:tcPr>
          <w:p w14:paraId="7BEED8EF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567" w:type="dxa"/>
            <w:vAlign w:val="bottom"/>
          </w:tcPr>
          <w:p w14:paraId="150548A8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4</w:t>
            </w:r>
          </w:p>
        </w:tc>
        <w:tc>
          <w:tcPr>
            <w:tcW w:w="884" w:type="dxa"/>
          </w:tcPr>
          <w:p w14:paraId="06C10404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9" w:type="dxa"/>
          </w:tcPr>
          <w:p w14:paraId="35C3BCA9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680" w:type="dxa"/>
          </w:tcPr>
          <w:p w14:paraId="31296381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</w:tr>
      <w:tr w:rsidR="00D76682" w:rsidRPr="00C70D5F" w14:paraId="54554C96" w14:textId="77777777">
        <w:trPr>
          <w:trHeight w:val="68"/>
        </w:trPr>
        <w:tc>
          <w:tcPr>
            <w:tcW w:w="959" w:type="dxa"/>
            <w:shd w:val="pct20" w:color="auto" w:fill="auto"/>
          </w:tcPr>
          <w:p w14:paraId="41E614B1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P44 AT</w:t>
            </w:r>
          </w:p>
        </w:tc>
        <w:tc>
          <w:tcPr>
            <w:tcW w:w="742" w:type="dxa"/>
            <w:shd w:val="pct20" w:color="auto" w:fill="auto"/>
            <w:vAlign w:val="bottom"/>
          </w:tcPr>
          <w:p w14:paraId="32B49EF9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506" w:type="dxa"/>
            <w:shd w:val="pct20" w:color="auto" w:fill="auto"/>
            <w:vAlign w:val="bottom"/>
          </w:tcPr>
          <w:p w14:paraId="564373AC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53" w:type="dxa"/>
            <w:shd w:val="pct20" w:color="auto" w:fill="auto"/>
          </w:tcPr>
          <w:p w14:paraId="74B976AE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39" w:type="dxa"/>
            <w:shd w:val="pct20" w:color="auto" w:fill="auto"/>
          </w:tcPr>
          <w:p w14:paraId="0A0AF251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shd w:val="pct20" w:color="auto" w:fill="auto"/>
          </w:tcPr>
          <w:p w14:paraId="60FEBFB3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438" w:type="dxa"/>
            <w:gridSpan w:val="3"/>
            <w:shd w:val="pct20" w:color="auto" w:fill="auto"/>
          </w:tcPr>
          <w:p w14:paraId="280D31A9" w14:textId="77777777" w:rsidR="00D76682" w:rsidRPr="00C70D5F" w:rsidRDefault="00B20E95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134" w:type="dxa"/>
            <w:shd w:val="pct20" w:color="auto" w:fill="auto"/>
            <w:vAlign w:val="bottom"/>
          </w:tcPr>
          <w:p w14:paraId="1D36EEFF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1.1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5F7B74DE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34.8</w:t>
            </w:r>
          </w:p>
        </w:tc>
        <w:tc>
          <w:tcPr>
            <w:tcW w:w="1276" w:type="dxa"/>
            <w:shd w:val="pct20" w:color="auto" w:fill="auto"/>
            <w:vAlign w:val="bottom"/>
          </w:tcPr>
          <w:p w14:paraId="1E3F4663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.03</w:t>
            </w:r>
          </w:p>
        </w:tc>
        <w:tc>
          <w:tcPr>
            <w:tcW w:w="1248" w:type="dxa"/>
            <w:shd w:val="pct20" w:color="auto" w:fill="auto"/>
            <w:vAlign w:val="bottom"/>
          </w:tcPr>
          <w:p w14:paraId="7C7C005B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7.3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3C268C55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305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2DE27AA9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0.7</w:t>
            </w:r>
          </w:p>
        </w:tc>
        <w:tc>
          <w:tcPr>
            <w:tcW w:w="567" w:type="dxa"/>
            <w:shd w:val="pct20" w:color="auto" w:fill="auto"/>
            <w:vAlign w:val="bottom"/>
          </w:tcPr>
          <w:p w14:paraId="648880CE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567" w:type="dxa"/>
            <w:shd w:val="pct20" w:color="auto" w:fill="auto"/>
            <w:vAlign w:val="bottom"/>
          </w:tcPr>
          <w:p w14:paraId="63C24FC0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884" w:type="dxa"/>
            <w:shd w:val="pct20" w:color="auto" w:fill="auto"/>
          </w:tcPr>
          <w:p w14:paraId="307A6EB0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79" w:type="dxa"/>
            <w:shd w:val="pct20" w:color="auto" w:fill="auto"/>
          </w:tcPr>
          <w:p w14:paraId="63F52C07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680" w:type="dxa"/>
            <w:shd w:val="pct20" w:color="auto" w:fill="auto"/>
          </w:tcPr>
          <w:p w14:paraId="4FA6FD6E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</w:tr>
      <w:tr w:rsidR="00BC7933" w:rsidRPr="00C70D5F" w14:paraId="7539F693" w14:textId="77777777">
        <w:trPr>
          <w:trHeight w:val="68"/>
        </w:trPr>
        <w:tc>
          <w:tcPr>
            <w:tcW w:w="959" w:type="dxa"/>
          </w:tcPr>
          <w:p w14:paraId="6767F859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P45 BT</w:t>
            </w:r>
          </w:p>
        </w:tc>
        <w:tc>
          <w:tcPr>
            <w:tcW w:w="742" w:type="dxa"/>
            <w:vAlign w:val="bottom"/>
          </w:tcPr>
          <w:p w14:paraId="1AAF50B7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06" w:type="dxa"/>
          </w:tcPr>
          <w:p w14:paraId="52B842EA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53" w:type="dxa"/>
          </w:tcPr>
          <w:p w14:paraId="01EBDAF6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39" w:type="dxa"/>
          </w:tcPr>
          <w:p w14:paraId="503BBB93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425" w:type="dxa"/>
          </w:tcPr>
          <w:p w14:paraId="1E97D6B1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</w:tcPr>
          <w:p w14:paraId="4213F814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09" w:type="dxa"/>
          </w:tcPr>
          <w:p w14:paraId="1320DE73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6F02AAAE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545ACB4C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4.1</w:t>
            </w:r>
          </w:p>
        </w:tc>
        <w:tc>
          <w:tcPr>
            <w:tcW w:w="992" w:type="dxa"/>
            <w:vAlign w:val="bottom"/>
          </w:tcPr>
          <w:p w14:paraId="3A3606A4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2.6</w:t>
            </w:r>
          </w:p>
        </w:tc>
        <w:tc>
          <w:tcPr>
            <w:tcW w:w="1276" w:type="dxa"/>
            <w:vAlign w:val="bottom"/>
          </w:tcPr>
          <w:p w14:paraId="45A987DC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5.36</w:t>
            </w:r>
          </w:p>
        </w:tc>
        <w:tc>
          <w:tcPr>
            <w:tcW w:w="1248" w:type="dxa"/>
            <w:vAlign w:val="bottom"/>
          </w:tcPr>
          <w:p w14:paraId="13CDEB4D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5.2</w:t>
            </w:r>
          </w:p>
        </w:tc>
        <w:tc>
          <w:tcPr>
            <w:tcW w:w="992" w:type="dxa"/>
            <w:vAlign w:val="bottom"/>
          </w:tcPr>
          <w:p w14:paraId="5DC89D6C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53</w:t>
            </w:r>
          </w:p>
        </w:tc>
        <w:tc>
          <w:tcPr>
            <w:tcW w:w="992" w:type="dxa"/>
            <w:vAlign w:val="bottom"/>
          </w:tcPr>
          <w:p w14:paraId="744C17C4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0.9</w:t>
            </w:r>
          </w:p>
        </w:tc>
        <w:tc>
          <w:tcPr>
            <w:tcW w:w="567" w:type="dxa"/>
            <w:vAlign w:val="bottom"/>
          </w:tcPr>
          <w:p w14:paraId="2638AABF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567" w:type="dxa"/>
            <w:vAlign w:val="bottom"/>
          </w:tcPr>
          <w:p w14:paraId="66FB34A1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884" w:type="dxa"/>
          </w:tcPr>
          <w:p w14:paraId="4E1EFD1F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9" w:type="dxa"/>
          </w:tcPr>
          <w:p w14:paraId="15E1790A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680" w:type="dxa"/>
          </w:tcPr>
          <w:p w14:paraId="05ED21E5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</w:tr>
      <w:tr w:rsidR="00D76682" w:rsidRPr="00C70D5F" w14:paraId="1714A86E" w14:textId="77777777">
        <w:trPr>
          <w:trHeight w:val="68"/>
        </w:trPr>
        <w:tc>
          <w:tcPr>
            <w:tcW w:w="959" w:type="dxa"/>
            <w:shd w:val="pct20" w:color="auto" w:fill="auto"/>
          </w:tcPr>
          <w:p w14:paraId="4BB561EF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lastRenderedPageBreak/>
              <w:t>P45 AT</w:t>
            </w:r>
          </w:p>
        </w:tc>
        <w:tc>
          <w:tcPr>
            <w:tcW w:w="742" w:type="dxa"/>
            <w:shd w:val="pct20" w:color="auto" w:fill="auto"/>
            <w:vAlign w:val="bottom"/>
          </w:tcPr>
          <w:p w14:paraId="087AE379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06" w:type="dxa"/>
            <w:shd w:val="pct20" w:color="auto" w:fill="auto"/>
          </w:tcPr>
          <w:p w14:paraId="6D753DAB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53" w:type="dxa"/>
            <w:shd w:val="pct20" w:color="auto" w:fill="auto"/>
          </w:tcPr>
          <w:p w14:paraId="45CBC979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39" w:type="dxa"/>
            <w:shd w:val="pct20" w:color="auto" w:fill="auto"/>
          </w:tcPr>
          <w:p w14:paraId="35FD06A4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shd w:val="pct20" w:color="auto" w:fill="auto"/>
          </w:tcPr>
          <w:p w14:paraId="46F499B2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438" w:type="dxa"/>
            <w:gridSpan w:val="3"/>
            <w:shd w:val="pct20" w:color="auto" w:fill="auto"/>
          </w:tcPr>
          <w:p w14:paraId="30B90C85" w14:textId="77777777" w:rsidR="00D76682" w:rsidRPr="00C70D5F" w:rsidRDefault="00B20E95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134" w:type="dxa"/>
            <w:shd w:val="pct20" w:color="auto" w:fill="auto"/>
            <w:vAlign w:val="bottom"/>
          </w:tcPr>
          <w:p w14:paraId="46220F66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4.8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23B5A807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6.2</w:t>
            </w:r>
          </w:p>
        </w:tc>
        <w:tc>
          <w:tcPr>
            <w:tcW w:w="1276" w:type="dxa"/>
            <w:shd w:val="pct20" w:color="auto" w:fill="auto"/>
            <w:vAlign w:val="bottom"/>
          </w:tcPr>
          <w:p w14:paraId="0AFBE492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5.78</w:t>
            </w:r>
          </w:p>
        </w:tc>
        <w:tc>
          <w:tcPr>
            <w:tcW w:w="1248" w:type="dxa"/>
            <w:shd w:val="pct20" w:color="auto" w:fill="auto"/>
            <w:vAlign w:val="bottom"/>
          </w:tcPr>
          <w:p w14:paraId="7C7C6836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6.7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4BB6E224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242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420E691A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0.92</w:t>
            </w:r>
          </w:p>
        </w:tc>
        <w:tc>
          <w:tcPr>
            <w:tcW w:w="567" w:type="dxa"/>
            <w:shd w:val="pct20" w:color="auto" w:fill="auto"/>
            <w:vAlign w:val="bottom"/>
          </w:tcPr>
          <w:p w14:paraId="3DE2E51C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5</w:t>
            </w:r>
          </w:p>
        </w:tc>
        <w:tc>
          <w:tcPr>
            <w:tcW w:w="567" w:type="dxa"/>
            <w:shd w:val="pct20" w:color="auto" w:fill="auto"/>
            <w:vAlign w:val="bottom"/>
          </w:tcPr>
          <w:p w14:paraId="447C34C5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884" w:type="dxa"/>
            <w:shd w:val="pct20" w:color="auto" w:fill="auto"/>
          </w:tcPr>
          <w:p w14:paraId="6C013BFC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79" w:type="dxa"/>
            <w:shd w:val="pct20" w:color="auto" w:fill="auto"/>
          </w:tcPr>
          <w:p w14:paraId="06672B43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680" w:type="dxa"/>
            <w:shd w:val="pct20" w:color="auto" w:fill="auto"/>
          </w:tcPr>
          <w:p w14:paraId="3EF34E6E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</w:tr>
      <w:tr w:rsidR="00BC7933" w:rsidRPr="00C70D5F" w14:paraId="4E6DF903" w14:textId="77777777">
        <w:trPr>
          <w:trHeight w:val="68"/>
        </w:trPr>
        <w:tc>
          <w:tcPr>
            <w:tcW w:w="959" w:type="dxa"/>
          </w:tcPr>
          <w:p w14:paraId="0E8E4EF8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P46 BT</w:t>
            </w:r>
          </w:p>
        </w:tc>
        <w:tc>
          <w:tcPr>
            <w:tcW w:w="742" w:type="dxa"/>
            <w:vAlign w:val="bottom"/>
          </w:tcPr>
          <w:p w14:paraId="04782CC1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506" w:type="dxa"/>
          </w:tcPr>
          <w:p w14:paraId="1159A57C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53" w:type="dxa"/>
          </w:tcPr>
          <w:p w14:paraId="372E3075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539" w:type="dxa"/>
          </w:tcPr>
          <w:p w14:paraId="0205CB01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</w:tcPr>
          <w:p w14:paraId="33499851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</w:tcPr>
          <w:p w14:paraId="296522B0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27F07A74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4F9676AD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vAlign w:val="bottom"/>
          </w:tcPr>
          <w:p w14:paraId="5A53B013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1.8</w:t>
            </w:r>
          </w:p>
        </w:tc>
        <w:tc>
          <w:tcPr>
            <w:tcW w:w="992" w:type="dxa"/>
            <w:vAlign w:val="bottom"/>
          </w:tcPr>
          <w:p w14:paraId="5796B1F3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35.5</w:t>
            </w:r>
          </w:p>
        </w:tc>
        <w:tc>
          <w:tcPr>
            <w:tcW w:w="1276" w:type="dxa"/>
            <w:vAlign w:val="bottom"/>
          </w:tcPr>
          <w:p w14:paraId="4B35AA71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3.93</w:t>
            </w:r>
          </w:p>
        </w:tc>
        <w:tc>
          <w:tcPr>
            <w:tcW w:w="1248" w:type="dxa"/>
            <w:vAlign w:val="bottom"/>
          </w:tcPr>
          <w:p w14:paraId="64D891DB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3.3</w:t>
            </w:r>
          </w:p>
        </w:tc>
        <w:tc>
          <w:tcPr>
            <w:tcW w:w="992" w:type="dxa"/>
            <w:vAlign w:val="bottom"/>
          </w:tcPr>
          <w:p w14:paraId="63607279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992" w:type="dxa"/>
            <w:vAlign w:val="bottom"/>
          </w:tcPr>
          <w:p w14:paraId="061465BA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0.9</w:t>
            </w:r>
          </w:p>
        </w:tc>
        <w:tc>
          <w:tcPr>
            <w:tcW w:w="567" w:type="dxa"/>
            <w:vAlign w:val="bottom"/>
          </w:tcPr>
          <w:p w14:paraId="578F34E9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567" w:type="dxa"/>
            <w:vAlign w:val="bottom"/>
          </w:tcPr>
          <w:p w14:paraId="2BEDAC28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6</w:t>
            </w:r>
          </w:p>
        </w:tc>
        <w:tc>
          <w:tcPr>
            <w:tcW w:w="884" w:type="dxa"/>
          </w:tcPr>
          <w:p w14:paraId="57F24861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9" w:type="dxa"/>
          </w:tcPr>
          <w:p w14:paraId="04CFA6E1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680" w:type="dxa"/>
          </w:tcPr>
          <w:p w14:paraId="2D41BFF6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</w:tr>
      <w:tr w:rsidR="00D76682" w:rsidRPr="00C70D5F" w14:paraId="0FE0FA98" w14:textId="77777777">
        <w:trPr>
          <w:trHeight w:val="68"/>
        </w:trPr>
        <w:tc>
          <w:tcPr>
            <w:tcW w:w="959" w:type="dxa"/>
            <w:shd w:val="clear" w:color="auto" w:fill="BFBFBF" w:themeFill="background1" w:themeFillShade="BF"/>
          </w:tcPr>
          <w:p w14:paraId="6BF6CE37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P46 AT</w:t>
            </w:r>
          </w:p>
        </w:tc>
        <w:tc>
          <w:tcPr>
            <w:tcW w:w="742" w:type="dxa"/>
            <w:shd w:val="clear" w:color="auto" w:fill="BFBFBF" w:themeFill="background1" w:themeFillShade="BF"/>
            <w:vAlign w:val="bottom"/>
          </w:tcPr>
          <w:p w14:paraId="765203EC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506" w:type="dxa"/>
            <w:shd w:val="clear" w:color="auto" w:fill="BFBFBF" w:themeFill="background1" w:themeFillShade="BF"/>
          </w:tcPr>
          <w:p w14:paraId="436D5CF6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53" w:type="dxa"/>
            <w:shd w:val="clear" w:color="auto" w:fill="BFBFBF" w:themeFill="background1" w:themeFillShade="BF"/>
          </w:tcPr>
          <w:p w14:paraId="55941651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39" w:type="dxa"/>
            <w:shd w:val="clear" w:color="auto" w:fill="BFBFBF" w:themeFill="background1" w:themeFillShade="BF"/>
          </w:tcPr>
          <w:p w14:paraId="2D29102C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shd w:val="clear" w:color="auto" w:fill="BFBFBF" w:themeFill="background1" w:themeFillShade="BF"/>
          </w:tcPr>
          <w:p w14:paraId="1B5E2D4C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438" w:type="dxa"/>
            <w:gridSpan w:val="3"/>
            <w:shd w:val="clear" w:color="auto" w:fill="BFBFBF" w:themeFill="background1" w:themeFillShade="BF"/>
          </w:tcPr>
          <w:p w14:paraId="06FC70C3" w14:textId="77777777" w:rsidR="00D76682" w:rsidRPr="00C70D5F" w:rsidRDefault="00B20E95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bottom"/>
          </w:tcPr>
          <w:p w14:paraId="1D7EAC81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2.7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bottom"/>
          </w:tcPr>
          <w:p w14:paraId="1FAC852A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39.8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bottom"/>
          </w:tcPr>
          <w:p w14:paraId="387D6DDB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.18</w:t>
            </w:r>
          </w:p>
        </w:tc>
        <w:tc>
          <w:tcPr>
            <w:tcW w:w="1248" w:type="dxa"/>
            <w:shd w:val="clear" w:color="auto" w:fill="BFBFBF" w:themeFill="background1" w:themeFillShade="BF"/>
            <w:vAlign w:val="bottom"/>
          </w:tcPr>
          <w:p w14:paraId="3EEC3CFB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6.9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bottom"/>
          </w:tcPr>
          <w:p w14:paraId="07EC3B89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93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bottom"/>
          </w:tcPr>
          <w:p w14:paraId="0CB49BCA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0.9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14:paraId="07C93D86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6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14:paraId="4E49E671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884" w:type="dxa"/>
            <w:shd w:val="clear" w:color="auto" w:fill="BFBFBF" w:themeFill="background1" w:themeFillShade="BF"/>
          </w:tcPr>
          <w:p w14:paraId="041A4FB3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79" w:type="dxa"/>
            <w:shd w:val="clear" w:color="auto" w:fill="BFBFBF" w:themeFill="background1" w:themeFillShade="BF"/>
          </w:tcPr>
          <w:p w14:paraId="007046EB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680" w:type="dxa"/>
            <w:shd w:val="clear" w:color="auto" w:fill="BFBFBF" w:themeFill="background1" w:themeFillShade="BF"/>
          </w:tcPr>
          <w:p w14:paraId="6E5D6462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</w:tr>
      <w:tr w:rsidR="00BC7933" w:rsidRPr="00C70D5F" w14:paraId="2515EACD" w14:textId="77777777">
        <w:trPr>
          <w:trHeight w:val="68"/>
        </w:trPr>
        <w:tc>
          <w:tcPr>
            <w:tcW w:w="959" w:type="dxa"/>
          </w:tcPr>
          <w:p w14:paraId="44FA42F4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P47 BT</w:t>
            </w:r>
          </w:p>
        </w:tc>
        <w:tc>
          <w:tcPr>
            <w:tcW w:w="742" w:type="dxa"/>
            <w:vAlign w:val="bottom"/>
          </w:tcPr>
          <w:p w14:paraId="4FE76B26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06" w:type="dxa"/>
          </w:tcPr>
          <w:p w14:paraId="7C0668D8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53" w:type="dxa"/>
          </w:tcPr>
          <w:p w14:paraId="1CF110B8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39" w:type="dxa"/>
          </w:tcPr>
          <w:p w14:paraId="671B2C32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425" w:type="dxa"/>
          </w:tcPr>
          <w:p w14:paraId="187B73B3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</w:tcPr>
          <w:p w14:paraId="53126554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03C6366A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66222D63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vAlign w:val="bottom"/>
          </w:tcPr>
          <w:p w14:paraId="48342799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3.2</w:t>
            </w:r>
          </w:p>
        </w:tc>
        <w:tc>
          <w:tcPr>
            <w:tcW w:w="992" w:type="dxa"/>
            <w:vAlign w:val="bottom"/>
          </w:tcPr>
          <w:p w14:paraId="13E0035C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39.9</w:t>
            </w:r>
          </w:p>
        </w:tc>
        <w:tc>
          <w:tcPr>
            <w:tcW w:w="1276" w:type="dxa"/>
            <w:vAlign w:val="bottom"/>
          </w:tcPr>
          <w:p w14:paraId="13ED8DAE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.35</w:t>
            </w:r>
          </w:p>
        </w:tc>
        <w:tc>
          <w:tcPr>
            <w:tcW w:w="1248" w:type="dxa"/>
            <w:vAlign w:val="bottom"/>
          </w:tcPr>
          <w:p w14:paraId="1B611AF7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5.5</w:t>
            </w:r>
          </w:p>
        </w:tc>
        <w:tc>
          <w:tcPr>
            <w:tcW w:w="992" w:type="dxa"/>
            <w:vAlign w:val="bottom"/>
          </w:tcPr>
          <w:p w14:paraId="77542588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12</w:t>
            </w:r>
          </w:p>
        </w:tc>
        <w:tc>
          <w:tcPr>
            <w:tcW w:w="992" w:type="dxa"/>
            <w:vAlign w:val="bottom"/>
          </w:tcPr>
          <w:p w14:paraId="7230CE43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0.7</w:t>
            </w:r>
          </w:p>
        </w:tc>
        <w:tc>
          <w:tcPr>
            <w:tcW w:w="567" w:type="dxa"/>
            <w:vAlign w:val="bottom"/>
          </w:tcPr>
          <w:p w14:paraId="5565C3EB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567" w:type="dxa"/>
            <w:vAlign w:val="bottom"/>
          </w:tcPr>
          <w:p w14:paraId="3C19F7A5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884" w:type="dxa"/>
          </w:tcPr>
          <w:p w14:paraId="4B3E56A6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9" w:type="dxa"/>
          </w:tcPr>
          <w:p w14:paraId="318EF2C0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680" w:type="dxa"/>
          </w:tcPr>
          <w:p w14:paraId="54037E6C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</w:tr>
      <w:tr w:rsidR="00D76682" w:rsidRPr="00C70D5F" w14:paraId="493E20A8" w14:textId="77777777">
        <w:trPr>
          <w:trHeight w:val="68"/>
        </w:trPr>
        <w:tc>
          <w:tcPr>
            <w:tcW w:w="959" w:type="dxa"/>
            <w:shd w:val="clear" w:color="auto" w:fill="BFBFBF" w:themeFill="background1" w:themeFillShade="BF"/>
          </w:tcPr>
          <w:p w14:paraId="54DD6DB9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P47 AT</w:t>
            </w:r>
          </w:p>
        </w:tc>
        <w:tc>
          <w:tcPr>
            <w:tcW w:w="742" w:type="dxa"/>
            <w:shd w:val="clear" w:color="auto" w:fill="BFBFBF" w:themeFill="background1" w:themeFillShade="BF"/>
            <w:vAlign w:val="bottom"/>
          </w:tcPr>
          <w:p w14:paraId="4DC73556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06" w:type="dxa"/>
            <w:shd w:val="clear" w:color="auto" w:fill="BFBFBF" w:themeFill="background1" w:themeFillShade="BF"/>
          </w:tcPr>
          <w:p w14:paraId="6E5609FE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53" w:type="dxa"/>
            <w:shd w:val="clear" w:color="auto" w:fill="BFBFBF" w:themeFill="background1" w:themeFillShade="BF"/>
          </w:tcPr>
          <w:p w14:paraId="75CA48BC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39" w:type="dxa"/>
            <w:shd w:val="clear" w:color="auto" w:fill="BFBFBF" w:themeFill="background1" w:themeFillShade="BF"/>
          </w:tcPr>
          <w:p w14:paraId="6C55510D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shd w:val="clear" w:color="auto" w:fill="BFBFBF" w:themeFill="background1" w:themeFillShade="BF"/>
          </w:tcPr>
          <w:p w14:paraId="20134A33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438" w:type="dxa"/>
            <w:gridSpan w:val="3"/>
            <w:shd w:val="clear" w:color="auto" w:fill="BFBFBF" w:themeFill="background1" w:themeFillShade="BF"/>
          </w:tcPr>
          <w:p w14:paraId="1F123E5A" w14:textId="77777777" w:rsidR="00D76682" w:rsidRPr="00C70D5F" w:rsidRDefault="00B20E95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9EEC289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77A9D250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48F65161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248" w:type="dxa"/>
            <w:shd w:val="clear" w:color="auto" w:fill="BFBFBF" w:themeFill="background1" w:themeFillShade="BF"/>
          </w:tcPr>
          <w:p w14:paraId="2C9CDC11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18B34C40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3180DF16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37FB0C6F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3518D611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884" w:type="dxa"/>
            <w:shd w:val="clear" w:color="auto" w:fill="BFBFBF" w:themeFill="background1" w:themeFillShade="BF"/>
          </w:tcPr>
          <w:p w14:paraId="14D9188E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879" w:type="dxa"/>
            <w:shd w:val="clear" w:color="auto" w:fill="BFBFBF" w:themeFill="background1" w:themeFillShade="BF"/>
          </w:tcPr>
          <w:p w14:paraId="678FB2E9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680" w:type="dxa"/>
            <w:shd w:val="clear" w:color="auto" w:fill="BFBFBF" w:themeFill="background1" w:themeFillShade="BF"/>
          </w:tcPr>
          <w:p w14:paraId="0ECF7EBF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</w:tr>
      <w:tr w:rsidR="00BC7933" w:rsidRPr="00C70D5F" w14:paraId="544BDD92" w14:textId="77777777">
        <w:trPr>
          <w:trHeight w:val="68"/>
        </w:trPr>
        <w:tc>
          <w:tcPr>
            <w:tcW w:w="959" w:type="dxa"/>
          </w:tcPr>
          <w:p w14:paraId="6F779A81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P48 BT</w:t>
            </w:r>
          </w:p>
        </w:tc>
        <w:tc>
          <w:tcPr>
            <w:tcW w:w="742" w:type="dxa"/>
            <w:vAlign w:val="bottom"/>
          </w:tcPr>
          <w:p w14:paraId="5A6F4005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06" w:type="dxa"/>
          </w:tcPr>
          <w:p w14:paraId="78F7F513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53" w:type="dxa"/>
          </w:tcPr>
          <w:p w14:paraId="5B81E45E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39" w:type="dxa"/>
          </w:tcPr>
          <w:p w14:paraId="2122DDC4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</w:tcPr>
          <w:p w14:paraId="51A26618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1020" w:type="dxa"/>
          </w:tcPr>
          <w:p w14:paraId="5E3381E8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790B7D4A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48D2822F" w14:textId="77777777" w:rsidR="00BC7933" w:rsidRPr="00D76682" w:rsidRDefault="00B65F46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6682">
              <w:rPr>
                <w:rFonts w:ascii="Times New Roman" w:hAnsi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1134" w:type="dxa"/>
            <w:vAlign w:val="bottom"/>
          </w:tcPr>
          <w:p w14:paraId="4ED91A1E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4.2</w:t>
            </w:r>
          </w:p>
        </w:tc>
        <w:tc>
          <w:tcPr>
            <w:tcW w:w="992" w:type="dxa"/>
            <w:vAlign w:val="bottom"/>
          </w:tcPr>
          <w:p w14:paraId="79CBD0F4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3.1</w:t>
            </w:r>
          </w:p>
        </w:tc>
        <w:tc>
          <w:tcPr>
            <w:tcW w:w="1276" w:type="dxa"/>
            <w:vAlign w:val="bottom"/>
          </w:tcPr>
          <w:p w14:paraId="1B1C1B9A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.89</w:t>
            </w:r>
          </w:p>
        </w:tc>
        <w:tc>
          <w:tcPr>
            <w:tcW w:w="1248" w:type="dxa"/>
            <w:vAlign w:val="bottom"/>
          </w:tcPr>
          <w:p w14:paraId="205B9945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.1</w:t>
            </w:r>
          </w:p>
        </w:tc>
        <w:tc>
          <w:tcPr>
            <w:tcW w:w="992" w:type="dxa"/>
            <w:vAlign w:val="bottom"/>
          </w:tcPr>
          <w:p w14:paraId="7513B9FD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79</w:t>
            </w:r>
          </w:p>
        </w:tc>
        <w:tc>
          <w:tcPr>
            <w:tcW w:w="992" w:type="dxa"/>
            <w:vAlign w:val="bottom"/>
          </w:tcPr>
          <w:p w14:paraId="10D31B85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0.7</w:t>
            </w:r>
          </w:p>
        </w:tc>
        <w:tc>
          <w:tcPr>
            <w:tcW w:w="567" w:type="dxa"/>
            <w:vAlign w:val="bottom"/>
          </w:tcPr>
          <w:p w14:paraId="0DD3737E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567" w:type="dxa"/>
            <w:vAlign w:val="bottom"/>
          </w:tcPr>
          <w:p w14:paraId="040268C4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884" w:type="dxa"/>
          </w:tcPr>
          <w:p w14:paraId="6B79DF52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9" w:type="dxa"/>
          </w:tcPr>
          <w:p w14:paraId="3D794EDD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680" w:type="dxa"/>
          </w:tcPr>
          <w:p w14:paraId="71D35AB6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</w:tr>
      <w:tr w:rsidR="00D76682" w:rsidRPr="00C70D5F" w14:paraId="7FF8F994" w14:textId="77777777">
        <w:trPr>
          <w:trHeight w:val="68"/>
        </w:trPr>
        <w:tc>
          <w:tcPr>
            <w:tcW w:w="959" w:type="dxa"/>
            <w:shd w:val="clear" w:color="auto" w:fill="BFBFBF" w:themeFill="background1" w:themeFillShade="BF"/>
          </w:tcPr>
          <w:p w14:paraId="7D8001C7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P48 AT</w:t>
            </w:r>
          </w:p>
        </w:tc>
        <w:tc>
          <w:tcPr>
            <w:tcW w:w="742" w:type="dxa"/>
            <w:shd w:val="clear" w:color="auto" w:fill="BFBFBF" w:themeFill="background1" w:themeFillShade="BF"/>
            <w:vAlign w:val="bottom"/>
          </w:tcPr>
          <w:p w14:paraId="32D12408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06" w:type="dxa"/>
            <w:shd w:val="clear" w:color="auto" w:fill="BFBFBF" w:themeFill="background1" w:themeFillShade="BF"/>
          </w:tcPr>
          <w:p w14:paraId="1C6020BF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53" w:type="dxa"/>
            <w:shd w:val="clear" w:color="auto" w:fill="BFBFBF" w:themeFill="background1" w:themeFillShade="BF"/>
          </w:tcPr>
          <w:p w14:paraId="2ED5110F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39" w:type="dxa"/>
            <w:shd w:val="clear" w:color="auto" w:fill="BFBFBF" w:themeFill="background1" w:themeFillShade="BF"/>
          </w:tcPr>
          <w:p w14:paraId="3EFC45D7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shd w:val="clear" w:color="auto" w:fill="BFBFBF" w:themeFill="background1" w:themeFillShade="BF"/>
          </w:tcPr>
          <w:p w14:paraId="6F101754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438" w:type="dxa"/>
            <w:gridSpan w:val="3"/>
            <w:shd w:val="clear" w:color="auto" w:fill="BFBFBF" w:themeFill="background1" w:themeFillShade="BF"/>
          </w:tcPr>
          <w:p w14:paraId="575BE3A1" w14:textId="77777777" w:rsidR="00D76682" w:rsidRPr="00C70D5F" w:rsidRDefault="00B20E95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bottom"/>
          </w:tcPr>
          <w:p w14:paraId="7B3889E7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1.9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bottom"/>
          </w:tcPr>
          <w:p w14:paraId="430F4AC5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38.5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bottom"/>
          </w:tcPr>
          <w:p w14:paraId="3CB4381D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.4</w:t>
            </w:r>
          </w:p>
        </w:tc>
        <w:tc>
          <w:tcPr>
            <w:tcW w:w="1248" w:type="dxa"/>
            <w:shd w:val="clear" w:color="auto" w:fill="BFBFBF" w:themeFill="background1" w:themeFillShade="BF"/>
            <w:vAlign w:val="bottom"/>
          </w:tcPr>
          <w:p w14:paraId="68D9947D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5.7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bottom"/>
          </w:tcPr>
          <w:p w14:paraId="7E226516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201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bottom"/>
          </w:tcPr>
          <w:p w14:paraId="088CE97E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14:paraId="20E63ADA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14:paraId="3B6C79E3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884" w:type="dxa"/>
            <w:shd w:val="clear" w:color="auto" w:fill="BFBFBF" w:themeFill="background1" w:themeFillShade="BF"/>
          </w:tcPr>
          <w:p w14:paraId="4B8CD840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79" w:type="dxa"/>
            <w:shd w:val="clear" w:color="auto" w:fill="BFBFBF" w:themeFill="background1" w:themeFillShade="BF"/>
          </w:tcPr>
          <w:p w14:paraId="7550E078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680" w:type="dxa"/>
            <w:shd w:val="clear" w:color="auto" w:fill="BFBFBF" w:themeFill="background1" w:themeFillShade="BF"/>
          </w:tcPr>
          <w:p w14:paraId="3AC057E7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</w:tr>
      <w:tr w:rsidR="00BC7933" w:rsidRPr="00C70D5F" w14:paraId="66FB59C3" w14:textId="77777777">
        <w:trPr>
          <w:trHeight w:val="68"/>
        </w:trPr>
        <w:tc>
          <w:tcPr>
            <w:tcW w:w="959" w:type="dxa"/>
          </w:tcPr>
          <w:p w14:paraId="0D8B999B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P49 BT</w:t>
            </w:r>
          </w:p>
        </w:tc>
        <w:tc>
          <w:tcPr>
            <w:tcW w:w="742" w:type="dxa"/>
            <w:vAlign w:val="bottom"/>
          </w:tcPr>
          <w:p w14:paraId="3F908615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06" w:type="dxa"/>
          </w:tcPr>
          <w:p w14:paraId="2674A501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53" w:type="dxa"/>
          </w:tcPr>
          <w:p w14:paraId="63EAD4E1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39" w:type="dxa"/>
          </w:tcPr>
          <w:p w14:paraId="42F59A73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425" w:type="dxa"/>
          </w:tcPr>
          <w:p w14:paraId="6332F808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</w:tcPr>
          <w:p w14:paraId="356224F9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113124AC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09" w:type="dxa"/>
          </w:tcPr>
          <w:p w14:paraId="2558A783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551F1BF0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4.6</w:t>
            </w:r>
          </w:p>
        </w:tc>
        <w:tc>
          <w:tcPr>
            <w:tcW w:w="992" w:type="dxa"/>
            <w:vAlign w:val="bottom"/>
          </w:tcPr>
          <w:p w14:paraId="257FADBE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2.3</w:t>
            </w:r>
          </w:p>
        </w:tc>
        <w:tc>
          <w:tcPr>
            <w:tcW w:w="1276" w:type="dxa"/>
            <w:vAlign w:val="bottom"/>
          </w:tcPr>
          <w:p w14:paraId="2E39068D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5.03</w:t>
            </w:r>
          </w:p>
        </w:tc>
        <w:tc>
          <w:tcPr>
            <w:tcW w:w="1248" w:type="dxa"/>
            <w:vAlign w:val="bottom"/>
          </w:tcPr>
          <w:p w14:paraId="5CBD0F5C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.1</w:t>
            </w:r>
          </w:p>
        </w:tc>
        <w:tc>
          <w:tcPr>
            <w:tcW w:w="992" w:type="dxa"/>
            <w:vAlign w:val="bottom"/>
          </w:tcPr>
          <w:p w14:paraId="5C0328D7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32</w:t>
            </w:r>
          </w:p>
        </w:tc>
        <w:tc>
          <w:tcPr>
            <w:tcW w:w="992" w:type="dxa"/>
            <w:vAlign w:val="bottom"/>
          </w:tcPr>
          <w:p w14:paraId="0042B9F1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567" w:type="dxa"/>
            <w:vAlign w:val="bottom"/>
          </w:tcPr>
          <w:p w14:paraId="1AE4135E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89</w:t>
            </w:r>
          </w:p>
        </w:tc>
        <w:tc>
          <w:tcPr>
            <w:tcW w:w="567" w:type="dxa"/>
            <w:vAlign w:val="bottom"/>
          </w:tcPr>
          <w:p w14:paraId="3AC7B532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83</w:t>
            </w:r>
          </w:p>
        </w:tc>
        <w:tc>
          <w:tcPr>
            <w:tcW w:w="884" w:type="dxa"/>
          </w:tcPr>
          <w:p w14:paraId="1A7F224C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9" w:type="dxa"/>
          </w:tcPr>
          <w:p w14:paraId="1A537D00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680" w:type="dxa"/>
          </w:tcPr>
          <w:p w14:paraId="0FEF361B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</w:tr>
      <w:tr w:rsidR="00D76682" w:rsidRPr="00C70D5F" w14:paraId="0F10D25A" w14:textId="77777777">
        <w:trPr>
          <w:trHeight w:val="68"/>
        </w:trPr>
        <w:tc>
          <w:tcPr>
            <w:tcW w:w="959" w:type="dxa"/>
            <w:shd w:val="pct20" w:color="auto" w:fill="auto"/>
          </w:tcPr>
          <w:p w14:paraId="53AF7145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P49 AT</w:t>
            </w:r>
          </w:p>
        </w:tc>
        <w:tc>
          <w:tcPr>
            <w:tcW w:w="742" w:type="dxa"/>
            <w:shd w:val="pct20" w:color="auto" w:fill="auto"/>
            <w:vAlign w:val="bottom"/>
          </w:tcPr>
          <w:p w14:paraId="0C993F55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06" w:type="dxa"/>
            <w:shd w:val="pct20" w:color="auto" w:fill="auto"/>
          </w:tcPr>
          <w:p w14:paraId="6E1F5C7E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53" w:type="dxa"/>
            <w:shd w:val="pct20" w:color="auto" w:fill="auto"/>
          </w:tcPr>
          <w:p w14:paraId="442C4BF4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39" w:type="dxa"/>
            <w:shd w:val="pct20" w:color="auto" w:fill="auto"/>
          </w:tcPr>
          <w:p w14:paraId="726AA4FB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shd w:val="pct20" w:color="auto" w:fill="auto"/>
          </w:tcPr>
          <w:p w14:paraId="00482D1F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438" w:type="dxa"/>
            <w:gridSpan w:val="3"/>
            <w:shd w:val="pct20" w:color="auto" w:fill="auto"/>
          </w:tcPr>
          <w:p w14:paraId="6BF79C28" w14:textId="77777777" w:rsidR="00D76682" w:rsidRPr="00C70D5F" w:rsidRDefault="00B20E95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134" w:type="dxa"/>
            <w:shd w:val="pct20" w:color="auto" w:fill="auto"/>
            <w:vAlign w:val="bottom"/>
          </w:tcPr>
          <w:p w14:paraId="152E9695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3.6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37539125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0.2</w:t>
            </w:r>
          </w:p>
        </w:tc>
        <w:tc>
          <w:tcPr>
            <w:tcW w:w="1276" w:type="dxa"/>
            <w:shd w:val="pct20" w:color="auto" w:fill="auto"/>
            <w:vAlign w:val="bottom"/>
          </w:tcPr>
          <w:p w14:paraId="1BF40911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.88</w:t>
            </w:r>
          </w:p>
        </w:tc>
        <w:tc>
          <w:tcPr>
            <w:tcW w:w="1248" w:type="dxa"/>
            <w:shd w:val="pct20" w:color="auto" w:fill="auto"/>
            <w:vAlign w:val="bottom"/>
          </w:tcPr>
          <w:p w14:paraId="7C0C95BB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6.7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09D92EDB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228</w:t>
            </w:r>
          </w:p>
        </w:tc>
        <w:tc>
          <w:tcPr>
            <w:tcW w:w="992" w:type="dxa"/>
            <w:shd w:val="pct20" w:color="auto" w:fill="auto"/>
            <w:vAlign w:val="bottom"/>
          </w:tcPr>
          <w:p w14:paraId="6BE74E37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0.9</w:t>
            </w:r>
          </w:p>
        </w:tc>
        <w:tc>
          <w:tcPr>
            <w:tcW w:w="567" w:type="dxa"/>
            <w:shd w:val="pct20" w:color="auto" w:fill="auto"/>
            <w:vAlign w:val="bottom"/>
          </w:tcPr>
          <w:p w14:paraId="23B078D6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567" w:type="dxa"/>
            <w:shd w:val="pct20" w:color="auto" w:fill="auto"/>
            <w:vAlign w:val="bottom"/>
          </w:tcPr>
          <w:p w14:paraId="4418701A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884" w:type="dxa"/>
            <w:shd w:val="pct20" w:color="auto" w:fill="auto"/>
          </w:tcPr>
          <w:p w14:paraId="78915E6C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79" w:type="dxa"/>
            <w:shd w:val="pct20" w:color="auto" w:fill="auto"/>
          </w:tcPr>
          <w:p w14:paraId="7BE05249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680" w:type="dxa"/>
            <w:shd w:val="pct20" w:color="auto" w:fill="auto"/>
          </w:tcPr>
          <w:p w14:paraId="67C1C0DD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</w:tr>
      <w:tr w:rsidR="00BC7933" w:rsidRPr="00C70D5F" w14:paraId="5DACD634" w14:textId="77777777">
        <w:trPr>
          <w:trHeight w:val="68"/>
        </w:trPr>
        <w:tc>
          <w:tcPr>
            <w:tcW w:w="959" w:type="dxa"/>
          </w:tcPr>
          <w:p w14:paraId="13628809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P50 BT</w:t>
            </w:r>
          </w:p>
        </w:tc>
        <w:tc>
          <w:tcPr>
            <w:tcW w:w="742" w:type="dxa"/>
            <w:vAlign w:val="bottom"/>
          </w:tcPr>
          <w:p w14:paraId="460983BB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06" w:type="dxa"/>
          </w:tcPr>
          <w:p w14:paraId="760F7B31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53" w:type="dxa"/>
          </w:tcPr>
          <w:p w14:paraId="4AF5F3F9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39" w:type="dxa"/>
          </w:tcPr>
          <w:p w14:paraId="589D63F5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425" w:type="dxa"/>
          </w:tcPr>
          <w:p w14:paraId="2910994E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</w:tcPr>
          <w:p w14:paraId="7CD5FD01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38580DFE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09" w:type="dxa"/>
          </w:tcPr>
          <w:p w14:paraId="251DA237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7CE4E2C1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7.7</w:t>
            </w:r>
          </w:p>
        </w:tc>
        <w:tc>
          <w:tcPr>
            <w:tcW w:w="992" w:type="dxa"/>
            <w:vAlign w:val="bottom"/>
          </w:tcPr>
          <w:p w14:paraId="73DC10F4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51.3</w:t>
            </w:r>
          </w:p>
        </w:tc>
        <w:tc>
          <w:tcPr>
            <w:tcW w:w="1276" w:type="dxa"/>
            <w:vAlign w:val="bottom"/>
          </w:tcPr>
          <w:p w14:paraId="5C8350CF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6.19</w:t>
            </w:r>
          </w:p>
        </w:tc>
        <w:tc>
          <w:tcPr>
            <w:tcW w:w="1248" w:type="dxa"/>
            <w:vAlign w:val="bottom"/>
          </w:tcPr>
          <w:p w14:paraId="34BFEBE4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.2</w:t>
            </w:r>
          </w:p>
        </w:tc>
        <w:tc>
          <w:tcPr>
            <w:tcW w:w="992" w:type="dxa"/>
            <w:vAlign w:val="bottom"/>
          </w:tcPr>
          <w:p w14:paraId="41C969BD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61</w:t>
            </w:r>
          </w:p>
        </w:tc>
        <w:tc>
          <w:tcPr>
            <w:tcW w:w="992" w:type="dxa"/>
            <w:vAlign w:val="bottom"/>
          </w:tcPr>
          <w:p w14:paraId="66EA3E51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567" w:type="dxa"/>
            <w:vAlign w:val="bottom"/>
          </w:tcPr>
          <w:p w14:paraId="43658E48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567" w:type="dxa"/>
            <w:vAlign w:val="bottom"/>
          </w:tcPr>
          <w:p w14:paraId="2A10265E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884" w:type="dxa"/>
          </w:tcPr>
          <w:p w14:paraId="489C9F31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9" w:type="dxa"/>
          </w:tcPr>
          <w:p w14:paraId="3B93F9BC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680" w:type="dxa"/>
          </w:tcPr>
          <w:p w14:paraId="36E08075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</w:tr>
      <w:tr w:rsidR="00D76682" w:rsidRPr="00C70D5F" w14:paraId="0E15957E" w14:textId="77777777">
        <w:trPr>
          <w:trHeight w:val="68"/>
        </w:trPr>
        <w:tc>
          <w:tcPr>
            <w:tcW w:w="959" w:type="dxa"/>
            <w:shd w:val="clear" w:color="auto" w:fill="BFBFBF" w:themeFill="background1" w:themeFillShade="BF"/>
          </w:tcPr>
          <w:p w14:paraId="4AA27097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P50 AT</w:t>
            </w:r>
          </w:p>
        </w:tc>
        <w:tc>
          <w:tcPr>
            <w:tcW w:w="742" w:type="dxa"/>
            <w:shd w:val="clear" w:color="auto" w:fill="BFBFBF" w:themeFill="background1" w:themeFillShade="BF"/>
            <w:vAlign w:val="bottom"/>
          </w:tcPr>
          <w:p w14:paraId="54C639AE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06" w:type="dxa"/>
            <w:shd w:val="clear" w:color="auto" w:fill="BFBFBF" w:themeFill="background1" w:themeFillShade="BF"/>
          </w:tcPr>
          <w:p w14:paraId="539FA678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53" w:type="dxa"/>
            <w:shd w:val="clear" w:color="auto" w:fill="BFBFBF" w:themeFill="background1" w:themeFillShade="BF"/>
          </w:tcPr>
          <w:p w14:paraId="2EC236C4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39" w:type="dxa"/>
            <w:shd w:val="clear" w:color="auto" w:fill="BFBFBF" w:themeFill="background1" w:themeFillShade="BF"/>
          </w:tcPr>
          <w:p w14:paraId="6BBBC9A1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shd w:val="clear" w:color="auto" w:fill="BFBFBF" w:themeFill="background1" w:themeFillShade="BF"/>
          </w:tcPr>
          <w:p w14:paraId="1E3309D2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438" w:type="dxa"/>
            <w:gridSpan w:val="3"/>
            <w:shd w:val="clear" w:color="auto" w:fill="BFBFBF" w:themeFill="background1" w:themeFillShade="BF"/>
          </w:tcPr>
          <w:p w14:paraId="270C7929" w14:textId="77777777" w:rsidR="00D76682" w:rsidRPr="00C70D5F" w:rsidRDefault="00B20E95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bottom"/>
          </w:tcPr>
          <w:p w14:paraId="2490D264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4.8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bottom"/>
          </w:tcPr>
          <w:p w14:paraId="62E41E84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3.8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bottom"/>
          </w:tcPr>
          <w:p w14:paraId="6473A623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5.37</w:t>
            </w:r>
          </w:p>
        </w:tc>
        <w:tc>
          <w:tcPr>
            <w:tcW w:w="1248" w:type="dxa"/>
            <w:shd w:val="clear" w:color="auto" w:fill="BFBFBF" w:themeFill="background1" w:themeFillShade="BF"/>
            <w:vAlign w:val="bottom"/>
          </w:tcPr>
          <w:p w14:paraId="43B9740B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.7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bottom"/>
          </w:tcPr>
          <w:p w14:paraId="3CA58FFB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42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bottom"/>
          </w:tcPr>
          <w:p w14:paraId="36915CB0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0.8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14:paraId="019D90E0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bottom"/>
          </w:tcPr>
          <w:p w14:paraId="14CB990D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884" w:type="dxa"/>
            <w:shd w:val="clear" w:color="auto" w:fill="BFBFBF" w:themeFill="background1" w:themeFillShade="BF"/>
          </w:tcPr>
          <w:p w14:paraId="61BB39A0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79" w:type="dxa"/>
            <w:shd w:val="clear" w:color="auto" w:fill="BFBFBF" w:themeFill="background1" w:themeFillShade="BF"/>
          </w:tcPr>
          <w:p w14:paraId="669E936A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680" w:type="dxa"/>
            <w:shd w:val="clear" w:color="auto" w:fill="BFBFBF" w:themeFill="background1" w:themeFillShade="BF"/>
          </w:tcPr>
          <w:p w14:paraId="6C8A3B65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</w:tr>
      <w:tr w:rsidR="00BC7933" w:rsidRPr="00C70D5F" w14:paraId="0E724CCA" w14:textId="77777777">
        <w:trPr>
          <w:trHeight w:val="68"/>
        </w:trPr>
        <w:tc>
          <w:tcPr>
            <w:tcW w:w="959" w:type="dxa"/>
          </w:tcPr>
          <w:p w14:paraId="6D14C9BA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P52 BT</w:t>
            </w:r>
          </w:p>
        </w:tc>
        <w:tc>
          <w:tcPr>
            <w:tcW w:w="742" w:type="dxa"/>
            <w:vAlign w:val="bottom"/>
          </w:tcPr>
          <w:p w14:paraId="518BE54C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06" w:type="dxa"/>
          </w:tcPr>
          <w:p w14:paraId="7EE870D8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53" w:type="dxa"/>
          </w:tcPr>
          <w:p w14:paraId="363DFF50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39" w:type="dxa"/>
          </w:tcPr>
          <w:p w14:paraId="037868D2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425" w:type="dxa"/>
          </w:tcPr>
          <w:p w14:paraId="3D5A0214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</w:tcPr>
          <w:p w14:paraId="410E7F2D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09" w:type="dxa"/>
          </w:tcPr>
          <w:p w14:paraId="6431A6E1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5FDBF528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1458DD32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4.6</w:t>
            </w:r>
          </w:p>
        </w:tc>
        <w:tc>
          <w:tcPr>
            <w:tcW w:w="992" w:type="dxa"/>
            <w:vAlign w:val="bottom"/>
          </w:tcPr>
          <w:p w14:paraId="302A7C97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3.7</w:t>
            </w:r>
          </w:p>
        </w:tc>
        <w:tc>
          <w:tcPr>
            <w:tcW w:w="1276" w:type="dxa"/>
            <w:vAlign w:val="bottom"/>
          </w:tcPr>
          <w:p w14:paraId="68FA73E3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4.86</w:t>
            </w:r>
          </w:p>
        </w:tc>
        <w:tc>
          <w:tcPr>
            <w:tcW w:w="1248" w:type="dxa"/>
            <w:vAlign w:val="bottom"/>
          </w:tcPr>
          <w:p w14:paraId="6B3CACCB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6.8</w:t>
            </w:r>
          </w:p>
        </w:tc>
        <w:tc>
          <w:tcPr>
            <w:tcW w:w="992" w:type="dxa"/>
            <w:vAlign w:val="bottom"/>
          </w:tcPr>
          <w:p w14:paraId="11BDE614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235</w:t>
            </w:r>
          </w:p>
        </w:tc>
        <w:tc>
          <w:tcPr>
            <w:tcW w:w="992" w:type="dxa"/>
            <w:vAlign w:val="bottom"/>
          </w:tcPr>
          <w:p w14:paraId="3D304A55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vAlign w:val="bottom"/>
          </w:tcPr>
          <w:p w14:paraId="00A07A25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567" w:type="dxa"/>
            <w:vAlign w:val="bottom"/>
          </w:tcPr>
          <w:p w14:paraId="277A9A0F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884" w:type="dxa"/>
          </w:tcPr>
          <w:p w14:paraId="25750945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9" w:type="dxa"/>
          </w:tcPr>
          <w:p w14:paraId="15F1568D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680" w:type="dxa"/>
          </w:tcPr>
          <w:p w14:paraId="66921D13" w14:textId="77777777" w:rsidR="00BC7933" w:rsidRPr="00C70D5F" w:rsidRDefault="00BC7933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</w:tr>
      <w:tr w:rsidR="00D76682" w:rsidRPr="00C70D5F" w14:paraId="572A5511" w14:textId="77777777">
        <w:trPr>
          <w:trHeight w:val="38"/>
        </w:trPr>
        <w:tc>
          <w:tcPr>
            <w:tcW w:w="959" w:type="dxa"/>
            <w:shd w:val="clear" w:color="auto" w:fill="BFBFBF" w:themeFill="background1" w:themeFillShade="BF"/>
          </w:tcPr>
          <w:p w14:paraId="51F8AC4F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P52 AT</w:t>
            </w:r>
          </w:p>
        </w:tc>
        <w:tc>
          <w:tcPr>
            <w:tcW w:w="742" w:type="dxa"/>
            <w:shd w:val="clear" w:color="auto" w:fill="BFBFBF" w:themeFill="background1" w:themeFillShade="BF"/>
            <w:vAlign w:val="bottom"/>
          </w:tcPr>
          <w:p w14:paraId="4BF7451D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06" w:type="dxa"/>
            <w:shd w:val="clear" w:color="auto" w:fill="BFBFBF" w:themeFill="background1" w:themeFillShade="BF"/>
          </w:tcPr>
          <w:p w14:paraId="68235162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53" w:type="dxa"/>
            <w:shd w:val="clear" w:color="auto" w:fill="BFBFBF" w:themeFill="background1" w:themeFillShade="BF"/>
          </w:tcPr>
          <w:p w14:paraId="2DF6135D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39" w:type="dxa"/>
            <w:shd w:val="clear" w:color="auto" w:fill="BFBFBF" w:themeFill="background1" w:themeFillShade="BF"/>
          </w:tcPr>
          <w:p w14:paraId="5451ACCD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shd w:val="clear" w:color="auto" w:fill="BFBFBF" w:themeFill="background1" w:themeFillShade="BF"/>
          </w:tcPr>
          <w:p w14:paraId="5C5F2264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438" w:type="dxa"/>
            <w:gridSpan w:val="3"/>
            <w:shd w:val="clear" w:color="auto" w:fill="BFBFBF" w:themeFill="background1" w:themeFillShade="BF"/>
          </w:tcPr>
          <w:p w14:paraId="48B74213" w14:textId="77777777" w:rsidR="00D76682" w:rsidRPr="00C70D5F" w:rsidRDefault="00B20E95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96EB463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670AF981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2B12A4E7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1248" w:type="dxa"/>
            <w:shd w:val="clear" w:color="auto" w:fill="BFBFBF" w:themeFill="background1" w:themeFillShade="BF"/>
          </w:tcPr>
          <w:p w14:paraId="054CFFFF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76059773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4F90115C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64F6D68E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6C91E125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884" w:type="dxa"/>
            <w:shd w:val="clear" w:color="auto" w:fill="BFBFBF" w:themeFill="background1" w:themeFillShade="BF"/>
          </w:tcPr>
          <w:p w14:paraId="3377474C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879" w:type="dxa"/>
            <w:shd w:val="clear" w:color="auto" w:fill="BFBFBF" w:themeFill="background1" w:themeFillShade="BF"/>
          </w:tcPr>
          <w:p w14:paraId="01F6F605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  <w:tc>
          <w:tcPr>
            <w:tcW w:w="680" w:type="dxa"/>
            <w:shd w:val="clear" w:color="auto" w:fill="BFBFBF" w:themeFill="background1" w:themeFillShade="BF"/>
          </w:tcPr>
          <w:p w14:paraId="7A48D543" w14:textId="77777777" w:rsidR="00D76682" w:rsidRPr="00C70D5F" w:rsidRDefault="00D76682" w:rsidP="00BC793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70D5F">
              <w:rPr>
                <w:rFonts w:ascii="Times New Roman" w:hAnsi="Times New Roman"/>
                <w:sz w:val="16"/>
                <w:szCs w:val="16"/>
                <w:lang w:val="en-US"/>
              </w:rPr>
              <w:t>ND</w:t>
            </w:r>
          </w:p>
        </w:tc>
      </w:tr>
    </w:tbl>
    <w:p w14:paraId="0E0E42F9" w14:textId="77777777" w:rsidR="00FE3A18" w:rsidRPr="00C70D5F" w:rsidRDefault="00FE3A18" w:rsidP="00FE3A18">
      <w:pPr>
        <w:spacing w:after="0" w:line="240" w:lineRule="auto"/>
        <w:rPr>
          <w:rFonts w:ascii="Times New Roman" w:hAnsi="Times New Roman"/>
          <w:sz w:val="16"/>
          <w:szCs w:val="16"/>
          <w:lang w:val="en-US"/>
        </w:rPr>
      </w:pPr>
      <w:r w:rsidRPr="00C70D5F">
        <w:rPr>
          <w:rFonts w:ascii="Times New Roman" w:hAnsi="Times New Roman"/>
          <w:sz w:val="16"/>
          <w:szCs w:val="16"/>
          <w:lang w:val="en-US"/>
        </w:rPr>
        <w:t>*Before treatment</w:t>
      </w:r>
    </w:p>
    <w:p w14:paraId="542BFD1C" w14:textId="77777777" w:rsidR="00FE3A18" w:rsidRPr="00C70D5F" w:rsidRDefault="00FE3A18" w:rsidP="00FE3A18">
      <w:pPr>
        <w:spacing w:after="0" w:line="240" w:lineRule="auto"/>
        <w:rPr>
          <w:rFonts w:ascii="Times New Roman" w:hAnsi="Times New Roman"/>
          <w:sz w:val="16"/>
          <w:szCs w:val="16"/>
          <w:lang w:val="en-US"/>
        </w:rPr>
      </w:pPr>
      <w:r w:rsidRPr="00C70D5F">
        <w:rPr>
          <w:rFonts w:ascii="Times New Roman" w:hAnsi="Times New Roman"/>
          <w:sz w:val="16"/>
          <w:szCs w:val="16"/>
          <w:lang w:val="en-US"/>
        </w:rPr>
        <w:t>**After treatment</w:t>
      </w:r>
    </w:p>
    <w:p w14:paraId="3699ECEB" w14:textId="77777777" w:rsidR="00FE3A18" w:rsidRPr="00C70D5F" w:rsidRDefault="00FE3A18" w:rsidP="00FE3A18">
      <w:pPr>
        <w:spacing w:after="0" w:line="240" w:lineRule="auto"/>
        <w:rPr>
          <w:rFonts w:ascii="Times New Roman" w:hAnsi="Times New Roman"/>
          <w:sz w:val="16"/>
          <w:szCs w:val="16"/>
          <w:lang w:val="en-US"/>
        </w:rPr>
      </w:pPr>
      <w:r w:rsidRPr="00C70D5F">
        <w:rPr>
          <w:rFonts w:ascii="Times New Roman" w:hAnsi="Times New Roman"/>
          <w:sz w:val="16"/>
          <w:szCs w:val="16"/>
          <w:lang w:val="en-US"/>
        </w:rPr>
        <w:t>***</w:t>
      </w:r>
      <w:proofErr w:type="spellStart"/>
      <w:r w:rsidRPr="00C70D5F">
        <w:rPr>
          <w:rFonts w:ascii="Times New Roman" w:hAnsi="Times New Roman"/>
          <w:sz w:val="16"/>
          <w:szCs w:val="16"/>
          <w:lang w:val="en-US"/>
        </w:rPr>
        <w:t>Parasitemia</w:t>
      </w:r>
      <w:proofErr w:type="spellEnd"/>
      <w:r w:rsidRPr="00C70D5F">
        <w:rPr>
          <w:rFonts w:ascii="Times New Roman" w:hAnsi="Times New Roman"/>
          <w:sz w:val="16"/>
          <w:szCs w:val="16"/>
          <w:lang w:val="en-US"/>
        </w:rPr>
        <w:t xml:space="preserve"> not detected by blood smear and PCR</w:t>
      </w:r>
    </w:p>
    <w:p w14:paraId="123CB744" w14:textId="763B554C" w:rsidR="009E39B7" w:rsidRPr="00C70D5F" w:rsidRDefault="009E39B7" w:rsidP="009E39B7">
      <w:pPr>
        <w:spacing w:after="0" w:line="240" w:lineRule="auto"/>
        <w:rPr>
          <w:rFonts w:ascii="Times New Roman" w:hAnsi="Times New Roman"/>
          <w:sz w:val="16"/>
          <w:szCs w:val="16"/>
          <w:lang w:val="en-US"/>
        </w:rPr>
      </w:pPr>
      <w:r w:rsidRPr="00C70D5F">
        <w:rPr>
          <w:rFonts w:ascii="Times New Roman" w:hAnsi="Times New Roman"/>
          <w:sz w:val="16"/>
          <w:szCs w:val="16"/>
          <w:lang w:val="en-US"/>
        </w:rPr>
        <w:t>***</w:t>
      </w:r>
      <w:r>
        <w:rPr>
          <w:rFonts w:ascii="Times New Roman" w:hAnsi="Times New Roman"/>
          <w:sz w:val="16"/>
          <w:szCs w:val="16"/>
          <w:lang w:val="en-US"/>
        </w:rPr>
        <w:t>*Not determined</w:t>
      </w:r>
    </w:p>
    <w:p w14:paraId="4A22D3BB" w14:textId="77777777" w:rsidR="00073B74" w:rsidRPr="00C70D5F" w:rsidRDefault="00073B74" w:rsidP="00FE3A18">
      <w:pPr>
        <w:spacing w:after="0" w:line="240" w:lineRule="auto"/>
        <w:rPr>
          <w:rFonts w:ascii="Times New Roman" w:hAnsi="Times New Roman"/>
          <w:sz w:val="16"/>
          <w:szCs w:val="16"/>
          <w:lang w:val="en-US"/>
        </w:rPr>
      </w:pPr>
    </w:p>
    <w:sectPr w:rsidR="00073B74" w:rsidRPr="00C70D5F" w:rsidSect="00482E1E">
      <w:pgSz w:w="16838" w:h="11906" w:orient="landscape"/>
      <w:pgMar w:top="851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9B6A5D"/>
    <w:rsid w:val="00001794"/>
    <w:rsid w:val="0000387A"/>
    <w:rsid w:val="00007A61"/>
    <w:rsid w:val="00017C4A"/>
    <w:rsid w:val="00023302"/>
    <w:rsid w:val="00031645"/>
    <w:rsid w:val="000326F2"/>
    <w:rsid w:val="00037232"/>
    <w:rsid w:val="00040685"/>
    <w:rsid w:val="00040DBD"/>
    <w:rsid w:val="00043019"/>
    <w:rsid w:val="00043279"/>
    <w:rsid w:val="0004375A"/>
    <w:rsid w:val="000451D5"/>
    <w:rsid w:val="000457A4"/>
    <w:rsid w:val="000458B1"/>
    <w:rsid w:val="00046007"/>
    <w:rsid w:val="0004641C"/>
    <w:rsid w:val="00046AE1"/>
    <w:rsid w:val="00062670"/>
    <w:rsid w:val="00066ABD"/>
    <w:rsid w:val="000702C5"/>
    <w:rsid w:val="000717A5"/>
    <w:rsid w:val="00071BE5"/>
    <w:rsid w:val="00073B74"/>
    <w:rsid w:val="00074BDC"/>
    <w:rsid w:val="00083F59"/>
    <w:rsid w:val="0008474C"/>
    <w:rsid w:val="0008587B"/>
    <w:rsid w:val="00087E24"/>
    <w:rsid w:val="00090FE5"/>
    <w:rsid w:val="0009100D"/>
    <w:rsid w:val="00095DA0"/>
    <w:rsid w:val="000A04A2"/>
    <w:rsid w:val="000B055B"/>
    <w:rsid w:val="000B100C"/>
    <w:rsid w:val="000B1C9E"/>
    <w:rsid w:val="000B6660"/>
    <w:rsid w:val="000B6F0E"/>
    <w:rsid w:val="000C06AA"/>
    <w:rsid w:val="000D3522"/>
    <w:rsid w:val="000D3F86"/>
    <w:rsid w:val="000D4E40"/>
    <w:rsid w:val="000D51BE"/>
    <w:rsid w:val="000D5C6C"/>
    <w:rsid w:val="000D62BD"/>
    <w:rsid w:val="000D6C1F"/>
    <w:rsid w:val="000D6E11"/>
    <w:rsid w:val="000E0C6C"/>
    <w:rsid w:val="000E297E"/>
    <w:rsid w:val="000E2A60"/>
    <w:rsid w:val="000F1977"/>
    <w:rsid w:val="000F2809"/>
    <w:rsid w:val="000F44BB"/>
    <w:rsid w:val="001015BD"/>
    <w:rsid w:val="00104280"/>
    <w:rsid w:val="001106D2"/>
    <w:rsid w:val="001106E9"/>
    <w:rsid w:val="00113AA9"/>
    <w:rsid w:val="00113DE6"/>
    <w:rsid w:val="00116FE5"/>
    <w:rsid w:val="001231CE"/>
    <w:rsid w:val="001257AA"/>
    <w:rsid w:val="001303E8"/>
    <w:rsid w:val="00134C2E"/>
    <w:rsid w:val="0013689F"/>
    <w:rsid w:val="0014212E"/>
    <w:rsid w:val="00147754"/>
    <w:rsid w:val="001502A6"/>
    <w:rsid w:val="001511FC"/>
    <w:rsid w:val="00154954"/>
    <w:rsid w:val="00154EB8"/>
    <w:rsid w:val="0015729B"/>
    <w:rsid w:val="0016065D"/>
    <w:rsid w:val="001650A5"/>
    <w:rsid w:val="001658F6"/>
    <w:rsid w:val="00166890"/>
    <w:rsid w:val="00170878"/>
    <w:rsid w:val="00170AA9"/>
    <w:rsid w:val="001749B1"/>
    <w:rsid w:val="001805BF"/>
    <w:rsid w:val="00186F8B"/>
    <w:rsid w:val="00187783"/>
    <w:rsid w:val="00190AD3"/>
    <w:rsid w:val="00191930"/>
    <w:rsid w:val="00192C03"/>
    <w:rsid w:val="00193377"/>
    <w:rsid w:val="001933A9"/>
    <w:rsid w:val="00193EC5"/>
    <w:rsid w:val="001A561A"/>
    <w:rsid w:val="001A6CFD"/>
    <w:rsid w:val="001A744B"/>
    <w:rsid w:val="001B480D"/>
    <w:rsid w:val="001C4166"/>
    <w:rsid w:val="001D077F"/>
    <w:rsid w:val="001D0869"/>
    <w:rsid w:val="001D51DD"/>
    <w:rsid w:val="001D56D3"/>
    <w:rsid w:val="001E56A4"/>
    <w:rsid w:val="001F2013"/>
    <w:rsid w:val="001F221B"/>
    <w:rsid w:val="001F3914"/>
    <w:rsid w:val="001F4EBF"/>
    <w:rsid w:val="00200823"/>
    <w:rsid w:val="002061EA"/>
    <w:rsid w:val="0021371F"/>
    <w:rsid w:val="00214138"/>
    <w:rsid w:val="00215E22"/>
    <w:rsid w:val="002163F2"/>
    <w:rsid w:val="00217898"/>
    <w:rsid w:val="00223D64"/>
    <w:rsid w:val="00224CEA"/>
    <w:rsid w:val="00225E03"/>
    <w:rsid w:val="00234E68"/>
    <w:rsid w:val="00235AB6"/>
    <w:rsid w:val="00241508"/>
    <w:rsid w:val="00241E09"/>
    <w:rsid w:val="00243E1C"/>
    <w:rsid w:val="002513DC"/>
    <w:rsid w:val="00260FFE"/>
    <w:rsid w:val="0026427B"/>
    <w:rsid w:val="00267B3B"/>
    <w:rsid w:val="00270000"/>
    <w:rsid w:val="0027087C"/>
    <w:rsid w:val="00271294"/>
    <w:rsid w:val="00273C6A"/>
    <w:rsid w:val="0027472F"/>
    <w:rsid w:val="00275449"/>
    <w:rsid w:val="00275A65"/>
    <w:rsid w:val="00276553"/>
    <w:rsid w:val="00281452"/>
    <w:rsid w:val="00283A96"/>
    <w:rsid w:val="00285BDD"/>
    <w:rsid w:val="00293A84"/>
    <w:rsid w:val="00297C08"/>
    <w:rsid w:val="002A2426"/>
    <w:rsid w:val="002A6423"/>
    <w:rsid w:val="002B436C"/>
    <w:rsid w:val="002C4323"/>
    <w:rsid w:val="002D3882"/>
    <w:rsid w:val="002E0A0F"/>
    <w:rsid w:val="002E128A"/>
    <w:rsid w:val="002E4878"/>
    <w:rsid w:val="002E4F7F"/>
    <w:rsid w:val="002E56EA"/>
    <w:rsid w:val="002E6344"/>
    <w:rsid w:val="002E69E7"/>
    <w:rsid w:val="002E7083"/>
    <w:rsid w:val="002F0F7D"/>
    <w:rsid w:val="002F2379"/>
    <w:rsid w:val="002F283E"/>
    <w:rsid w:val="002F290A"/>
    <w:rsid w:val="002F2CE6"/>
    <w:rsid w:val="002F420C"/>
    <w:rsid w:val="003003A4"/>
    <w:rsid w:val="00302081"/>
    <w:rsid w:val="003051A3"/>
    <w:rsid w:val="00305E9D"/>
    <w:rsid w:val="00305ED4"/>
    <w:rsid w:val="00310C53"/>
    <w:rsid w:val="0031334F"/>
    <w:rsid w:val="0031421C"/>
    <w:rsid w:val="003218BA"/>
    <w:rsid w:val="00322C91"/>
    <w:rsid w:val="00323461"/>
    <w:rsid w:val="00326362"/>
    <w:rsid w:val="00336297"/>
    <w:rsid w:val="00337C76"/>
    <w:rsid w:val="00341BA0"/>
    <w:rsid w:val="00346A0C"/>
    <w:rsid w:val="00354839"/>
    <w:rsid w:val="00356202"/>
    <w:rsid w:val="0035718A"/>
    <w:rsid w:val="00357D0E"/>
    <w:rsid w:val="0036288B"/>
    <w:rsid w:val="0036649F"/>
    <w:rsid w:val="00366889"/>
    <w:rsid w:val="00367EEC"/>
    <w:rsid w:val="0037219E"/>
    <w:rsid w:val="00381292"/>
    <w:rsid w:val="00383960"/>
    <w:rsid w:val="003942CA"/>
    <w:rsid w:val="003A09DE"/>
    <w:rsid w:val="003A3CC0"/>
    <w:rsid w:val="003A5D13"/>
    <w:rsid w:val="003B0783"/>
    <w:rsid w:val="003B15C4"/>
    <w:rsid w:val="003B21DF"/>
    <w:rsid w:val="003B32C5"/>
    <w:rsid w:val="003C3905"/>
    <w:rsid w:val="003C454D"/>
    <w:rsid w:val="003C4D26"/>
    <w:rsid w:val="003D1DE5"/>
    <w:rsid w:val="003D2173"/>
    <w:rsid w:val="003D3743"/>
    <w:rsid w:val="003D4179"/>
    <w:rsid w:val="003D79EB"/>
    <w:rsid w:val="003E21B6"/>
    <w:rsid w:val="003E4DA2"/>
    <w:rsid w:val="003E5C4D"/>
    <w:rsid w:val="003E7429"/>
    <w:rsid w:val="003E788C"/>
    <w:rsid w:val="003F0234"/>
    <w:rsid w:val="003F2CAA"/>
    <w:rsid w:val="003F4FD7"/>
    <w:rsid w:val="003F556D"/>
    <w:rsid w:val="003F7237"/>
    <w:rsid w:val="004004C2"/>
    <w:rsid w:val="004108ED"/>
    <w:rsid w:val="00411C16"/>
    <w:rsid w:val="00415A49"/>
    <w:rsid w:val="00417012"/>
    <w:rsid w:val="004228C9"/>
    <w:rsid w:val="00422BA2"/>
    <w:rsid w:val="00432223"/>
    <w:rsid w:val="0043290A"/>
    <w:rsid w:val="00434526"/>
    <w:rsid w:val="00435625"/>
    <w:rsid w:val="00440EBF"/>
    <w:rsid w:val="00441231"/>
    <w:rsid w:val="0044295A"/>
    <w:rsid w:val="00442E08"/>
    <w:rsid w:val="004447AD"/>
    <w:rsid w:val="00446894"/>
    <w:rsid w:val="0045046B"/>
    <w:rsid w:val="004540E7"/>
    <w:rsid w:val="004545D6"/>
    <w:rsid w:val="00457243"/>
    <w:rsid w:val="00462F04"/>
    <w:rsid w:val="004657E2"/>
    <w:rsid w:val="004671DB"/>
    <w:rsid w:val="004739C4"/>
    <w:rsid w:val="00474A3B"/>
    <w:rsid w:val="00482E1E"/>
    <w:rsid w:val="00483948"/>
    <w:rsid w:val="00491525"/>
    <w:rsid w:val="00493019"/>
    <w:rsid w:val="004A1918"/>
    <w:rsid w:val="004A44DC"/>
    <w:rsid w:val="004A4F13"/>
    <w:rsid w:val="004A6AD4"/>
    <w:rsid w:val="004A6CC4"/>
    <w:rsid w:val="004B00DA"/>
    <w:rsid w:val="004B1789"/>
    <w:rsid w:val="004B5A77"/>
    <w:rsid w:val="004B6C11"/>
    <w:rsid w:val="004C7EB8"/>
    <w:rsid w:val="004D3B8E"/>
    <w:rsid w:val="004D62EE"/>
    <w:rsid w:val="004D675A"/>
    <w:rsid w:val="004E31ED"/>
    <w:rsid w:val="004E4ED5"/>
    <w:rsid w:val="004E5EAA"/>
    <w:rsid w:val="004F7BC4"/>
    <w:rsid w:val="004F7E59"/>
    <w:rsid w:val="004F7E8D"/>
    <w:rsid w:val="00500C29"/>
    <w:rsid w:val="00502406"/>
    <w:rsid w:val="00504F41"/>
    <w:rsid w:val="00515C99"/>
    <w:rsid w:val="00516998"/>
    <w:rsid w:val="00520968"/>
    <w:rsid w:val="00521212"/>
    <w:rsid w:val="005254A3"/>
    <w:rsid w:val="00530912"/>
    <w:rsid w:val="0053267A"/>
    <w:rsid w:val="00533E2F"/>
    <w:rsid w:val="00537863"/>
    <w:rsid w:val="00545641"/>
    <w:rsid w:val="005460E8"/>
    <w:rsid w:val="00550583"/>
    <w:rsid w:val="005509AB"/>
    <w:rsid w:val="00550C11"/>
    <w:rsid w:val="00560E9B"/>
    <w:rsid w:val="00562773"/>
    <w:rsid w:val="00563AC7"/>
    <w:rsid w:val="00567950"/>
    <w:rsid w:val="005748C7"/>
    <w:rsid w:val="00577869"/>
    <w:rsid w:val="005818BB"/>
    <w:rsid w:val="00585356"/>
    <w:rsid w:val="00587E8D"/>
    <w:rsid w:val="00591D13"/>
    <w:rsid w:val="00594485"/>
    <w:rsid w:val="005967F0"/>
    <w:rsid w:val="00596B7C"/>
    <w:rsid w:val="005973BA"/>
    <w:rsid w:val="005976C9"/>
    <w:rsid w:val="005A3AD1"/>
    <w:rsid w:val="005A53FA"/>
    <w:rsid w:val="005A7436"/>
    <w:rsid w:val="005B1645"/>
    <w:rsid w:val="005C47E7"/>
    <w:rsid w:val="005C5C3E"/>
    <w:rsid w:val="005D0A0B"/>
    <w:rsid w:val="005D1A5B"/>
    <w:rsid w:val="005D2161"/>
    <w:rsid w:val="005D24B4"/>
    <w:rsid w:val="005D59F1"/>
    <w:rsid w:val="005D6494"/>
    <w:rsid w:val="005D6C40"/>
    <w:rsid w:val="005D76B2"/>
    <w:rsid w:val="005D795A"/>
    <w:rsid w:val="005E4431"/>
    <w:rsid w:val="005E4BEF"/>
    <w:rsid w:val="005E7C7F"/>
    <w:rsid w:val="005F2368"/>
    <w:rsid w:val="00602492"/>
    <w:rsid w:val="00602872"/>
    <w:rsid w:val="00606578"/>
    <w:rsid w:val="00610A74"/>
    <w:rsid w:val="00611990"/>
    <w:rsid w:val="006120C7"/>
    <w:rsid w:val="006142BB"/>
    <w:rsid w:val="00616862"/>
    <w:rsid w:val="006171A7"/>
    <w:rsid w:val="006265E6"/>
    <w:rsid w:val="00631D5F"/>
    <w:rsid w:val="006422BB"/>
    <w:rsid w:val="006476FD"/>
    <w:rsid w:val="00647F3A"/>
    <w:rsid w:val="006504E1"/>
    <w:rsid w:val="00650BEF"/>
    <w:rsid w:val="00652F62"/>
    <w:rsid w:val="0065749F"/>
    <w:rsid w:val="0066090D"/>
    <w:rsid w:val="0066311B"/>
    <w:rsid w:val="006645AF"/>
    <w:rsid w:val="00665549"/>
    <w:rsid w:val="00665CFC"/>
    <w:rsid w:val="00667DDE"/>
    <w:rsid w:val="006766DE"/>
    <w:rsid w:val="00686117"/>
    <w:rsid w:val="00687CFA"/>
    <w:rsid w:val="006929FE"/>
    <w:rsid w:val="00697084"/>
    <w:rsid w:val="006A53D4"/>
    <w:rsid w:val="006A555F"/>
    <w:rsid w:val="006A5B0E"/>
    <w:rsid w:val="006A66F0"/>
    <w:rsid w:val="006A770E"/>
    <w:rsid w:val="006B0269"/>
    <w:rsid w:val="006B3A75"/>
    <w:rsid w:val="006B5614"/>
    <w:rsid w:val="006B750A"/>
    <w:rsid w:val="006B7A9B"/>
    <w:rsid w:val="006C0736"/>
    <w:rsid w:val="006C54BE"/>
    <w:rsid w:val="006C789B"/>
    <w:rsid w:val="006D0635"/>
    <w:rsid w:val="006D5017"/>
    <w:rsid w:val="006E1E20"/>
    <w:rsid w:val="006E6F5F"/>
    <w:rsid w:val="006E72F6"/>
    <w:rsid w:val="00701A74"/>
    <w:rsid w:val="00705A3A"/>
    <w:rsid w:val="00705B3F"/>
    <w:rsid w:val="00707D24"/>
    <w:rsid w:val="00716CE6"/>
    <w:rsid w:val="00716F86"/>
    <w:rsid w:val="0071777E"/>
    <w:rsid w:val="007219FA"/>
    <w:rsid w:val="0072295C"/>
    <w:rsid w:val="00730132"/>
    <w:rsid w:val="00740AB5"/>
    <w:rsid w:val="00740C90"/>
    <w:rsid w:val="00743BED"/>
    <w:rsid w:val="007649FD"/>
    <w:rsid w:val="00765A93"/>
    <w:rsid w:val="0077035A"/>
    <w:rsid w:val="0077068C"/>
    <w:rsid w:val="00771981"/>
    <w:rsid w:val="00780A29"/>
    <w:rsid w:val="0078397D"/>
    <w:rsid w:val="00784D3A"/>
    <w:rsid w:val="00792381"/>
    <w:rsid w:val="00794747"/>
    <w:rsid w:val="00797D71"/>
    <w:rsid w:val="007A074D"/>
    <w:rsid w:val="007A0BF8"/>
    <w:rsid w:val="007A0E57"/>
    <w:rsid w:val="007A44EF"/>
    <w:rsid w:val="007B03F0"/>
    <w:rsid w:val="007B172F"/>
    <w:rsid w:val="007B5B07"/>
    <w:rsid w:val="007B778A"/>
    <w:rsid w:val="007C05E9"/>
    <w:rsid w:val="007C0E39"/>
    <w:rsid w:val="007C1197"/>
    <w:rsid w:val="007C44ED"/>
    <w:rsid w:val="007D1964"/>
    <w:rsid w:val="007D25CC"/>
    <w:rsid w:val="007E4B64"/>
    <w:rsid w:val="007E782F"/>
    <w:rsid w:val="007E795D"/>
    <w:rsid w:val="007F6108"/>
    <w:rsid w:val="007F6351"/>
    <w:rsid w:val="007F742A"/>
    <w:rsid w:val="007F7BE3"/>
    <w:rsid w:val="00807E4A"/>
    <w:rsid w:val="00812634"/>
    <w:rsid w:val="00814DF6"/>
    <w:rsid w:val="00821EB1"/>
    <w:rsid w:val="00821EF7"/>
    <w:rsid w:val="008227E4"/>
    <w:rsid w:val="00822DE3"/>
    <w:rsid w:val="00832E6B"/>
    <w:rsid w:val="008335E6"/>
    <w:rsid w:val="00833607"/>
    <w:rsid w:val="008341E5"/>
    <w:rsid w:val="008357F0"/>
    <w:rsid w:val="00845334"/>
    <w:rsid w:val="0084556D"/>
    <w:rsid w:val="008459C9"/>
    <w:rsid w:val="00853F78"/>
    <w:rsid w:val="00857AE9"/>
    <w:rsid w:val="00867E6D"/>
    <w:rsid w:val="0087208B"/>
    <w:rsid w:val="008725DE"/>
    <w:rsid w:val="00872786"/>
    <w:rsid w:val="00875EEF"/>
    <w:rsid w:val="00876FD7"/>
    <w:rsid w:val="00897333"/>
    <w:rsid w:val="008A0450"/>
    <w:rsid w:val="008A4B1D"/>
    <w:rsid w:val="008A506F"/>
    <w:rsid w:val="008B0C4B"/>
    <w:rsid w:val="008B2980"/>
    <w:rsid w:val="008C1975"/>
    <w:rsid w:val="008C58CB"/>
    <w:rsid w:val="008C6B5D"/>
    <w:rsid w:val="008D7084"/>
    <w:rsid w:val="008D722F"/>
    <w:rsid w:val="008E2687"/>
    <w:rsid w:val="008E2DD5"/>
    <w:rsid w:val="008E4335"/>
    <w:rsid w:val="008F0C0C"/>
    <w:rsid w:val="008F2021"/>
    <w:rsid w:val="008F523F"/>
    <w:rsid w:val="00900347"/>
    <w:rsid w:val="00904356"/>
    <w:rsid w:val="00904D30"/>
    <w:rsid w:val="009126CA"/>
    <w:rsid w:val="009212E1"/>
    <w:rsid w:val="00931E4F"/>
    <w:rsid w:val="00932302"/>
    <w:rsid w:val="00932917"/>
    <w:rsid w:val="009375BA"/>
    <w:rsid w:val="00941EEF"/>
    <w:rsid w:val="00942718"/>
    <w:rsid w:val="00944823"/>
    <w:rsid w:val="00944CCF"/>
    <w:rsid w:val="00951EA7"/>
    <w:rsid w:val="0095275A"/>
    <w:rsid w:val="00966F07"/>
    <w:rsid w:val="0097078E"/>
    <w:rsid w:val="00973246"/>
    <w:rsid w:val="009732AC"/>
    <w:rsid w:val="009756D6"/>
    <w:rsid w:val="00976243"/>
    <w:rsid w:val="00982395"/>
    <w:rsid w:val="0098626D"/>
    <w:rsid w:val="00991278"/>
    <w:rsid w:val="009914BF"/>
    <w:rsid w:val="00992763"/>
    <w:rsid w:val="00993D4F"/>
    <w:rsid w:val="009A2095"/>
    <w:rsid w:val="009A3675"/>
    <w:rsid w:val="009A4800"/>
    <w:rsid w:val="009A58C8"/>
    <w:rsid w:val="009A70DC"/>
    <w:rsid w:val="009A7945"/>
    <w:rsid w:val="009B1D33"/>
    <w:rsid w:val="009B37F4"/>
    <w:rsid w:val="009B4BAC"/>
    <w:rsid w:val="009B5F2B"/>
    <w:rsid w:val="009B6343"/>
    <w:rsid w:val="009B6A5D"/>
    <w:rsid w:val="009C0D4F"/>
    <w:rsid w:val="009C2605"/>
    <w:rsid w:val="009C4D3B"/>
    <w:rsid w:val="009C5CA3"/>
    <w:rsid w:val="009C6DE1"/>
    <w:rsid w:val="009D114C"/>
    <w:rsid w:val="009D380C"/>
    <w:rsid w:val="009D3ECF"/>
    <w:rsid w:val="009D6CFC"/>
    <w:rsid w:val="009E198B"/>
    <w:rsid w:val="009E1FE5"/>
    <w:rsid w:val="009E210F"/>
    <w:rsid w:val="009E39B7"/>
    <w:rsid w:val="009F3E80"/>
    <w:rsid w:val="009F6E86"/>
    <w:rsid w:val="009F76EE"/>
    <w:rsid w:val="009F7DBB"/>
    <w:rsid w:val="00A001DE"/>
    <w:rsid w:val="00A01A08"/>
    <w:rsid w:val="00A01E12"/>
    <w:rsid w:val="00A11A42"/>
    <w:rsid w:val="00A125AD"/>
    <w:rsid w:val="00A12ACE"/>
    <w:rsid w:val="00A130EF"/>
    <w:rsid w:val="00A1316D"/>
    <w:rsid w:val="00A25E78"/>
    <w:rsid w:val="00A302EE"/>
    <w:rsid w:val="00A37450"/>
    <w:rsid w:val="00A4366F"/>
    <w:rsid w:val="00A51B1A"/>
    <w:rsid w:val="00A53D8C"/>
    <w:rsid w:val="00A54406"/>
    <w:rsid w:val="00A55564"/>
    <w:rsid w:val="00A557EA"/>
    <w:rsid w:val="00A55AA2"/>
    <w:rsid w:val="00A603D2"/>
    <w:rsid w:val="00A60B0B"/>
    <w:rsid w:val="00A610C3"/>
    <w:rsid w:val="00A62939"/>
    <w:rsid w:val="00A62AA9"/>
    <w:rsid w:val="00A65DAB"/>
    <w:rsid w:val="00A6692A"/>
    <w:rsid w:val="00A713CA"/>
    <w:rsid w:val="00A71EB5"/>
    <w:rsid w:val="00A72AB8"/>
    <w:rsid w:val="00A80820"/>
    <w:rsid w:val="00A80C54"/>
    <w:rsid w:val="00A82734"/>
    <w:rsid w:val="00A836CC"/>
    <w:rsid w:val="00A86758"/>
    <w:rsid w:val="00A86EC5"/>
    <w:rsid w:val="00A90ED6"/>
    <w:rsid w:val="00A923E8"/>
    <w:rsid w:val="00A95062"/>
    <w:rsid w:val="00AA00C3"/>
    <w:rsid w:val="00AA0B01"/>
    <w:rsid w:val="00AA594D"/>
    <w:rsid w:val="00AB3044"/>
    <w:rsid w:val="00AC4CB5"/>
    <w:rsid w:val="00AC5CB9"/>
    <w:rsid w:val="00AD3E5E"/>
    <w:rsid w:val="00AD4AFB"/>
    <w:rsid w:val="00AD5F86"/>
    <w:rsid w:val="00AE49E6"/>
    <w:rsid w:val="00AE522A"/>
    <w:rsid w:val="00AE6706"/>
    <w:rsid w:val="00AE7AEF"/>
    <w:rsid w:val="00AF0955"/>
    <w:rsid w:val="00AF1FE3"/>
    <w:rsid w:val="00AF4D0A"/>
    <w:rsid w:val="00AF53F9"/>
    <w:rsid w:val="00B03F2F"/>
    <w:rsid w:val="00B06626"/>
    <w:rsid w:val="00B069A9"/>
    <w:rsid w:val="00B070EC"/>
    <w:rsid w:val="00B07D51"/>
    <w:rsid w:val="00B10E4C"/>
    <w:rsid w:val="00B1386C"/>
    <w:rsid w:val="00B16A88"/>
    <w:rsid w:val="00B17996"/>
    <w:rsid w:val="00B17EC9"/>
    <w:rsid w:val="00B20E95"/>
    <w:rsid w:val="00B21249"/>
    <w:rsid w:val="00B239EC"/>
    <w:rsid w:val="00B24C6E"/>
    <w:rsid w:val="00B256ED"/>
    <w:rsid w:val="00B3207E"/>
    <w:rsid w:val="00B35BD7"/>
    <w:rsid w:val="00B45C28"/>
    <w:rsid w:val="00B571F3"/>
    <w:rsid w:val="00B62D21"/>
    <w:rsid w:val="00B65D64"/>
    <w:rsid w:val="00B65F46"/>
    <w:rsid w:val="00B70FF5"/>
    <w:rsid w:val="00B726CB"/>
    <w:rsid w:val="00B72730"/>
    <w:rsid w:val="00B7383C"/>
    <w:rsid w:val="00B74D14"/>
    <w:rsid w:val="00B76438"/>
    <w:rsid w:val="00B76EA1"/>
    <w:rsid w:val="00B77E2F"/>
    <w:rsid w:val="00B8004B"/>
    <w:rsid w:val="00B80902"/>
    <w:rsid w:val="00B816BF"/>
    <w:rsid w:val="00B81A2A"/>
    <w:rsid w:val="00B9099D"/>
    <w:rsid w:val="00B931BD"/>
    <w:rsid w:val="00BA0B42"/>
    <w:rsid w:val="00BA10FC"/>
    <w:rsid w:val="00BA3467"/>
    <w:rsid w:val="00BB2115"/>
    <w:rsid w:val="00BB2300"/>
    <w:rsid w:val="00BB58B5"/>
    <w:rsid w:val="00BB6FC0"/>
    <w:rsid w:val="00BC053D"/>
    <w:rsid w:val="00BC2FFD"/>
    <w:rsid w:val="00BC3FDC"/>
    <w:rsid w:val="00BC58EA"/>
    <w:rsid w:val="00BC7933"/>
    <w:rsid w:val="00BD0050"/>
    <w:rsid w:val="00BD02BD"/>
    <w:rsid w:val="00BD2F0A"/>
    <w:rsid w:val="00BD56CE"/>
    <w:rsid w:val="00BE0ABD"/>
    <w:rsid w:val="00BE385E"/>
    <w:rsid w:val="00BF196F"/>
    <w:rsid w:val="00BF521C"/>
    <w:rsid w:val="00BF528E"/>
    <w:rsid w:val="00BF5ABE"/>
    <w:rsid w:val="00C003F1"/>
    <w:rsid w:val="00C01DE9"/>
    <w:rsid w:val="00C01E65"/>
    <w:rsid w:val="00C07D6E"/>
    <w:rsid w:val="00C10919"/>
    <w:rsid w:val="00C27AEC"/>
    <w:rsid w:val="00C31AB1"/>
    <w:rsid w:val="00C324AD"/>
    <w:rsid w:val="00C32AA4"/>
    <w:rsid w:val="00C372D5"/>
    <w:rsid w:val="00C44904"/>
    <w:rsid w:val="00C45F5C"/>
    <w:rsid w:val="00C46D7E"/>
    <w:rsid w:val="00C6098C"/>
    <w:rsid w:val="00C61AA6"/>
    <w:rsid w:val="00C63BB1"/>
    <w:rsid w:val="00C66EC3"/>
    <w:rsid w:val="00C70D5F"/>
    <w:rsid w:val="00C71C51"/>
    <w:rsid w:val="00C74CDC"/>
    <w:rsid w:val="00C819B9"/>
    <w:rsid w:val="00C83CE6"/>
    <w:rsid w:val="00C84295"/>
    <w:rsid w:val="00C86325"/>
    <w:rsid w:val="00C90C1C"/>
    <w:rsid w:val="00C90CD4"/>
    <w:rsid w:val="00C921F8"/>
    <w:rsid w:val="00C923EB"/>
    <w:rsid w:val="00C94F56"/>
    <w:rsid w:val="00C96299"/>
    <w:rsid w:val="00C97E3F"/>
    <w:rsid w:val="00CB0801"/>
    <w:rsid w:val="00CB293D"/>
    <w:rsid w:val="00CB49C8"/>
    <w:rsid w:val="00CB4D9D"/>
    <w:rsid w:val="00CB5CCC"/>
    <w:rsid w:val="00CB72DA"/>
    <w:rsid w:val="00CC0735"/>
    <w:rsid w:val="00CC2C7C"/>
    <w:rsid w:val="00CC4A97"/>
    <w:rsid w:val="00CC5049"/>
    <w:rsid w:val="00CD02A2"/>
    <w:rsid w:val="00CD1308"/>
    <w:rsid w:val="00CD3E43"/>
    <w:rsid w:val="00CD4DD6"/>
    <w:rsid w:val="00CE06D4"/>
    <w:rsid w:val="00CE1A56"/>
    <w:rsid w:val="00CE4699"/>
    <w:rsid w:val="00CE6CBD"/>
    <w:rsid w:val="00CF146F"/>
    <w:rsid w:val="00CF1488"/>
    <w:rsid w:val="00CF2B76"/>
    <w:rsid w:val="00CF6D9F"/>
    <w:rsid w:val="00CF7842"/>
    <w:rsid w:val="00CF7BD2"/>
    <w:rsid w:val="00CF7DB9"/>
    <w:rsid w:val="00D0262D"/>
    <w:rsid w:val="00D02EE3"/>
    <w:rsid w:val="00D05DAA"/>
    <w:rsid w:val="00D20EC1"/>
    <w:rsid w:val="00D21F96"/>
    <w:rsid w:val="00D24051"/>
    <w:rsid w:val="00D33F27"/>
    <w:rsid w:val="00D357C9"/>
    <w:rsid w:val="00D40454"/>
    <w:rsid w:val="00D43BD0"/>
    <w:rsid w:val="00D515F2"/>
    <w:rsid w:val="00D51B99"/>
    <w:rsid w:val="00D616BE"/>
    <w:rsid w:val="00D64A35"/>
    <w:rsid w:val="00D653A0"/>
    <w:rsid w:val="00D6551A"/>
    <w:rsid w:val="00D74F51"/>
    <w:rsid w:val="00D75E7C"/>
    <w:rsid w:val="00D76682"/>
    <w:rsid w:val="00D84D5B"/>
    <w:rsid w:val="00D85C68"/>
    <w:rsid w:val="00DA0398"/>
    <w:rsid w:val="00DA2D87"/>
    <w:rsid w:val="00DA41F5"/>
    <w:rsid w:val="00DA4868"/>
    <w:rsid w:val="00DA573B"/>
    <w:rsid w:val="00DB03A1"/>
    <w:rsid w:val="00DB1D6D"/>
    <w:rsid w:val="00DC369E"/>
    <w:rsid w:val="00DE45A2"/>
    <w:rsid w:val="00DF2671"/>
    <w:rsid w:val="00DF312D"/>
    <w:rsid w:val="00E00D32"/>
    <w:rsid w:val="00E01378"/>
    <w:rsid w:val="00E04258"/>
    <w:rsid w:val="00E04C1D"/>
    <w:rsid w:val="00E0542D"/>
    <w:rsid w:val="00E0720E"/>
    <w:rsid w:val="00E07ED0"/>
    <w:rsid w:val="00E137F8"/>
    <w:rsid w:val="00E13CD3"/>
    <w:rsid w:val="00E211DF"/>
    <w:rsid w:val="00E32B85"/>
    <w:rsid w:val="00E340FA"/>
    <w:rsid w:val="00E35562"/>
    <w:rsid w:val="00E36467"/>
    <w:rsid w:val="00E37334"/>
    <w:rsid w:val="00E429F9"/>
    <w:rsid w:val="00E42CE4"/>
    <w:rsid w:val="00E44D4E"/>
    <w:rsid w:val="00E455B8"/>
    <w:rsid w:val="00E46492"/>
    <w:rsid w:val="00E5578D"/>
    <w:rsid w:val="00E56ED4"/>
    <w:rsid w:val="00E600E6"/>
    <w:rsid w:val="00E6251C"/>
    <w:rsid w:val="00E626F7"/>
    <w:rsid w:val="00E62FD9"/>
    <w:rsid w:val="00E707BB"/>
    <w:rsid w:val="00E7162B"/>
    <w:rsid w:val="00E744DA"/>
    <w:rsid w:val="00E74719"/>
    <w:rsid w:val="00E75A44"/>
    <w:rsid w:val="00E82A3A"/>
    <w:rsid w:val="00E924D0"/>
    <w:rsid w:val="00E96E43"/>
    <w:rsid w:val="00EA009E"/>
    <w:rsid w:val="00EA0BCF"/>
    <w:rsid w:val="00EA16C2"/>
    <w:rsid w:val="00EA2C2C"/>
    <w:rsid w:val="00EA353E"/>
    <w:rsid w:val="00EA7622"/>
    <w:rsid w:val="00EB0ABF"/>
    <w:rsid w:val="00EB22E3"/>
    <w:rsid w:val="00EB3937"/>
    <w:rsid w:val="00EB5F66"/>
    <w:rsid w:val="00EC0036"/>
    <w:rsid w:val="00EC1F11"/>
    <w:rsid w:val="00EC2166"/>
    <w:rsid w:val="00EC455E"/>
    <w:rsid w:val="00EC4588"/>
    <w:rsid w:val="00EC5410"/>
    <w:rsid w:val="00ED2DF8"/>
    <w:rsid w:val="00ED5B4E"/>
    <w:rsid w:val="00ED5DE4"/>
    <w:rsid w:val="00EE62DF"/>
    <w:rsid w:val="00F03067"/>
    <w:rsid w:val="00F0356C"/>
    <w:rsid w:val="00F07F94"/>
    <w:rsid w:val="00F109D6"/>
    <w:rsid w:val="00F11DE5"/>
    <w:rsid w:val="00F12C5C"/>
    <w:rsid w:val="00F13AC5"/>
    <w:rsid w:val="00F16ABB"/>
    <w:rsid w:val="00F173CC"/>
    <w:rsid w:val="00F17487"/>
    <w:rsid w:val="00F234AF"/>
    <w:rsid w:val="00F31661"/>
    <w:rsid w:val="00F34D28"/>
    <w:rsid w:val="00F352E0"/>
    <w:rsid w:val="00F35A6D"/>
    <w:rsid w:val="00F42CD5"/>
    <w:rsid w:val="00F52E7B"/>
    <w:rsid w:val="00F55130"/>
    <w:rsid w:val="00F576FC"/>
    <w:rsid w:val="00F60907"/>
    <w:rsid w:val="00F629CA"/>
    <w:rsid w:val="00F65E0D"/>
    <w:rsid w:val="00F67956"/>
    <w:rsid w:val="00F7043D"/>
    <w:rsid w:val="00F75BE5"/>
    <w:rsid w:val="00F75FCA"/>
    <w:rsid w:val="00F77F31"/>
    <w:rsid w:val="00F864E1"/>
    <w:rsid w:val="00F86EBD"/>
    <w:rsid w:val="00F87A2E"/>
    <w:rsid w:val="00F91F43"/>
    <w:rsid w:val="00F93703"/>
    <w:rsid w:val="00F9463D"/>
    <w:rsid w:val="00F965CF"/>
    <w:rsid w:val="00FA0E82"/>
    <w:rsid w:val="00FA2A0C"/>
    <w:rsid w:val="00FA4BC0"/>
    <w:rsid w:val="00FB1E00"/>
    <w:rsid w:val="00FB4900"/>
    <w:rsid w:val="00FC1004"/>
    <w:rsid w:val="00FC3495"/>
    <w:rsid w:val="00FC3A50"/>
    <w:rsid w:val="00FC5145"/>
    <w:rsid w:val="00FC6D7A"/>
    <w:rsid w:val="00FC7D4D"/>
    <w:rsid w:val="00FD21C2"/>
    <w:rsid w:val="00FD228B"/>
    <w:rsid w:val="00FD295C"/>
    <w:rsid w:val="00FD43B6"/>
    <w:rsid w:val="00FD6340"/>
    <w:rsid w:val="00FD738F"/>
    <w:rsid w:val="00FE3A18"/>
    <w:rsid w:val="00FF307C"/>
    <w:rsid w:val="00FF5719"/>
    <w:rsid w:val="00FF5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FE086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B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6A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17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6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9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8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1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2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7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8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1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6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83A5E25-83A0-BC41-B5AB-B3F76EDD74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70</Words>
  <Characters>3822</Characters>
  <Application>Microsoft Macintosh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ro Costa</dc:creator>
  <cp:lastModifiedBy>Lis Antonelli</cp:lastModifiedBy>
  <cp:revision>5</cp:revision>
  <cp:lastPrinted>2014-05-12T16:57:00Z</cp:lastPrinted>
  <dcterms:created xsi:type="dcterms:W3CDTF">2014-06-18T15:28:00Z</dcterms:created>
  <dcterms:modified xsi:type="dcterms:W3CDTF">2014-06-26T12:03:00Z</dcterms:modified>
</cp:coreProperties>
</file>